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9C3B03" w14:textId="77777777" w:rsidR="006B3D9A" w:rsidRPr="004D1D67" w:rsidRDefault="006B3D9A" w:rsidP="006B3D9A">
      <w:pPr>
        <w:spacing w:line="480" w:lineRule="auto"/>
        <w:jc w:val="center"/>
        <w:rPr>
          <w:sz w:val="24"/>
        </w:rPr>
      </w:pPr>
      <w:r w:rsidRPr="004D1D67">
        <w:rPr>
          <w:b/>
          <w:sz w:val="24"/>
        </w:rPr>
        <w:t xml:space="preserve">Table </w:t>
      </w:r>
      <w:r>
        <w:rPr>
          <w:b/>
          <w:sz w:val="24"/>
        </w:rPr>
        <w:t>S1</w:t>
      </w:r>
      <w:r w:rsidRPr="00621470">
        <w:rPr>
          <w:b/>
          <w:sz w:val="24"/>
        </w:rPr>
        <w:t xml:space="preserve">. </w:t>
      </w:r>
      <w:r w:rsidRPr="004D1D67">
        <w:rPr>
          <w:sz w:val="24"/>
        </w:rPr>
        <w:t xml:space="preserve">The putative off-target sites of CRISPR/Cas9 system in </w:t>
      </w:r>
      <w:r w:rsidRPr="00C9008D">
        <w:rPr>
          <w:i/>
          <w:sz w:val="24"/>
        </w:rPr>
        <w:t>Os</w:t>
      </w:r>
      <w:r w:rsidRPr="004D1D67">
        <w:rPr>
          <w:i/>
          <w:sz w:val="24"/>
        </w:rPr>
        <w:t>VQ32</w:t>
      </w:r>
      <w:r w:rsidRPr="004D1D67">
        <w:rPr>
          <w:sz w:val="24"/>
        </w:rPr>
        <w:t>-KO plants.</w:t>
      </w:r>
    </w:p>
    <w:tbl>
      <w:tblPr>
        <w:tblW w:w="5083" w:type="pct"/>
        <w:tblLayout w:type="fixed"/>
        <w:tblLook w:val="04A0" w:firstRow="1" w:lastRow="0" w:firstColumn="1" w:lastColumn="0" w:noHBand="0" w:noVBand="1"/>
      </w:tblPr>
      <w:tblGrid>
        <w:gridCol w:w="2205"/>
        <w:gridCol w:w="3435"/>
        <w:gridCol w:w="3732"/>
        <w:gridCol w:w="2242"/>
        <w:gridCol w:w="2795"/>
      </w:tblGrid>
      <w:tr w:rsidR="006B3D9A" w:rsidRPr="00B93BE8" w14:paraId="4D54EE7F" w14:textId="77777777" w:rsidTr="004318AD">
        <w:trPr>
          <w:trHeight w:val="300"/>
        </w:trPr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0AA18" w14:textId="77777777" w:rsidR="006B3D9A" w:rsidRPr="00B93BE8" w:rsidRDefault="006B3D9A" w:rsidP="004318A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B93BE8">
              <w:rPr>
                <w:rFonts w:eastAsia="等线"/>
                <w:b/>
                <w:bCs/>
                <w:color w:val="000000"/>
                <w:kern w:val="0"/>
                <w:sz w:val="24"/>
              </w:rPr>
              <w:t>Target name</w:t>
            </w:r>
          </w:p>
        </w:tc>
        <w:tc>
          <w:tcPr>
            <w:tcW w:w="1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A49E9" w14:textId="77777777" w:rsidR="006B3D9A" w:rsidRPr="00B93BE8" w:rsidRDefault="006B3D9A" w:rsidP="004318A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B93BE8">
              <w:rPr>
                <w:rFonts w:eastAsia="等线"/>
                <w:b/>
                <w:bCs/>
                <w:color w:val="000000"/>
                <w:kern w:val="0"/>
                <w:sz w:val="24"/>
              </w:rPr>
              <w:t>Target sequence(5'-3')</w:t>
            </w:r>
          </w:p>
        </w:tc>
        <w:tc>
          <w:tcPr>
            <w:tcW w:w="1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25EC4" w14:textId="77777777" w:rsidR="006B3D9A" w:rsidRPr="00B93BE8" w:rsidRDefault="006B3D9A" w:rsidP="004318A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B93BE8">
              <w:rPr>
                <w:rFonts w:eastAsia="等线"/>
                <w:b/>
                <w:bCs/>
                <w:color w:val="000000"/>
                <w:kern w:val="0"/>
                <w:sz w:val="24"/>
              </w:rPr>
              <w:t>Putative off-target site (5'-3')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A4712" w14:textId="77777777" w:rsidR="006B3D9A" w:rsidRPr="00B93BE8" w:rsidRDefault="006B3D9A" w:rsidP="004318A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B93BE8">
              <w:rPr>
                <w:rFonts w:eastAsia="等线"/>
                <w:b/>
                <w:bCs/>
                <w:color w:val="000000"/>
                <w:kern w:val="0"/>
                <w:sz w:val="24"/>
              </w:rPr>
              <w:t>Locus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5240E" w14:textId="77777777" w:rsidR="006B3D9A" w:rsidRPr="00B93BE8" w:rsidRDefault="006B3D9A" w:rsidP="004318AD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4"/>
              </w:rPr>
            </w:pPr>
            <w:r w:rsidRPr="00B93BE8">
              <w:rPr>
                <w:rFonts w:eastAsia="等线"/>
                <w:b/>
                <w:bCs/>
                <w:color w:val="000000"/>
                <w:kern w:val="0"/>
                <w:sz w:val="24"/>
              </w:rPr>
              <w:t xml:space="preserve">Putative off-target gene/region </w:t>
            </w:r>
          </w:p>
        </w:tc>
      </w:tr>
      <w:tr w:rsidR="006B3D9A" w:rsidRPr="00B93BE8" w14:paraId="0775930A" w14:textId="77777777" w:rsidTr="00FB6B43">
        <w:trPr>
          <w:trHeight w:val="31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6DEE" w14:textId="77777777" w:rsidR="006B3D9A" w:rsidRPr="00B93BE8" w:rsidRDefault="006B3D9A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B93BE8">
              <w:rPr>
                <w:rFonts w:eastAsia="等线"/>
                <w:color w:val="000000"/>
                <w:kern w:val="0"/>
                <w:sz w:val="24"/>
              </w:rPr>
              <w:t>Unit I off-target 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1D9A" w14:textId="77777777" w:rsidR="006B3D9A" w:rsidRPr="00B93BE8" w:rsidRDefault="006B3D9A" w:rsidP="00FB6B43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B93BE8">
              <w:rPr>
                <w:rFonts w:eastAsia="等线"/>
                <w:color w:val="000000"/>
                <w:kern w:val="0"/>
                <w:sz w:val="24"/>
              </w:rPr>
              <w:t>CCGGGGACAGTACTGCCAGCTAT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6420" w14:textId="77777777" w:rsidR="006B3D9A" w:rsidRPr="00B93BE8" w:rsidRDefault="006B3D9A" w:rsidP="00FB6B43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B93BE8">
              <w:rPr>
                <w:rFonts w:eastAsia="等线"/>
                <w:color w:val="000000"/>
                <w:kern w:val="0"/>
                <w:sz w:val="24"/>
              </w:rPr>
              <w:t>ATACTTGACAATACTGTCCCTG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60EE6" w14:textId="77777777" w:rsidR="006B3D9A" w:rsidRPr="00B93BE8" w:rsidRDefault="006B3D9A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B93BE8">
              <w:rPr>
                <w:rFonts w:eastAsia="等线"/>
                <w:color w:val="000000"/>
                <w:kern w:val="0"/>
                <w:sz w:val="24"/>
              </w:rPr>
              <w:t>Chr1:+3706412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36EB" w14:textId="77777777" w:rsidR="006B3D9A" w:rsidRPr="00B93BE8" w:rsidRDefault="006B3D9A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B93BE8">
              <w:rPr>
                <w:rFonts w:eastAsia="等线"/>
                <w:color w:val="000000"/>
                <w:kern w:val="0"/>
                <w:sz w:val="24"/>
              </w:rPr>
              <w:t xml:space="preserve">LOC_Os01g63870 </w:t>
            </w:r>
          </w:p>
        </w:tc>
      </w:tr>
      <w:tr w:rsidR="006B3D9A" w:rsidRPr="00B93BE8" w14:paraId="4D40CA71" w14:textId="77777777" w:rsidTr="00FB6B43">
        <w:trPr>
          <w:trHeight w:val="31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ACEA" w14:textId="77777777" w:rsidR="006B3D9A" w:rsidRPr="00B93BE8" w:rsidRDefault="006B3D9A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B93BE8">
              <w:rPr>
                <w:rFonts w:eastAsia="等线"/>
                <w:color w:val="000000"/>
                <w:kern w:val="0"/>
                <w:sz w:val="24"/>
              </w:rPr>
              <w:t>Unit I off-target 2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7562" w14:textId="77777777" w:rsidR="006B3D9A" w:rsidRPr="00B93BE8" w:rsidRDefault="006B3D9A" w:rsidP="00FB6B43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0B6B" w14:textId="77777777" w:rsidR="006B3D9A" w:rsidRPr="00B93BE8" w:rsidRDefault="006B3D9A" w:rsidP="00FB6B43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B93BE8">
              <w:rPr>
                <w:rFonts w:eastAsia="等线"/>
                <w:color w:val="000000"/>
                <w:kern w:val="0"/>
                <w:sz w:val="24"/>
              </w:rPr>
              <w:t>ATAGTCGTCAGTACTGTCACAG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AC10A" w14:textId="77777777" w:rsidR="006B3D9A" w:rsidRPr="00B93BE8" w:rsidRDefault="006B3D9A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B93BE8">
              <w:rPr>
                <w:rFonts w:eastAsia="等线"/>
                <w:color w:val="000000"/>
                <w:kern w:val="0"/>
                <w:sz w:val="24"/>
              </w:rPr>
              <w:t>Chr1:+14988927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8D2D" w14:textId="77777777" w:rsidR="006B3D9A" w:rsidRPr="00B93BE8" w:rsidRDefault="006B3D9A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B93BE8">
              <w:rPr>
                <w:rFonts w:eastAsia="等线"/>
                <w:color w:val="000000"/>
                <w:kern w:val="0"/>
                <w:sz w:val="24"/>
              </w:rPr>
              <w:t>Intergenic</w:t>
            </w:r>
          </w:p>
        </w:tc>
      </w:tr>
      <w:tr w:rsidR="006B3D9A" w:rsidRPr="00B93BE8" w14:paraId="09C5C7E8" w14:textId="77777777" w:rsidTr="00FB6B43">
        <w:trPr>
          <w:trHeight w:val="310"/>
        </w:trPr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3BC0" w14:textId="77777777" w:rsidR="006B3D9A" w:rsidRPr="00B93BE8" w:rsidRDefault="006B3D9A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B93BE8">
              <w:rPr>
                <w:rFonts w:eastAsia="等线"/>
                <w:color w:val="000000"/>
                <w:kern w:val="0"/>
                <w:sz w:val="24"/>
              </w:rPr>
              <w:t>Unit II off-target 1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0168" w14:textId="77777777" w:rsidR="006B3D9A" w:rsidRPr="00B93BE8" w:rsidRDefault="006B3D9A" w:rsidP="00FB6B43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B93BE8">
              <w:rPr>
                <w:rFonts w:eastAsia="等线"/>
                <w:color w:val="000000"/>
                <w:kern w:val="0"/>
                <w:sz w:val="24"/>
              </w:rPr>
              <w:t>ATCAGCCCCGTGCCATTTCTTGG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9F49" w14:textId="77777777" w:rsidR="006B3D9A" w:rsidRPr="00B93BE8" w:rsidRDefault="006B3D9A" w:rsidP="00FB6B43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B93BE8">
              <w:rPr>
                <w:rFonts w:eastAsia="等线"/>
                <w:color w:val="000000"/>
                <w:kern w:val="0"/>
                <w:sz w:val="24"/>
              </w:rPr>
              <w:t>TCCAGCCGCGTGCCATCTCTTG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AFAD" w14:textId="77777777" w:rsidR="006B3D9A" w:rsidRPr="00B93BE8" w:rsidRDefault="006B3D9A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B93BE8">
              <w:rPr>
                <w:rFonts w:eastAsia="等线"/>
                <w:color w:val="000000"/>
                <w:kern w:val="0"/>
                <w:sz w:val="24"/>
              </w:rPr>
              <w:t>Chr10:+19260891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58EF" w14:textId="77777777" w:rsidR="006B3D9A" w:rsidRPr="00B93BE8" w:rsidRDefault="006B3D9A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B93BE8">
              <w:rPr>
                <w:rFonts w:eastAsia="等线"/>
                <w:color w:val="000000"/>
                <w:kern w:val="0"/>
                <w:sz w:val="24"/>
              </w:rPr>
              <w:t xml:space="preserve">LOC_Os10g36050 </w:t>
            </w:r>
          </w:p>
        </w:tc>
      </w:tr>
      <w:tr w:rsidR="006B3D9A" w:rsidRPr="00B93BE8" w14:paraId="21E5179D" w14:textId="77777777" w:rsidTr="00FB6B43">
        <w:trPr>
          <w:trHeight w:val="310"/>
        </w:trPr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2C529" w14:textId="77777777" w:rsidR="006B3D9A" w:rsidRPr="00B93BE8" w:rsidRDefault="006B3D9A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B93BE8">
              <w:rPr>
                <w:rFonts w:eastAsia="等线"/>
                <w:color w:val="000000"/>
                <w:kern w:val="0"/>
                <w:sz w:val="24"/>
              </w:rPr>
              <w:t>Unit II off-target 2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25A03" w14:textId="77777777" w:rsidR="006B3D9A" w:rsidRPr="00B93BE8" w:rsidRDefault="006B3D9A" w:rsidP="00FB6B43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3EDB2" w14:textId="77777777" w:rsidR="006B3D9A" w:rsidRPr="00B93BE8" w:rsidRDefault="006B3D9A" w:rsidP="00FB6B43">
            <w:pPr>
              <w:widowControl/>
              <w:rPr>
                <w:rFonts w:eastAsia="等线"/>
                <w:color w:val="000000"/>
                <w:kern w:val="0"/>
                <w:sz w:val="24"/>
              </w:rPr>
            </w:pPr>
            <w:r w:rsidRPr="00B93BE8">
              <w:rPr>
                <w:rFonts w:eastAsia="等线"/>
                <w:color w:val="000000"/>
                <w:kern w:val="0"/>
                <w:sz w:val="24"/>
              </w:rPr>
              <w:t>CTCACCCTCGTGCCCTTTCTTGG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29FE1" w14:textId="77777777" w:rsidR="006B3D9A" w:rsidRPr="00B93BE8" w:rsidRDefault="006B3D9A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B93BE8">
              <w:rPr>
                <w:rFonts w:eastAsia="等线"/>
                <w:color w:val="000000"/>
                <w:kern w:val="0"/>
                <w:sz w:val="24"/>
              </w:rPr>
              <w:t>Chr3:-35410287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C48E3" w14:textId="77777777" w:rsidR="006B3D9A" w:rsidRPr="00B93BE8" w:rsidRDefault="006B3D9A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 w:rsidRPr="00B93BE8">
              <w:rPr>
                <w:rFonts w:eastAsia="等线"/>
                <w:color w:val="000000"/>
                <w:kern w:val="0"/>
                <w:sz w:val="24"/>
              </w:rPr>
              <w:t>Intergenic</w:t>
            </w:r>
          </w:p>
        </w:tc>
      </w:tr>
    </w:tbl>
    <w:p w14:paraId="6CC7B222" w14:textId="77777777" w:rsidR="00916D53" w:rsidRDefault="00916D53"/>
    <w:p w14:paraId="4409A2DC" w14:textId="77777777" w:rsidR="000E09A3" w:rsidRDefault="000E09A3"/>
    <w:p w14:paraId="40B9A9F7" w14:textId="77777777" w:rsidR="000E09A3" w:rsidRDefault="000E09A3"/>
    <w:p w14:paraId="2DBA2C9E" w14:textId="77777777" w:rsidR="000E09A3" w:rsidRDefault="000E09A3"/>
    <w:p w14:paraId="5A4E729A" w14:textId="77777777" w:rsidR="000E09A3" w:rsidRDefault="000E09A3"/>
    <w:p w14:paraId="0E8F698C" w14:textId="77777777" w:rsidR="000E09A3" w:rsidRDefault="000E09A3"/>
    <w:p w14:paraId="2ED0CD0B" w14:textId="77777777" w:rsidR="000E09A3" w:rsidRDefault="000E09A3"/>
    <w:p w14:paraId="1B56E6C8" w14:textId="77777777" w:rsidR="000E09A3" w:rsidRDefault="000E09A3"/>
    <w:p w14:paraId="6FE03A94" w14:textId="77777777" w:rsidR="000E09A3" w:rsidRDefault="000E09A3"/>
    <w:p w14:paraId="08343B40" w14:textId="77777777" w:rsidR="000E09A3" w:rsidRDefault="000E09A3"/>
    <w:p w14:paraId="56D1C6E9" w14:textId="77777777" w:rsidR="000E09A3" w:rsidRDefault="000E09A3"/>
    <w:p w14:paraId="48C8CF7B" w14:textId="77777777" w:rsidR="000E09A3" w:rsidRDefault="000E09A3"/>
    <w:p w14:paraId="5ACC7EAB" w14:textId="77777777" w:rsidR="000E09A3" w:rsidRDefault="000E09A3"/>
    <w:p w14:paraId="72244FEB" w14:textId="77777777" w:rsidR="000E09A3" w:rsidRDefault="000E09A3"/>
    <w:p w14:paraId="761AD67D" w14:textId="77777777" w:rsidR="000E09A3" w:rsidRDefault="000E09A3" w:rsidP="00960E1E">
      <w:pPr>
        <w:spacing w:line="480" w:lineRule="auto"/>
        <w:jc w:val="center"/>
        <w:rPr>
          <w:sz w:val="24"/>
        </w:rPr>
      </w:pPr>
      <w:r w:rsidRPr="004D1D67">
        <w:rPr>
          <w:b/>
          <w:sz w:val="24"/>
        </w:rPr>
        <w:lastRenderedPageBreak/>
        <w:t xml:space="preserve">Table </w:t>
      </w:r>
      <w:r>
        <w:rPr>
          <w:b/>
          <w:sz w:val="24"/>
        </w:rPr>
        <w:t>S</w:t>
      </w:r>
      <w:r>
        <w:rPr>
          <w:rFonts w:hint="eastAsia"/>
          <w:b/>
          <w:sz w:val="24"/>
        </w:rPr>
        <w:t>2</w:t>
      </w:r>
      <w:r w:rsidRPr="00621470">
        <w:rPr>
          <w:b/>
          <w:sz w:val="24"/>
        </w:rPr>
        <w:t xml:space="preserve">. </w:t>
      </w:r>
      <w:r w:rsidRPr="004D1D67">
        <w:rPr>
          <w:color w:val="000000"/>
          <w:sz w:val="24"/>
        </w:rPr>
        <w:t xml:space="preserve">Primers used </w:t>
      </w:r>
      <w:r>
        <w:rPr>
          <w:color w:val="000000"/>
          <w:sz w:val="24"/>
        </w:rPr>
        <w:t>in</w:t>
      </w:r>
      <w:r w:rsidRPr="004D1D67">
        <w:rPr>
          <w:color w:val="000000"/>
          <w:sz w:val="24"/>
        </w:rPr>
        <w:t xml:space="preserve"> </w:t>
      </w:r>
      <w:r w:rsidRPr="004D1D67">
        <w:rPr>
          <w:sz w:val="24"/>
        </w:rPr>
        <w:t>vector</w:t>
      </w:r>
      <w:r w:rsidRPr="004D1D67">
        <w:rPr>
          <w:color w:val="000000"/>
          <w:sz w:val="24"/>
        </w:rPr>
        <w:t xml:space="preserve"> construction</w:t>
      </w:r>
      <w:r w:rsidR="0094699E">
        <w:rPr>
          <w:rFonts w:hint="eastAsia"/>
          <w:color w:val="000000"/>
          <w:sz w:val="24"/>
        </w:rPr>
        <w:t>, gene expression analysis,</w:t>
      </w:r>
      <w:r>
        <w:rPr>
          <w:color w:val="000000"/>
          <w:sz w:val="24"/>
        </w:rPr>
        <w:t xml:space="preserve"> and </w:t>
      </w:r>
      <w:r>
        <w:rPr>
          <w:rStyle w:val="fontstyle01"/>
        </w:rPr>
        <w:t>detection of positive transgenic plants</w:t>
      </w:r>
      <w:r w:rsidRPr="004D1D67">
        <w:rPr>
          <w:sz w:val="24"/>
        </w:rPr>
        <w:t>.</w:t>
      </w: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1666"/>
        <w:gridCol w:w="1843"/>
        <w:gridCol w:w="3830"/>
        <w:gridCol w:w="3827"/>
        <w:gridCol w:w="3008"/>
      </w:tblGrid>
      <w:tr w:rsidR="00BE02DB" w:rsidRPr="004D1D67" w14:paraId="62BB9B80" w14:textId="77777777" w:rsidTr="00D53318">
        <w:trPr>
          <w:trHeight w:val="580"/>
        </w:trPr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A37DCE" w14:textId="77777777" w:rsidR="002C3D04" w:rsidRPr="004D1D67" w:rsidRDefault="002C3D04" w:rsidP="002C3D04">
            <w:pPr>
              <w:widowControl/>
              <w:jc w:val="center"/>
              <w:rPr>
                <w:kern w:val="0"/>
                <w:sz w:val="24"/>
              </w:rPr>
            </w:pPr>
            <w:r w:rsidRPr="004D1D67">
              <w:rPr>
                <w:kern w:val="0"/>
                <w:sz w:val="24"/>
              </w:rPr>
              <w:t>Gene name</w:t>
            </w:r>
          </w:p>
          <w:p w14:paraId="611E468A" w14:textId="77777777" w:rsidR="002C3D04" w:rsidRPr="004D1D67" w:rsidRDefault="002C3D04" w:rsidP="002C3D04">
            <w:pPr>
              <w:widowControl/>
              <w:jc w:val="center"/>
              <w:rPr>
                <w:kern w:val="0"/>
                <w:sz w:val="24"/>
              </w:rPr>
            </w:pPr>
            <w:r w:rsidRPr="004D1D67">
              <w:rPr>
                <w:color w:val="000000"/>
                <w:sz w:val="24"/>
              </w:rPr>
              <w:t>(</w:t>
            </w:r>
            <w:r w:rsidRPr="004D1D67">
              <w:rPr>
                <w:iCs/>
                <w:color w:val="000000"/>
                <w:sz w:val="24"/>
              </w:rPr>
              <w:t>RGAP code)</w:t>
            </w:r>
            <w:r w:rsidRPr="004D1D67">
              <w:rPr>
                <w:iCs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84FBF7" w14:textId="77777777" w:rsidR="002C3D04" w:rsidRPr="004D1D67" w:rsidRDefault="002C3D04" w:rsidP="002C3D04">
            <w:pPr>
              <w:widowControl/>
              <w:jc w:val="center"/>
              <w:rPr>
                <w:kern w:val="0"/>
                <w:sz w:val="24"/>
              </w:rPr>
            </w:pPr>
            <w:r w:rsidRPr="004D1D67">
              <w:rPr>
                <w:color w:val="000000"/>
                <w:sz w:val="24"/>
              </w:rPr>
              <w:t>Primer name</w:t>
            </w:r>
          </w:p>
        </w:tc>
        <w:tc>
          <w:tcPr>
            <w:tcW w:w="1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C318C8" w14:textId="77777777" w:rsidR="002C3D04" w:rsidRPr="004D1D67" w:rsidRDefault="002C3D04" w:rsidP="002C3D04">
            <w:pPr>
              <w:widowControl/>
              <w:jc w:val="center"/>
              <w:rPr>
                <w:kern w:val="0"/>
                <w:sz w:val="24"/>
              </w:rPr>
            </w:pPr>
            <w:r w:rsidRPr="004D1D67">
              <w:rPr>
                <w:color w:val="000000"/>
                <w:sz w:val="24"/>
              </w:rPr>
              <w:t>Forward primer</w:t>
            </w:r>
            <w:r w:rsidRPr="004D1D67">
              <w:rPr>
                <w:iCs/>
                <w:color w:val="000000"/>
                <w:sz w:val="24"/>
              </w:rPr>
              <w:t xml:space="preserve"> (5’-3’)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9A99A1" w14:textId="77777777" w:rsidR="002C3D04" w:rsidRPr="004D1D67" w:rsidRDefault="002C3D04" w:rsidP="002C3D04">
            <w:pPr>
              <w:widowControl/>
              <w:jc w:val="center"/>
              <w:rPr>
                <w:kern w:val="0"/>
                <w:sz w:val="24"/>
              </w:rPr>
            </w:pPr>
            <w:r w:rsidRPr="004D1D67">
              <w:rPr>
                <w:iCs/>
                <w:sz w:val="24"/>
              </w:rPr>
              <w:t>Reverse primer</w:t>
            </w:r>
            <w:r w:rsidRPr="004D1D67">
              <w:rPr>
                <w:iCs/>
                <w:color w:val="000000"/>
                <w:sz w:val="24"/>
              </w:rPr>
              <w:t>(5’-3’)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4A1B0" w14:textId="77777777" w:rsidR="002C3D04" w:rsidRPr="004D1D67" w:rsidRDefault="002C3D04" w:rsidP="002C3D04">
            <w:pPr>
              <w:widowControl/>
              <w:jc w:val="center"/>
              <w:rPr>
                <w:iCs/>
                <w:sz w:val="24"/>
              </w:rPr>
            </w:pPr>
            <w:r>
              <w:rPr>
                <w:rFonts w:hint="eastAsia"/>
                <w:iCs/>
                <w:sz w:val="24"/>
              </w:rPr>
              <w:t>Use</w:t>
            </w:r>
          </w:p>
        </w:tc>
      </w:tr>
      <w:tr w:rsidR="00BE02DB" w:rsidRPr="004D1D67" w14:paraId="0D60E4C3" w14:textId="77777777" w:rsidTr="00D53318">
        <w:trPr>
          <w:trHeight w:val="315"/>
        </w:trPr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49710A" w14:textId="77777777" w:rsidR="00D53318" w:rsidRDefault="00D53318" w:rsidP="00D53318">
            <w:pPr>
              <w:jc w:val="center"/>
              <w:rPr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OsMPKK6</w:t>
            </w:r>
          </w:p>
          <w:p w14:paraId="668269EB" w14:textId="77777777" w:rsidR="002C3D04" w:rsidRDefault="00D53318" w:rsidP="00D53318">
            <w:pPr>
              <w:widowControl/>
              <w:jc w:val="center"/>
              <w:rPr>
                <w:i/>
                <w:sz w:val="24"/>
              </w:rPr>
            </w:pPr>
            <w:r w:rsidRPr="002C3D04">
              <w:rPr>
                <w:rFonts w:hint="eastAsia"/>
                <w:sz w:val="24"/>
              </w:rPr>
              <w:t>(</w:t>
            </w:r>
            <w:r>
              <w:rPr>
                <w:rFonts w:hint="eastAsia"/>
                <w:sz w:val="24"/>
              </w:rPr>
              <w:t>Os01g32660</w:t>
            </w:r>
            <w:r w:rsidRPr="002C3D04">
              <w:rPr>
                <w:rFonts w:hint="eastAsia"/>
                <w:sz w:val="24"/>
              </w:rPr>
              <w:t>)</w:t>
            </w:r>
          </w:p>
          <w:p w14:paraId="34263BAE" w14:textId="77777777" w:rsidR="00357D93" w:rsidRDefault="00357D93" w:rsidP="004318AD">
            <w:pPr>
              <w:widowControl/>
              <w:jc w:val="center"/>
              <w:rPr>
                <w:i/>
                <w:sz w:val="24"/>
              </w:rPr>
            </w:pPr>
          </w:p>
          <w:p w14:paraId="39CC5DD9" w14:textId="77777777" w:rsidR="00357D93" w:rsidRDefault="00357D93" w:rsidP="004318AD">
            <w:pPr>
              <w:widowControl/>
              <w:jc w:val="center"/>
              <w:rPr>
                <w:i/>
                <w:sz w:val="24"/>
              </w:rPr>
            </w:pPr>
          </w:p>
          <w:p w14:paraId="70392D4A" w14:textId="77777777" w:rsidR="00D53318" w:rsidRDefault="00D53318" w:rsidP="00357D93">
            <w:pPr>
              <w:widowControl/>
              <w:jc w:val="center"/>
              <w:rPr>
                <w:i/>
                <w:sz w:val="24"/>
              </w:rPr>
            </w:pPr>
          </w:p>
          <w:p w14:paraId="5C8B5975" w14:textId="77777777" w:rsidR="00D53318" w:rsidRDefault="00D53318" w:rsidP="00357D93">
            <w:pPr>
              <w:widowControl/>
              <w:jc w:val="center"/>
              <w:rPr>
                <w:i/>
                <w:sz w:val="24"/>
              </w:rPr>
            </w:pPr>
          </w:p>
          <w:p w14:paraId="68F3B4CB" w14:textId="77777777" w:rsidR="00D53318" w:rsidRDefault="00D53318" w:rsidP="00D53318">
            <w:pPr>
              <w:widowControl/>
              <w:rPr>
                <w:i/>
                <w:sz w:val="24"/>
              </w:rPr>
            </w:pPr>
          </w:p>
          <w:p w14:paraId="686BC109" w14:textId="77777777" w:rsidR="00357D93" w:rsidRDefault="00357D93" w:rsidP="00357D93">
            <w:pPr>
              <w:widowControl/>
              <w:jc w:val="center"/>
              <w:rPr>
                <w:i/>
                <w:sz w:val="24"/>
              </w:rPr>
            </w:pPr>
            <w:r w:rsidRPr="00357D93">
              <w:rPr>
                <w:i/>
                <w:sz w:val="24"/>
              </w:rPr>
              <w:t>OsMPK</w:t>
            </w:r>
            <w:r>
              <w:rPr>
                <w:rFonts w:hint="eastAsia"/>
                <w:i/>
                <w:sz w:val="24"/>
              </w:rPr>
              <w:t>4</w:t>
            </w:r>
          </w:p>
          <w:p w14:paraId="08D968B0" w14:textId="77777777" w:rsidR="00357D93" w:rsidRDefault="00357D93" w:rsidP="00357D93">
            <w:pPr>
              <w:widowControl/>
              <w:jc w:val="center"/>
              <w:rPr>
                <w:sz w:val="24"/>
              </w:rPr>
            </w:pPr>
            <w:r w:rsidRPr="00357D93">
              <w:rPr>
                <w:rFonts w:hint="eastAsia"/>
                <w:sz w:val="24"/>
              </w:rPr>
              <w:t>(Os01g32660)</w:t>
            </w:r>
          </w:p>
          <w:p w14:paraId="1791E96D" w14:textId="77777777" w:rsidR="00962BBC" w:rsidRDefault="00962BBC" w:rsidP="00357D93">
            <w:pPr>
              <w:widowControl/>
              <w:jc w:val="center"/>
              <w:rPr>
                <w:sz w:val="24"/>
              </w:rPr>
            </w:pPr>
          </w:p>
          <w:p w14:paraId="53B4CAFF" w14:textId="77777777" w:rsidR="00962BBC" w:rsidRDefault="00962BBC" w:rsidP="00357D93">
            <w:pPr>
              <w:widowControl/>
              <w:jc w:val="center"/>
              <w:rPr>
                <w:sz w:val="24"/>
              </w:rPr>
            </w:pPr>
          </w:p>
          <w:p w14:paraId="59DC6EA7" w14:textId="77777777" w:rsidR="00BB73C1" w:rsidRDefault="00BB73C1" w:rsidP="00357D93">
            <w:pPr>
              <w:widowControl/>
              <w:jc w:val="center"/>
              <w:rPr>
                <w:sz w:val="24"/>
              </w:rPr>
            </w:pPr>
          </w:p>
          <w:p w14:paraId="788DEA96" w14:textId="77777777" w:rsidR="00BB73C1" w:rsidRDefault="00BB73C1" w:rsidP="00357D93">
            <w:pPr>
              <w:widowControl/>
              <w:jc w:val="center"/>
              <w:rPr>
                <w:sz w:val="24"/>
              </w:rPr>
            </w:pPr>
          </w:p>
          <w:p w14:paraId="776D683C" w14:textId="77777777" w:rsidR="00BB73C1" w:rsidRDefault="00BB73C1" w:rsidP="00357D93">
            <w:pPr>
              <w:widowControl/>
              <w:jc w:val="center"/>
              <w:rPr>
                <w:sz w:val="24"/>
              </w:rPr>
            </w:pPr>
          </w:p>
          <w:p w14:paraId="3B44CDCB" w14:textId="77777777" w:rsidR="00BB73C1" w:rsidRDefault="00BB73C1" w:rsidP="00357D93">
            <w:pPr>
              <w:widowControl/>
              <w:jc w:val="center"/>
              <w:rPr>
                <w:sz w:val="24"/>
              </w:rPr>
            </w:pPr>
          </w:p>
          <w:p w14:paraId="5997B24C" w14:textId="77777777" w:rsidR="00BB73C1" w:rsidRPr="00BB73C1" w:rsidRDefault="00BB73C1" w:rsidP="00BB73C1">
            <w:pPr>
              <w:widowControl/>
              <w:jc w:val="center"/>
              <w:rPr>
                <w:i/>
                <w:sz w:val="24"/>
              </w:rPr>
            </w:pPr>
            <w:r w:rsidRPr="00BB73C1">
              <w:rPr>
                <w:i/>
                <w:sz w:val="24"/>
              </w:rPr>
              <w:t>OsVQ14</w:t>
            </w:r>
          </w:p>
          <w:p w14:paraId="2B9FE760" w14:textId="77777777" w:rsidR="00BB73C1" w:rsidRDefault="00BB73C1" w:rsidP="00BB73C1">
            <w:pPr>
              <w:widowControl/>
              <w:jc w:val="center"/>
              <w:rPr>
                <w:sz w:val="24"/>
              </w:rPr>
            </w:pPr>
            <w:r w:rsidRPr="00BB73C1">
              <w:rPr>
                <w:sz w:val="24"/>
              </w:rPr>
              <w:t>(Os03g57520)</w:t>
            </w:r>
          </w:p>
          <w:p w14:paraId="307C1894" w14:textId="77777777" w:rsidR="00B745D7" w:rsidRDefault="00B745D7" w:rsidP="00BB73C1">
            <w:pPr>
              <w:widowControl/>
              <w:jc w:val="center"/>
              <w:rPr>
                <w:sz w:val="24"/>
              </w:rPr>
            </w:pPr>
          </w:p>
          <w:p w14:paraId="23C7C347" w14:textId="77777777" w:rsidR="00B745D7" w:rsidRDefault="00B745D7" w:rsidP="00BB73C1">
            <w:pPr>
              <w:widowControl/>
              <w:jc w:val="center"/>
              <w:rPr>
                <w:sz w:val="24"/>
              </w:rPr>
            </w:pPr>
          </w:p>
          <w:p w14:paraId="419B48A5" w14:textId="77777777" w:rsidR="00B745D7" w:rsidRDefault="00B745D7" w:rsidP="00BB73C1">
            <w:pPr>
              <w:widowControl/>
              <w:jc w:val="center"/>
              <w:rPr>
                <w:sz w:val="24"/>
              </w:rPr>
            </w:pPr>
          </w:p>
          <w:p w14:paraId="7D3EB136" w14:textId="77777777" w:rsidR="00B745D7" w:rsidRDefault="00B745D7" w:rsidP="00BB73C1">
            <w:pPr>
              <w:widowControl/>
              <w:jc w:val="center"/>
              <w:rPr>
                <w:sz w:val="24"/>
              </w:rPr>
            </w:pPr>
          </w:p>
          <w:p w14:paraId="69216B90" w14:textId="77777777" w:rsidR="00B745D7" w:rsidRDefault="00B745D7" w:rsidP="00BB73C1">
            <w:pPr>
              <w:widowControl/>
              <w:jc w:val="center"/>
              <w:rPr>
                <w:sz w:val="24"/>
              </w:rPr>
            </w:pPr>
          </w:p>
          <w:p w14:paraId="42285266" w14:textId="77777777" w:rsidR="00B745D7" w:rsidRDefault="00B745D7" w:rsidP="00BB73C1">
            <w:pPr>
              <w:widowControl/>
              <w:jc w:val="center"/>
              <w:rPr>
                <w:sz w:val="24"/>
              </w:rPr>
            </w:pPr>
          </w:p>
          <w:p w14:paraId="1FEDD9CA" w14:textId="77777777" w:rsidR="00B745D7" w:rsidRDefault="00B745D7" w:rsidP="00BB73C1">
            <w:pPr>
              <w:widowControl/>
              <w:jc w:val="center"/>
              <w:rPr>
                <w:sz w:val="24"/>
              </w:rPr>
            </w:pPr>
          </w:p>
          <w:p w14:paraId="02C8DFD8" w14:textId="77777777" w:rsidR="00B745D7" w:rsidRDefault="00B745D7" w:rsidP="00BB73C1">
            <w:pPr>
              <w:widowControl/>
              <w:jc w:val="center"/>
              <w:rPr>
                <w:sz w:val="24"/>
              </w:rPr>
            </w:pPr>
          </w:p>
          <w:p w14:paraId="6F40238E" w14:textId="77777777" w:rsidR="00FA1D0F" w:rsidRDefault="00FA1D0F" w:rsidP="00BB73C1">
            <w:pPr>
              <w:widowControl/>
              <w:jc w:val="center"/>
              <w:rPr>
                <w:sz w:val="24"/>
              </w:rPr>
            </w:pPr>
          </w:p>
          <w:p w14:paraId="0AA0E060" w14:textId="77777777" w:rsidR="00FA1D0F" w:rsidRDefault="00FA1D0F" w:rsidP="00BB73C1">
            <w:pPr>
              <w:widowControl/>
              <w:jc w:val="center"/>
              <w:rPr>
                <w:sz w:val="24"/>
              </w:rPr>
            </w:pPr>
          </w:p>
          <w:p w14:paraId="58CC6890" w14:textId="77777777" w:rsidR="00FA1D0F" w:rsidRDefault="00FA1D0F" w:rsidP="00BB73C1">
            <w:pPr>
              <w:widowControl/>
              <w:jc w:val="center"/>
              <w:rPr>
                <w:sz w:val="24"/>
              </w:rPr>
            </w:pPr>
          </w:p>
          <w:p w14:paraId="34D4442A" w14:textId="77777777" w:rsidR="00FA1D0F" w:rsidRDefault="00FA1D0F" w:rsidP="00BB73C1">
            <w:pPr>
              <w:widowControl/>
              <w:jc w:val="center"/>
              <w:rPr>
                <w:sz w:val="24"/>
              </w:rPr>
            </w:pPr>
          </w:p>
          <w:p w14:paraId="4E47CFA8" w14:textId="77777777" w:rsidR="00FA1D0F" w:rsidRDefault="00FA1D0F" w:rsidP="00BB73C1">
            <w:pPr>
              <w:widowControl/>
              <w:jc w:val="center"/>
              <w:rPr>
                <w:sz w:val="24"/>
              </w:rPr>
            </w:pPr>
          </w:p>
          <w:p w14:paraId="33F6360D" w14:textId="77777777" w:rsidR="00FA1D0F" w:rsidRDefault="00FA1D0F" w:rsidP="00BB73C1">
            <w:pPr>
              <w:widowControl/>
              <w:jc w:val="center"/>
              <w:rPr>
                <w:sz w:val="24"/>
              </w:rPr>
            </w:pPr>
          </w:p>
          <w:p w14:paraId="07845848" w14:textId="77777777" w:rsidR="00FA1D0F" w:rsidRDefault="00FA1D0F" w:rsidP="00BB73C1">
            <w:pPr>
              <w:widowControl/>
              <w:jc w:val="center"/>
              <w:rPr>
                <w:sz w:val="24"/>
              </w:rPr>
            </w:pPr>
          </w:p>
          <w:p w14:paraId="7B3B8789" w14:textId="77777777" w:rsidR="00FA1D0F" w:rsidRDefault="00FA1D0F" w:rsidP="00BB73C1">
            <w:pPr>
              <w:widowControl/>
              <w:jc w:val="center"/>
              <w:rPr>
                <w:sz w:val="24"/>
              </w:rPr>
            </w:pPr>
          </w:p>
          <w:p w14:paraId="35CB9A9E" w14:textId="77777777" w:rsidR="00FA1D0F" w:rsidRDefault="00FA1D0F" w:rsidP="00BB73C1">
            <w:pPr>
              <w:widowControl/>
              <w:jc w:val="center"/>
              <w:rPr>
                <w:sz w:val="24"/>
              </w:rPr>
            </w:pPr>
          </w:p>
          <w:p w14:paraId="5EF75F03" w14:textId="77777777" w:rsidR="00FA1D0F" w:rsidRDefault="00FA1D0F" w:rsidP="00BB73C1">
            <w:pPr>
              <w:widowControl/>
              <w:jc w:val="center"/>
              <w:rPr>
                <w:sz w:val="24"/>
              </w:rPr>
            </w:pPr>
          </w:p>
          <w:p w14:paraId="5304D818" w14:textId="77777777" w:rsidR="00FA1D0F" w:rsidRDefault="00FA1D0F" w:rsidP="00BB73C1">
            <w:pPr>
              <w:widowControl/>
              <w:jc w:val="center"/>
              <w:rPr>
                <w:sz w:val="24"/>
              </w:rPr>
            </w:pPr>
          </w:p>
          <w:p w14:paraId="7BE30108" w14:textId="77777777" w:rsidR="00FA1D0F" w:rsidRDefault="00FA1D0F" w:rsidP="00BB73C1">
            <w:pPr>
              <w:widowControl/>
              <w:jc w:val="center"/>
              <w:rPr>
                <w:sz w:val="24"/>
              </w:rPr>
            </w:pPr>
          </w:p>
          <w:p w14:paraId="4EAB9AD3" w14:textId="77777777" w:rsidR="00FA1D0F" w:rsidRDefault="00FA1D0F" w:rsidP="00BB73C1">
            <w:pPr>
              <w:widowControl/>
              <w:jc w:val="center"/>
              <w:rPr>
                <w:sz w:val="24"/>
              </w:rPr>
            </w:pPr>
          </w:p>
          <w:p w14:paraId="285F6180" w14:textId="77777777" w:rsidR="00FA1D0F" w:rsidRDefault="00FA1D0F" w:rsidP="00BB73C1">
            <w:pPr>
              <w:widowControl/>
              <w:jc w:val="center"/>
              <w:rPr>
                <w:sz w:val="24"/>
              </w:rPr>
            </w:pPr>
          </w:p>
          <w:p w14:paraId="6E2C44F6" w14:textId="77777777" w:rsidR="00FA1D0F" w:rsidRDefault="00FA1D0F" w:rsidP="00BB73C1">
            <w:pPr>
              <w:widowControl/>
              <w:jc w:val="center"/>
              <w:rPr>
                <w:sz w:val="24"/>
              </w:rPr>
            </w:pPr>
          </w:p>
          <w:p w14:paraId="335E8CED" w14:textId="77777777" w:rsidR="00FA1D0F" w:rsidRDefault="00FA1D0F" w:rsidP="00BB73C1">
            <w:pPr>
              <w:widowControl/>
              <w:jc w:val="center"/>
              <w:rPr>
                <w:sz w:val="24"/>
              </w:rPr>
            </w:pPr>
          </w:p>
          <w:p w14:paraId="4D5127CE" w14:textId="77777777" w:rsidR="00FA1D0F" w:rsidRDefault="00FA1D0F" w:rsidP="00BB73C1">
            <w:pPr>
              <w:widowControl/>
              <w:jc w:val="center"/>
              <w:rPr>
                <w:sz w:val="24"/>
              </w:rPr>
            </w:pPr>
          </w:p>
          <w:p w14:paraId="3D70DD28" w14:textId="77777777" w:rsidR="00FA1D0F" w:rsidRDefault="00FA1D0F" w:rsidP="00BB73C1">
            <w:pPr>
              <w:widowControl/>
              <w:jc w:val="center"/>
              <w:rPr>
                <w:sz w:val="24"/>
              </w:rPr>
            </w:pPr>
          </w:p>
          <w:p w14:paraId="2DE120C6" w14:textId="77777777" w:rsidR="00FA1D0F" w:rsidRDefault="00FA1D0F" w:rsidP="00BB73C1">
            <w:pPr>
              <w:widowControl/>
              <w:jc w:val="center"/>
              <w:rPr>
                <w:sz w:val="24"/>
              </w:rPr>
            </w:pPr>
          </w:p>
          <w:p w14:paraId="30B30C38" w14:textId="77777777" w:rsidR="00FA1D0F" w:rsidRDefault="00FA1D0F" w:rsidP="00BB73C1">
            <w:pPr>
              <w:widowControl/>
              <w:jc w:val="center"/>
              <w:rPr>
                <w:sz w:val="24"/>
              </w:rPr>
            </w:pPr>
          </w:p>
          <w:p w14:paraId="5FE89456" w14:textId="77777777" w:rsidR="00FA1D0F" w:rsidRDefault="00FA1D0F" w:rsidP="00BB73C1">
            <w:pPr>
              <w:widowControl/>
              <w:jc w:val="center"/>
              <w:rPr>
                <w:sz w:val="24"/>
              </w:rPr>
            </w:pPr>
          </w:p>
          <w:p w14:paraId="788F98D5" w14:textId="77777777" w:rsidR="00FA1D0F" w:rsidRDefault="00FA1D0F" w:rsidP="00BB73C1">
            <w:pPr>
              <w:widowControl/>
              <w:jc w:val="center"/>
              <w:rPr>
                <w:sz w:val="24"/>
              </w:rPr>
            </w:pPr>
          </w:p>
          <w:p w14:paraId="37E70B4E" w14:textId="77777777" w:rsidR="00FA1D0F" w:rsidRDefault="00FA1D0F" w:rsidP="00BB73C1">
            <w:pPr>
              <w:widowControl/>
              <w:jc w:val="center"/>
              <w:rPr>
                <w:sz w:val="24"/>
              </w:rPr>
            </w:pPr>
          </w:p>
          <w:p w14:paraId="35A986C7" w14:textId="77777777" w:rsidR="008C3051" w:rsidRDefault="008C3051" w:rsidP="00BB73C1">
            <w:pPr>
              <w:widowControl/>
              <w:jc w:val="center"/>
              <w:rPr>
                <w:sz w:val="24"/>
              </w:rPr>
            </w:pPr>
          </w:p>
          <w:p w14:paraId="43A45928" w14:textId="77777777" w:rsidR="008D7676" w:rsidRDefault="008D7676" w:rsidP="00BB73C1">
            <w:pPr>
              <w:widowControl/>
              <w:jc w:val="center"/>
              <w:rPr>
                <w:sz w:val="24"/>
              </w:rPr>
            </w:pPr>
          </w:p>
          <w:p w14:paraId="12FD3DB5" w14:textId="77777777" w:rsidR="00FA1D0F" w:rsidRPr="00FA1D0F" w:rsidRDefault="00FA1D0F" w:rsidP="00FA1D0F">
            <w:pPr>
              <w:widowControl/>
              <w:jc w:val="center"/>
              <w:rPr>
                <w:i/>
                <w:sz w:val="24"/>
              </w:rPr>
            </w:pPr>
            <w:r w:rsidRPr="00FA1D0F">
              <w:rPr>
                <w:i/>
                <w:sz w:val="24"/>
              </w:rPr>
              <w:t>OsVQ</w:t>
            </w:r>
            <w:r w:rsidRPr="00FA1D0F">
              <w:rPr>
                <w:rFonts w:hint="eastAsia"/>
                <w:i/>
                <w:sz w:val="24"/>
              </w:rPr>
              <w:t>32</w:t>
            </w:r>
          </w:p>
          <w:p w14:paraId="18350AFE" w14:textId="77777777" w:rsidR="00FA1D0F" w:rsidRDefault="00FA1D0F" w:rsidP="00FA1D0F">
            <w:pPr>
              <w:widowControl/>
              <w:jc w:val="center"/>
              <w:rPr>
                <w:sz w:val="24"/>
              </w:rPr>
            </w:pPr>
            <w:r w:rsidRPr="00FA1D0F">
              <w:rPr>
                <w:sz w:val="24"/>
              </w:rPr>
              <w:t>(Os0</w:t>
            </w:r>
            <w:r>
              <w:rPr>
                <w:rFonts w:hint="eastAsia"/>
                <w:sz w:val="24"/>
              </w:rPr>
              <w:t>8</w:t>
            </w:r>
            <w:r w:rsidRPr="00FA1D0F">
              <w:rPr>
                <w:sz w:val="24"/>
              </w:rPr>
              <w:t>g</w:t>
            </w:r>
            <w:r>
              <w:rPr>
                <w:rFonts w:hint="eastAsia"/>
                <w:sz w:val="24"/>
              </w:rPr>
              <w:t>0126</w:t>
            </w:r>
            <w:r w:rsidRPr="00FA1D0F">
              <w:rPr>
                <w:sz w:val="24"/>
              </w:rPr>
              <w:t>0)</w:t>
            </w:r>
          </w:p>
          <w:p w14:paraId="45F37BA1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28DAA2A9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669EF8B2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7BB7B38E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51704832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5B8E7882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03B204F9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5F756D97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36FA2F58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36F7159E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40050F49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1D2848E6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2D81702E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59B95945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36A28DA0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151FF9A3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06B892C6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71E35E03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3A9AA01C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58FD384C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0565AB8E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2873284D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64DDD0E9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2CA46AAA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3A9CC470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2B28DDDF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59D47E0A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47F43128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7E0E981B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10EE3614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1D9D50E5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37351A70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0B440BD7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4C86DFB7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6D415A8D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7F3BC2B6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32A9CB1C" w14:textId="77777777" w:rsidR="009A0FC0" w:rsidRDefault="009A0FC0" w:rsidP="00FA1D0F">
            <w:pPr>
              <w:widowControl/>
              <w:jc w:val="center"/>
              <w:rPr>
                <w:sz w:val="24"/>
              </w:rPr>
            </w:pPr>
          </w:p>
          <w:p w14:paraId="36E1C8EA" w14:textId="77777777" w:rsidR="00FE6514" w:rsidRPr="00FE6514" w:rsidRDefault="00FE6514" w:rsidP="00FA1D0F">
            <w:pPr>
              <w:widowControl/>
              <w:jc w:val="center"/>
              <w:rPr>
                <w:i/>
                <w:sz w:val="24"/>
              </w:rPr>
            </w:pPr>
            <w:r w:rsidRPr="00FE6514">
              <w:rPr>
                <w:rFonts w:hint="eastAsia"/>
                <w:i/>
                <w:sz w:val="24"/>
              </w:rPr>
              <w:t>ICS1</w:t>
            </w:r>
          </w:p>
          <w:p w14:paraId="0EE58763" w14:textId="77777777" w:rsidR="009A0FC0" w:rsidRDefault="00FE6514" w:rsidP="00FA1D0F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(</w:t>
            </w:r>
            <w:r w:rsidRPr="00FE6514">
              <w:rPr>
                <w:sz w:val="24"/>
              </w:rPr>
              <w:t>Os09g19734</w:t>
            </w:r>
            <w:r>
              <w:rPr>
                <w:rFonts w:hint="eastAsia"/>
                <w:sz w:val="24"/>
              </w:rPr>
              <w:t>)</w:t>
            </w:r>
          </w:p>
          <w:p w14:paraId="1687944B" w14:textId="77777777" w:rsidR="009B01CC" w:rsidRPr="00FE6514" w:rsidRDefault="009B01CC" w:rsidP="009B01CC">
            <w:pPr>
              <w:widowControl/>
              <w:jc w:val="center"/>
              <w:rPr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PAL</w:t>
            </w:r>
            <w:r w:rsidRPr="00FE6514">
              <w:rPr>
                <w:rFonts w:hint="eastAsia"/>
                <w:i/>
                <w:sz w:val="24"/>
              </w:rPr>
              <w:t>1</w:t>
            </w:r>
          </w:p>
          <w:p w14:paraId="6A50C4FB" w14:textId="77777777" w:rsidR="00313805" w:rsidRDefault="009B01CC" w:rsidP="009B01CC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(</w:t>
            </w:r>
            <w:r w:rsidRPr="009B01CC">
              <w:rPr>
                <w:sz w:val="24"/>
              </w:rPr>
              <w:t>Os02g41630</w:t>
            </w:r>
            <w:r>
              <w:rPr>
                <w:rFonts w:hint="eastAsia"/>
                <w:sz w:val="24"/>
              </w:rPr>
              <w:t>)</w:t>
            </w:r>
          </w:p>
          <w:p w14:paraId="37A1B2D1" w14:textId="77777777" w:rsidR="00C0445F" w:rsidRPr="00387D62" w:rsidRDefault="00387D62" w:rsidP="009B01CC">
            <w:pPr>
              <w:widowControl/>
              <w:jc w:val="center"/>
              <w:rPr>
                <w:i/>
                <w:sz w:val="24"/>
              </w:rPr>
            </w:pPr>
            <w:r w:rsidRPr="00387D62">
              <w:rPr>
                <w:rFonts w:hint="eastAsia"/>
                <w:i/>
                <w:sz w:val="24"/>
              </w:rPr>
              <w:t>PR10/PBZ1</w:t>
            </w:r>
          </w:p>
          <w:p w14:paraId="5155C967" w14:textId="77777777" w:rsidR="00387D62" w:rsidRDefault="00387D62" w:rsidP="009B01CC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(</w:t>
            </w:r>
            <w:r w:rsidR="00A73CEB" w:rsidRPr="00A73CEB">
              <w:rPr>
                <w:sz w:val="24"/>
              </w:rPr>
              <w:t>Os12g36880</w:t>
            </w:r>
            <w:r>
              <w:rPr>
                <w:rFonts w:hint="eastAsia"/>
                <w:sz w:val="24"/>
              </w:rPr>
              <w:t>)</w:t>
            </w:r>
          </w:p>
          <w:p w14:paraId="631C4736" w14:textId="77777777" w:rsidR="00033778" w:rsidRPr="00033778" w:rsidRDefault="00033778" w:rsidP="009B01CC">
            <w:pPr>
              <w:widowControl/>
              <w:jc w:val="center"/>
              <w:rPr>
                <w:i/>
                <w:sz w:val="24"/>
              </w:rPr>
            </w:pPr>
            <w:r w:rsidRPr="00033778">
              <w:rPr>
                <w:i/>
                <w:sz w:val="24"/>
              </w:rPr>
              <w:t>Actin</w:t>
            </w:r>
          </w:p>
          <w:p w14:paraId="4EE4D7CE" w14:textId="77777777" w:rsidR="00033778" w:rsidRPr="00357D93" w:rsidRDefault="00033778" w:rsidP="009B01CC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(</w:t>
            </w:r>
            <w:r w:rsidRPr="00033778">
              <w:rPr>
                <w:sz w:val="24"/>
              </w:rPr>
              <w:t>Os03g50885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37D6F9" w14:textId="77777777" w:rsidR="00D53318" w:rsidRDefault="00D53318" w:rsidP="00867EB4">
            <w:pPr>
              <w:widowControl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OMKK6-F1/R1</w:t>
            </w:r>
          </w:p>
          <w:p w14:paraId="453EDFD4" w14:textId="77777777" w:rsidR="00D53318" w:rsidRDefault="00D53318" w:rsidP="00867EB4">
            <w:pPr>
              <w:widowControl/>
              <w:jc w:val="center"/>
              <w:rPr>
                <w:sz w:val="24"/>
              </w:rPr>
            </w:pPr>
          </w:p>
          <w:p w14:paraId="181DABE6" w14:textId="77777777" w:rsidR="00D53318" w:rsidRDefault="00D53318" w:rsidP="00867EB4">
            <w:pPr>
              <w:widowControl/>
              <w:jc w:val="center"/>
              <w:rPr>
                <w:sz w:val="24"/>
              </w:rPr>
            </w:pPr>
            <w:r w:rsidRPr="00BE02DB">
              <w:rPr>
                <w:kern w:val="0"/>
                <w:sz w:val="24"/>
              </w:rPr>
              <w:t>dsKK6F</w:t>
            </w:r>
            <w:r>
              <w:rPr>
                <w:rFonts w:hint="eastAsia"/>
                <w:kern w:val="0"/>
                <w:sz w:val="24"/>
              </w:rPr>
              <w:t>/R</w:t>
            </w:r>
          </w:p>
          <w:p w14:paraId="45584EE7" w14:textId="77777777" w:rsidR="00D53318" w:rsidRDefault="00D53318" w:rsidP="00867EB4">
            <w:pPr>
              <w:widowControl/>
              <w:jc w:val="center"/>
              <w:rPr>
                <w:sz w:val="24"/>
              </w:rPr>
            </w:pPr>
          </w:p>
          <w:p w14:paraId="67D7BE2B" w14:textId="77777777" w:rsidR="002C3D04" w:rsidRDefault="00867EB4" w:rsidP="00867EB4">
            <w:pPr>
              <w:widowControl/>
              <w:jc w:val="center"/>
              <w:rPr>
                <w:sz w:val="24"/>
              </w:rPr>
            </w:pPr>
            <w:r w:rsidRPr="001A5B6D">
              <w:rPr>
                <w:sz w:val="24"/>
              </w:rPr>
              <w:t>OMKK6-</w:t>
            </w:r>
            <w:r>
              <w:rPr>
                <w:rFonts w:hint="eastAsia"/>
                <w:sz w:val="24"/>
              </w:rPr>
              <w:t>28a</w:t>
            </w:r>
            <w:r w:rsidRPr="001A5B6D">
              <w:rPr>
                <w:sz w:val="24"/>
              </w:rPr>
              <w:t>-F/R</w:t>
            </w:r>
          </w:p>
          <w:p w14:paraId="5AA7780C" w14:textId="77777777" w:rsidR="006B5BDF" w:rsidRDefault="006B5BDF" w:rsidP="006B5BDF">
            <w:pPr>
              <w:widowControl/>
              <w:rPr>
                <w:sz w:val="24"/>
              </w:rPr>
            </w:pPr>
          </w:p>
          <w:p w14:paraId="65B54AEF" w14:textId="77777777" w:rsidR="006B5BDF" w:rsidRDefault="00AA0D0F" w:rsidP="006B5BDF">
            <w:pPr>
              <w:widowControl/>
              <w:rPr>
                <w:sz w:val="24"/>
              </w:rPr>
            </w:pPr>
            <w:r w:rsidRPr="00AA0D0F">
              <w:rPr>
                <w:sz w:val="24"/>
              </w:rPr>
              <w:t>MPK6Y2HF1</w:t>
            </w:r>
            <w:r>
              <w:rPr>
                <w:rFonts w:hint="eastAsia"/>
                <w:sz w:val="24"/>
              </w:rPr>
              <w:t>/R1</w:t>
            </w:r>
          </w:p>
          <w:p w14:paraId="7708A636" w14:textId="77777777" w:rsidR="00962BBC" w:rsidRDefault="00962BBC" w:rsidP="006B5BDF">
            <w:pPr>
              <w:widowControl/>
              <w:rPr>
                <w:sz w:val="24"/>
              </w:rPr>
            </w:pPr>
          </w:p>
          <w:p w14:paraId="21DD5B55" w14:textId="77777777" w:rsidR="00962BBC" w:rsidRDefault="00962BBC" w:rsidP="00962BBC">
            <w:pPr>
              <w:widowControl/>
              <w:rPr>
                <w:sz w:val="24"/>
              </w:rPr>
            </w:pPr>
            <w:r w:rsidRPr="00962BBC">
              <w:rPr>
                <w:sz w:val="24"/>
              </w:rPr>
              <w:t>MPK6-K72R-F1</w:t>
            </w:r>
            <w:r>
              <w:rPr>
                <w:rFonts w:hint="eastAsia"/>
                <w:sz w:val="24"/>
              </w:rPr>
              <w:t>/R1</w:t>
            </w:r>
          </w:p>
          <w:p w14:paraId="44058D24" w14:textId="77777777" w:rsidR="0001604F" w:rsidRDefault="00D16339" w:rsidP="00D16339">
            <w:pPr>
              <w:widowControl/>
              <w:rPr>
                <w:sz w:val="24"/>
              </w:rPr>
            </w:pPr>
            <w:r w:rsidRPr="00962BBC">
              <w:rPr>
                <w:sz w:val="24"/>
              </w:rPr>
              <w:t>MPK6-</w:t>
            </w:r>
            <w:r>
              <w:rPr>
                <w:rFonts w:hint="eastAsia"/>
                <w:sz w:val="24"/>
              </w:rPr>
              <w:t>CA</w:t>
            </w:r>
            <w:r>
              <w:rPr>
                <w:sz w:val="24"/>
              </w:rPr>
              <w:t>-F</w:t>
            </w:r>
            <w:r>
              <w:rPr>
                <w:rFonts w:hint="eastAsia"/>
                <w:sz w:val="24"/>
              </w:rPr>
              <w:t>/R</w:t>
            </w:r>
          </w:p>
          <w:p w14:paraId="24047FF0" w14:textId="77777777" w:rsidR="00BB73C1" w:rsidRDefault="00BB73C1" w:rsidP="00D16339">
            <w:pPr>
              <w:widowControl/>
              <w:rPr>
                <w:sz w:val="24"/>
              </w:rPr>
            </w:pPr>
          </w:p>
          <w:p w14:paraId="5BACD634" w14:textId="77777777" w:rsidR="00BB73C1" w:rsidRDefault="00BB73C1" w:rsidP="00D16339">
            <w:pPr>
              <w:widowControl/>
              <w:rPr>
                <w:sz w:val="24"/>
              </w:rPr>
            </w:pPr>
          </w:p>
          <w:p w14:paraId="10A275B1" w14:textId="77777777" w:rsidR="00BB73C1" w:rsidRDefault="00886FB3" w:rsidP="00D16339">
            <w:pPr>
              <w:widowControl/>
              <w:rPr>
                <w:sz w:val="24"/>
              </w:rPr>
            </w:pPr>
            <w:r w:rsidRPr="00886FB3">
              <w:rPr>
                <w:sz w:val="24"/>
              </w:rPr>
              <w:t>OsMKS6F1/Y2HR1</w:t>
            </w:r>
          </w:p>
          <w:p w14:paraId="4389B0E3" w14:textId="77777777" w:rsidR="00055105" w:rsidRDefault="00055105" w:rsidP="00D16339">
            <w:pPr>
              <w:widowControl/>
              <w:rPr>
                <w:sz w:val="24"/>
              </w:rPr>
            </w:pPr>
          </w:p>
          <w:p w14:paraId="1453C70A" w14:textId="77777777" w:rsidR="00055105" w:rsidRDefault="00413551" w:rsidP="00D16339">
            <w:pPr>
              <w:widowControl/>
              <w:rPr>
                <w:sz w:val="24"/>
              </w:rPr>
            </w:pPr>
            <w:r w:rsidRPr="00413551">
              <w:rPr>
                <w:sz w:val="24"/>
              </w:rPr>
              <w:t>OsMKS6C1F/R</w:t>
            </w:r>
          </w:p>
          <w:p w14:paraId="6D07848D" w14:textId="77777777" w:rsidR="00B35A79" w:rsidRDefault="00B35A79" w:rsidP="00D16339">
            <w:pPr>
              <w:widowControl/>
              <w:rPr>
                <w:sz w:val="24"/>
              </w:rPr>
            </w:pPr>
          </w:p>
          <w:p w14:paraId="5474FEB9" w14:textId="77777777" w:rsidR="00B35A79" w:rsidRDefault="00B35A79" w:rsidP="00D16339">
            <w:pPr>
              <w:widowControl/>
              <w:rPr>
                <w:sz w:val="24"/>
              </w:rPr>
            </w:pPr>
          </w:p>
          <w:p w14:paraId="275CCF75" w14:textId="77777777" w:rsidR="00B35A79" w:rsidRDefault="00B745D7" w:rsidP="00D16339">
            <w:pPr>
              <w:widowControl/>
              <w:rPr>
                <w:sz w:val="24"/>
              </w:rPr>
            </w:pPr>
            <w:r w:rsidRPr="00B745D7">
              <w:rPr>
                <w:sz w:val="24"/>
              </w:rPr>
              <w:t>OsMKS6C2F/R</w:t>
            </w:r>
          </w:p>
          <w:p w14:paraId="2E8F8396" w14:textId="77777777" w:rsidR="006B414B" w:rsidRDefault="006B414B" w:rsidP="00D16339">
            <w:pPr>
              <w:widowControl/>
              <w:rPr>
                <w:sz w:val="24"/>
              </w:rPr>
            </w:pPr>
          </w:p>
          <w:p w14:paraId="52B7E14A" w14:textId="77777777" w:rsidR="006B414B" w:rsidRDefault="006B414B" w:rsidP="00D16339">
            <w:pPr>
              <w:widowControl/>
              <w:rPr>
                <w:sz w:val="24"/>
              </w:rPr>
            </w:pPr>
          </w:p>
          <w:p w14:paraId="734ABEE1" w14:textId="77777777" w:rsidR="006B414B" w:rsidRDefault="006B414B" w:rsidP="00D16339">
            <w:pPr>
              <w:widowControl/>
              <w:rPr>
                <w:sz w:val="24"/>
              </w:rPr>
            </w:pPr>
            <w:r w:rsidRPr="006B414B">
              <w:rPr>
                <w:sz w:val="24"/>
              </w:rPr>
              <w:t>OsMKS6Y2HF1/R1</w:t>
            </w:r>
          </w:p>
          <w:p w14:paraId="1589A644" w14:textId="77777777" w:rsidR="008136D1" w:rsidRDefault="008136D1" w:rsidP="00D16339">
            <w:pPr>
              <w:widowControl/>
              <w:rPr>
                <w:sz w:val="24"/>
              </w:rPr>
            </w:pPr>
          </w:p>
          <w:p w14:paraId="5CBC412A" w14:textId="77777777" w:rsidR="008136D1" w:rsidRDefault="008136D1" w:rsidP="00D16339">
            <w:pPr>
              <w:widowControl/>
              <w:rPr>
                <w:sz w:val="24"/>
              </w:rPr>
            </w:pPr>
          </w:p>
          <w:p w14:paraId="3D1CC685" w14:textId="77777777" w:rsidR="008136D1" w:rsidRDefault="005D2266" w:rsidP="00D16339">
            <w:pPr>
              <w:widowControl/>
              <w:rPr>
                <w:sz w:val="24"/>
              </w:rPr>
            </w:pPr>
            <w:r w:rsidRPr="005D2266">
              <w:rPr>
                <w:sz w:val="24"/>
              </w:rPr>
              <w:t>OsMKS6Y2HF1/JDR1</w:t>
            </w:r>
          </w:p>
          <w:p w14:paraId="13F8A320" w14:textId="77777777" w:rsidR="00BA7CC6" w:rsidRDefault="00436A28" w:rsidP="00D16339">
            <w:pPr>
              <w:widowControl/>
              <w:rPr>
                <w:sz w:val="24"/>
              </w:rPr>
            </w:pPr>
            <w:r w:rsidRPr="00436A28">
              <w:rPr>
                <w:sz w:val="24"/>
              </w:rPr>
              <w:t>OsMKS6Y2HF1/JDR2</w:t>
            </w:r>
          </w:p>
          <w:p w14:paraId="4496CF0D" w14:textId="77777777" w:rsidR="00436A28" w:rsidRDefault="005A4BE4" w:rsidP="00D16339">
            <w:pPr>
              <w:widowControl/>
              <w:rPr>
                <w:sz w:val="24"/>
              </w:rPr>
            </w:pPr>
            <w:r w:rsidRPr="005A4BE4">
              <w:rPr>
                <w:sz w:val="24"/>
              </w:rPr>
              <w:t>OsMKS6JDF1/R2</w:t>
            </w:r>
          </w:p>
          <w:p w14:paraId="68920A0D" w14:textId="77777777" w:rsidR="00A56C57" w:rsidRDefault="008161F8" w:rsidP="00D16339">
            <w:pPr>
              <w:widowControl/>
              <w:rPr>
                <w:sz w:val="24"/>
              </w:rPr>
            </w:pPr>
            <w:r w:rsidRPr="008161F8">
              <w:rPr>
                <w:sz w:val="24"/>
              </w:rPr>
              <w:t>OsMKS6JDF1/Y2HR1</w:t>
            </w:r>
          </w:p>
          <w:p w14:paraId="459876E1" w14:textId="77777777" w:rsidR="001D5085" w:rsidRDefault="00B27C31" w:rsidP="00D16339">
            <w:pPr>
              <w:widowControl/>
              <w:rPr>
                <w:sz w:val="24"/>
              </w:rPr>
            </w:pPr>
            <w:r w:rsidRPr="00B27C31">
              <w:rPr>
                <w:sz w:val="24"/>
              </w:rPr>
              <w:t>OsMKS6JDF2/Y2HR1</w:t>
            </w:r>
          </w:p>
          <w:p w14:paraId="05156DA2" w14:textId="77777777" w:rsidR="00987C59" w:rsidRDefault="001D6FED" w:rsidP="00D16339">
            <w:pPr>
              <w:widowControl/>
              <w:rPr>
                <w:sz w:val="24"/>
              </w:rPr>
            </w:pPr>
            <w:r w:rsidRPr="001D6FED">
              <w:rPr>
                <w:sz w:val="24"/>
              </w:rPr>
              <w:t>OsMKS6F1/mtR5</w:t>
            </w:r>
          </w:p>
          <w:p w14:paraId="221B95CD" w14:textId="77777777" w:rsidR="00DD3DF0" w:rsidRDefault="00DD3DF0" w:rsidP="00D16339">
            <w:pPr>
              <w:widowControl/>
              <w:rPr>
                <w:sz w:val="24"/>
              </w:rPr>
            </w:pPr>
          </w:p>
          <w:p w14:paraId="174EAAEC" w14:textId="77777777" w:rsidR="00DD3DF0" w:rsidRDefault="00E12474" w:rsidP="00D16339">
            <w:pPr>
              <w:widowControl/>
              <w:rPr>
                <w:sz w:val="24"/>
              </w:rPr>
            </w:pPr>
            <w:r w:rsidRPr="00E12474">
              <w:rPr>
                <w:sz w:val="24"/>
              </w:rPr>
              <w:t>OsMKS6mtF1/R1</w:t>
            </w:r>
          </w:p>
          <w:p w14:paraId="3FFFE438" w14:textId="77777777" w:rsidR="00E12474" w:rsidRDefault="00595E9F" w:rsidP="00D16339">
            <w:pPr>
              <w:widowControl/>
              <w:rPr>
                <w:sz w:val="24"/>
              </w:rPr>
            </w:pPr>
            <w:r w:rsidRPr="00595E9F">
              <w:rPr>
                <w:sz w:val="24"/>
              </w:rPr>
              <w:t>OsMKS6mtF2/R2</w:t>
            </w:r>
          </w:p>
          <w:p w14:paraId="56E312EE" w14:textId="77777777" w:rsidR="00595E9F" w:rsidRDefault="00E032DD" w:rsidP="00D16339">
            <w:pPr>
              <w:widowControl/>
              <w:rPr>
                <w:sz w:val="24"/>
              </w:rPr>
            </w:pPr>
            <w:r w:rsidRPr="00E032DD">
              <w:rPr>
                <w:sz w:val="24"/>
              </w:rPr>
              <w:t>OsMKS6mtF4/R4</w:t>
            </w:r>
          </w:p>
          <w:p w14:paraId="605A2573" w14:textId="77777777" w:rsidR="00E032DD" w:rsidRDefault="00E032DD" w:rsidP="00D16339">
            <w:pPr>
              <w:widowControl/>
              <w:rPr>
                <w:sz w:val="24"/>
              </w:rPr>
            </w:pPr>
          </w:p>
          <w:p w14:paraId="7D5BA9AE" w14:textId="77777777" w:rsidR="008C3051" w:rsidRDefault="008C3051" w:rsidP="00D16339">
            <w:pPr>
              <w:widowControl/>
              <w:rPr>
                <w:sz w:val="24"/>
              </w:rPr>
            </w:pPr>
            <w:r w:rsidRPr="008C3051">
              <w:rPr>
                <w:sz w:val="24"/>
              </w:rPr>
              <w:lastRenderedPageBreak/>
              <w:t>MKS6-rtMHG-F/R</w:t>
            </w:r>
          </w:p>
          <w:p w14:paraId="4089708C" w14:textId="77777777" w:rsidR="00E032DD" w:rsidRDefault="00577751" w:rsidP="00D16339">
            <w:pPr>
              <w:widowControl/>
              <w:rPr>
                <w:sz w:val="24"/>
              </w:rPr>
            </w:pPr>
            <w:r w:rsidRPr="00577751">
              <w:rPr>
                <w:sz w:val="24"/>
              </w:rPr>
              <w:t>OsMKS5F1/Y2HR1</w:t>
            </w:r>
          </w:p>
          <w:p w14:paraId="73AF79E8" w14:textId="77777777" w:rsidR="00577751" w:rsidRDefault="00577751" w:rsidP="00D16339">
            <w:pPr>
              <w:widowControl/>
              <w:rPr>
                <w:sz w:val="24"/>
              </w:rPr>
            </w:pPr>
          </w:p>
          <w:p w14:paraId="2DE4AB53" w14:textId="77777777" w:rsidR="00577751" w:rsidRDefault="00264D70" w:rsidP="00D16339">
            <w:pPr>
              <w:widowControl/>
              <w:rPr>
                <w:sz w:val="24"/>
              </w:rPr>
            </w:pPr>
            <w:r w:rsidRPr="00264D70">
              <w:rPr>
                <w:sz w:val="24"/>
              </w:rPr>
              <w:t>OsMKS5C1F/R</w:t>
            </w:r>
          </w:p>
          <w:p w14:paraId="388D5450" w14:textId="77777777" w:rsidR="00264D70" w:rsidRDefault="00264D70" w:rsidP="00D16339">
            <w:pPr>
              <w:widowControl/>
              <w:rPr>
                <w:sz w:val="24"/>
              </w:rPr>
            </w:pPr>
          </w:p>
          <w:p w14:paraId="20E84DA4" w14:textId="77777777" w:rsidR="00264D70" w:rsidRDefault="00264D70" w:rsidP="00D16339">
            <w:pPr>
              <w:widowControl/>
              <w:rPr>
                <w:sz w:val="24"/>
              </w:rPr>
            </w:pPr>
          </w:p>
          <w:p w14:paraId="0AF7587C" w14:textId="77777777" w:rsidR="00264D70" w:rsidRDefault="00347F74" w:rsidP="00D16339">
            <w:pPr>
              <w:widowControl/>
              <w:rPr>
                <w:sz w:val="24"/>
              </w:rPr>
            </w:pPr>
            <w:r w:rsidRPr="00347F74">
              <w:rPr>
                <w:sz w:val="24"/>
              </w:rPr>
              <w:t>OsMKS5C2F/R</w:t>
            </w:r>
          </w:p>
          <w:p w14:paraId="4E0A4099" w14:textId="77777777" w:rsidR="00347F74" w:rsidRDefault="00347F74" w:rsidP="00D16339">
            <w:pPr>
              <w:widowControl/>
              <w:rPr>
                <w:sz w:val="24"/>
              </w:rPr>
            </w:pPr>
          </w:p>
          <w:p w14:paraId="7A5D0638" w14:textId="77777777" w:rsidR="00347F74" w:rsidRDefault="00347F74" w:rsidP="00D16339">
            <w:pPr>
              <w:widowControl/>
              <w:rPr>
                <w:sz w:val="24"/>
              </w:rPr>
            </w:pPr>
          </w:p>
          <w:p w14:paraId="5DC48DF9" w14:textId="77777777" w:rsidR="00347F74" w:rsidRDefault="009E749B" w:rsidP="00D16339">
            <w:pPr>
              <w:widowControl/>
              <w:rPr>
                <w:sz w:val="24"/>
              </w:rPr>
            </w:pPr>
            <w:r w:rsidRPr="009E749B">
              <w:rPr>
                <w:sz w:val="24"/>
              </w:rPr>
              <w:t>OsMKS5Y2HF1/R1</w:t>
            </w:r>
          </w:p>
          <w:p w14:paraId="58877E92" w14:textId="77777777" w:rsidR="006B1EE0" w:rsidRDefault="001D5219" w:rsidP="00D16339">
            <w:pPr>
              <w:widowControl/>
              <w:rPr>
                <w:sz w:val="24"/>
              </w:rPr>
            </w:pPr>
            <w:r w:rsidRPr="001D5219">
              <w:rPr>
                <w:sz w:val="24"/>
              </w:rPr>
              <w:t>OsMKS5Y2HF1/JDR1</w:t>
            </w:r>
          </w:p>
          <w:p w14:paraId="610F7D34" w14:textId="77777777" w:rsidR="00B5210F" w:rsidRDefault="004352AF" w:rsidP="00D16339">
            <w:pPr>
              <w:widowControl/>
              <w:rPr>
                <w:sz w:val="24"/>
              </w:rPr>
            </w:pPr>
            <w:r w:rsidRPr="004352AF">
              <w:rPr>
                <w:sz w:val="24"/>
              </w:rPr>
              <w:t>OsMKS5Y2HF1/JDR2</w:t>
            </w:r>
          </w:p>
          <w:p w14:paraId="2A432FC0" w14:textId="77777777" w:rsidR="004352AF" w:rsidRDefault="00B554D1" w:rsidP="00D16339">
            <w:pPr>
              <w:widowControl/>
              <w:rPr>
                <w:sz w:val="24"/>
              </w:rPr>
            </w:pPr>
            <w:r w:rsidRPr="00B554D1">
              <w:rPr>
                <w:sz w:val="24"/>
              </w:rPr>
              <w:t>OsMKS5JDF1/R2</w:t>
            </w:r>
          </w:p>
          <w:p w14:paraId="6E8B95E4" w14:textId="77777777" w:rsidR="00A55395" w:rsidRDefault="00012F7F" w:rsidP="00D16339">
            <w:pPr>
              <w:widowControl/>
              <w:rPr>
                <w:sz w:val="24"/>
              </w:rPr>
            </w:pPr>
            <w:r w:rsidRPr="00012F7F">
              <w:rPr>
                <w:sz w:val="24"/>
              </w:rPr>
              <w:t>OsMKS5JDF1/Y2HR1</w:t>
            </w:r>
          </w:p>
          <w:p w14:paraId="7C022E0E" w14:textId="77777777" w:rsidR="00B325DA" w:rsidRDefault="00B325DA" w:rsidP="00D16339">
            <w:pPr>
              <w:widowControl/>
              <w:rPr>
                <w:sz w:val="24"/>
              </w:rPr>
            </w:pPr>
          </w:p>
          <w:p w14:paraId="7AADD461" w14:textId="77777777" w:rsidR="00B325DA" w:rsidRDefault="00B325DA" w:rsidP="00D16339">
            <w:pPr>
              <w:widowControl/>
              <w:rPr>
                <w:sz w:val="24"/>
              </w:rPr>
            </w:pPr>
          </w:p>
          <w:p w14:paraId="79B992D5" w14:textId="77777777" w:rsidR="00B325DA" w:rsidRDefault="00B325DA" w:rsidP="00D16339">
            <w:pPr>
              <w:widowControl/>
              <w:rPr>
                <w:sz w:val="24"/>
              </w:rPr>
            </w:pPr>
            <w:r w:rsidRPr="00B325DA">
              <w:rPr>
                <w:sz w:val="24"/>
              </w:rPr>
              <w:t>OsMKS5JDF2/Y2HR1</w:t>
            </w:r>
          </w:p>
          <w:p w14:paraId="5F42F07C" w14:textId="77777777" w:rsidR="00D068F1" w:rsidRDefault="00AB4290" w:rsidP="00D16339">
            <w:pPr>
              <w:widowControl/>
              <w:rPr>
                <w:sz w:val="24"/>
              </w:rPr>
            </w:pPr>
            <w:r w:rsidRPr="00AB4290">
              <w:rPr>
                <w:sz w:val="24"/>
              </w:rPr>
              <w:t>OsMKS5mtF1/</w:t>
            </w:r>
            <w:r w:rsidRPr="00AB4290">
              <w:rPr>
                <w:sz w:val="24"/>
              </w:rPr>
              <w:lastRenderedPageBreak/>
              <w:t>Y2HR1</w:t>
            </w:r>
          </w:p>
          <w:p w14:paraId="2610AFAC" w14:textId="77777777" w:rsidR="00533FF6" w:rsidRDefault="00533FF6" w:rsidP="00D16339">
            <w:pPr>
              <w:widowControl/>
              <w:rPr>
                <w:sz w:val="24"/>
              </w:rPr>
            </w:pPr>
          </w:p>
          <w:p w14:paraId="69301F2A" w14:textId="77777777" w:rsidR="00533FF6" w:rsidRDefault="006234CC" w:rsidP="00D16339">
            <w:pPr>
              <w:widowControl/>
              <w:rPr>
                <w:sz w:val="24"/>
              </w:rPr>
            </w:pPr>
            <w:r w:rsidRPr="006234CC">
              <w:rPr>
                <w:sz w:val="24"/>
              </w:rPr>
              <w:t>OsMKS5mtF2/R2</w:t>
            </w:r>
          </w:p>
          <w:p w14:paraId="76288B9C" w14:textId="77777777" w:rsidR="00F11645" w:rsidRDefault="00DF1A73" w:rsidP="00D16339">
            <w:pPr>
              <w:widowControl/>
              <w:rPr>
                <w:sz w:val="24"/>
              </w:rPr>
            </w:pPr>
            <w:r w:rsidRPr="00DF1A73">
              <w:rPr>
                <w:sz w:val="24"/>
              </w:rPr>
              <w:t>OsMKS5mtF3/R3</w:t>
            </w:r>
          </w:p>
          <w:p w14:paraId="0C80DB75" w14:textId="77777777" w:rsidR="00DF1A73" w:rsidRDefault="003D4CA5" w:rsidP="00D16339">
            <w:pPr>
              <w:widowControl/>
              <w:rPr>
                <w:sz w:val="24"/>
              </w:rPr>
            </w:pPr>
            <w:r w:rsidRPr="003D4CA5">
              <w:rPr>
                <w:sz w:val="24"/>
              </w:rPr>
              <w:t>OsMKS5mtF4/R4</w:t>
            </w:r>
          </w:p>
          <w:p w14:paraId="466FCDAD" w14:textId="77777777" w:rsidR="003D4CA5" w:rsidRDefault="008212E6" w:rsidP="00D16339">
            <w:pPr>
              <w:widowControl/>
              <w:rPr>
                <w:sz w:val="24"/>
              </w:rPr>
            </w:pPr>
            <w:r w:rsidRPr="008212E6">
              <w:rPr>
                <w:sz w:val="24"/>
              </w:rPr>
              <w:t>OsMKS5mtF5/R5</w:t>
            </w:r>
          </w:p>
          <w:p w14:paraId="4A324C33" w14:textId="77777777" w:rsidR="00A157BA" w:rsidRDefault="00A157BA" w:rsidP="00D16339">
            <w:pPr>
              <w:widowControl/>
              <w:rPr>
                <w:sz w:val="24"/>
              </w:rPr>
            </w:pPr>
          </w:p>
          <w:p w14:paraId="06A21F04" w14:textId="77777777" w:rsidR="00A157BA" w:rsidRDefault="00A157BA" w:rsidP="00D16339">
            <w:pPr>
              <w:widowControl/>
              <w:rPr>
                <w:sz w:val="24"/>
              </w:rPr>
            </w:pPr>
            <w:r w:rsidRPr="00A157BA">
              <w:rPr>
                <w:sz w:val="24"/>
              </w:rPr>
              <w:t>OsMKS5mtF6/R6</w:t>
            </w:r>
          </w:p>
          <w:p w14:paraId="148C91CE" w14:textId="77777777" w:rsidR="00CC6B43" w:rsidRDefault="00CC6B43" w:rsidP="00D16339">
            <w:pPr>
              <w:widowControl/>
              <w:rPr>
                <w:sz w:val="24"/>
              </w:rPr>
            </w:pPr>
            <w:r w:rsidRPr="00CC6B43">
              <w:rPr>
                <w:sz w:val="24"/>
              </w:rPr>
              <w:t>MKS5-rtMHG-F/R</w:t>
            </w:r>
          </w:p>
          <w:p w14:paraId="6FC24BE6" w14:textId="77777777" w:rsidR="009A0FC0" w:rsidRDefault="000A58AB" w:rsidP="00D16339">
            <w:pPr>
              <w:widowControl/>
              <w:rPr>
                <w:sz w:val="24"/>
              </w:rPr>
            </w:pPr>
            <w:r w:rsidRPr="000A58AB">
              <w:rPr>
                <w:sz w:val="24"/>
              </w:rPr>
              <w:t>ICS1-Realtime-F</w:t>
            </w:r>
            <w:r>
              <w:rPr>
                <w:rFonts w:hint="eastAsia"/>
                <w:sz w:val="24"/>
              </w:rPr>
              <w:t>/R</w:t>
            </w:r>
          </w:p>
          <w:p w14:paraId="0BE69C03" w14:textId="77777777" w:rsidR="00313805" w:rsidRDefault="000F68D9" w:rsidP="00D16339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>PAL</w:t>
            </w:r>
            <w:r w:rsidRPr="000A58AB">
              <w:rPr>
                <w:sz w:val="24"/>
              </w:rPr>
              <w:t>1-Realtime-F</w:t>
            </w:r>
            <w:r>
              <w:rPr>
                <w:rFonts w:hint="eastAsia"/>
                <w:sz w:val="24"/>
              </w:rPr>
              <w:t>/R</w:t>
            </w:r>
          </w:p>
          <w:p w14:paraId="28FBD078" w14:textId="77777777" w:rsidR="00C0445F" w:rsidRDefault="0077593C" w:rsidP="0077593C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>PR10</w:t>
            </w:r>
            <w:r w:rsidRPr="000A58AB">
              <w:rPr>
                <w:sz w:val="24"/>
              </w:rPr>
              <w:t>-Realtime-F</w:t>
            </w:r>
            <w:r>
              <w:rPr>
                <w:rFonts w:hint="eastAsia"/>
                <w:sz w:val="24"/>
              </w:rPr>
              <w:t>/R</w:t>
            </w:r>
          </w:p>
          <w:p w14:paraId="5F7959F8" w14:textId="77777777" w:rsidR="00033778" w:rsidRPr="004D1D67" w:rsidRDefault="00033778" w:rsidP="0077593C">
            <w:pPr>
              <w:widowControl/>
              <w:rPr>
                <w:sz w:val="24"/>
              </w:rPr>
            </w:pPr>
            <w:r w:rsidRPr="00033778">
              <w:rPr>
                <w:sz w:val="24"/>
              </w:rPr>
              <w:t>actin120F/R</w:t>
            </w:r>
          </w:p>
        </w:tc>
        <w:tc>
          <w:tcPr>
            <w:tcW w:w="1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7D58C8" w14:textId="77777777" w:rsidR="00D53318" w:rsidRDefault="00D53318" w:rsidP="004318AD">
            <w:pPr>
              <w:widowControl/>
              <w:rPr>
                <w:sz w:val="24"/>
                <w:u w:val="single"/>
              </w:rPr>
            </w:pPr>
            <w:r w:rsidRPr="005B44B5">
              <w:rPr>
                <w:color w:val="000000"/>
                <w:sz w:val="24"/>
                <w:u w:val="single"/>
              </w:rPr>
              <w:lastRenderedPageBreak/>
              <w:t>GGTACC</w:t>
            </w:r>
            <w:r w:rsidRPr="005B44B5">
              <w:rPr>
                <w:color w:val="000000"/>
                <w:sz w:val="24"/>
              </w:rPr>
              <w:t>ATGAGGGGGAAGAAGCCGC</w:t>
            </w:r>
            <w:r w:rsidRPr="005B44B5">
              <w:rPr>
                <w:color w:val="000000"/>
                <w:sz w:val="24"/>
                <w:vertAlign w:val="superscript"/>
              </w:rPr>
              <w:t>b</w:t>
            </w:r>
          </w:p>
          <w:p w14:paraId="5CC3DAC1" w14:textId="77777777" w:rsidR="00D53318" w:rsidRDefault="00D53318" w:rsidP="004318AD">
            <w:pPr>
              <w:widowControl/>
              <w:rPr>
                <w:sz w:val="24"/>
                <w:u w:val="single"/>
              </w:rPr>
            </w:pPr>
            <w:r w:rsidRPr="00BE02DB">
              <w:rPr>
                <w:kern w:val="0"/>
                <w:sz w:val="24"/>
              </w:rPr>
              <w:t>AG</w:t>
            </w:r>
            <w:r w:rsidRPr="00FB568F">
              <w:rPr>
                <w:kern w:val="0"/>
                <w:sz w:val="24"/>
                <w:u w:val="single"/>
              </w:rPr>
              <w:t>ACTAGTGGTACC</w:t>
            </w:r>
            <w:r w:rsidRPr="00BE02DB">
              <w:rPr>
                <w:kern w:val="0"/>
                <w:sz w:val="24"/>
              </w:rPr>
              <w:t>GCCACCAATCTTTCTACCA</w:t>
            </w:r>
            <w:r w:rsidRPr="00971D56">
              <w:rPr>
                <w:rFonts w:hint="eastAsia"/>
                <w:kern w:val="0"/>
                <w:sz w:val="24"/>
                <w:vertAlign w:val="superscript"/>
              </w:rPr>
              <w:t>c</w:t>
            </w:r>
          </w:p>
          <w:p w14:paraId="60ABFFBE" w14:textId="77777777" w:rsidR="002C3D04" w:rsidRDefault="00867EB4" w:rsidP="004318AD">
            <w:pPr>
              <w:widowControl/>
              <w:rPr>
                <w:sz w:val="24"/>
                <w:vertAlign w:val="superscript"/>
              </w:rPr>
            </w:pPr>
            <w:r w:rsidRPr="00867EB4">
              <w:rPr>
                <w:sz w:val="24"/>
                <w:u w:val="single"/>
              </w:rPr>
              <w:t>AAGAATTC</w:t>
            </w:r>
            <w:r w:rsidRPr="00867EB4">
              <w:rPr>
                <w:sz w:val="24"/>
              </w:rPr>
              <w:t>ATGAGGGGGAAGAAGCCGC</w:t>
            </w:r>
            <w:r w:rsidR="00D60F7A" w:rsidRPr="00D60F7A">
              <w:rPr>
                <w:rFonts w:hint="eastAsia"/>
                <w:sz w:val="24"/>
                <w:vertAlign w:val="superscript"/>
              </w:rPr>
              <w:t>e</w:t>
            </w:r>
          </w:p>
          <w:p w14:paraId="417F0FDD" w14:textId="77777777" w:rsidR="006B5BDF" w:rsidRDefault="006B5BDF" w:rsidP="004318AD">
            <w:pPr>
              <w:widowControl/>
              <w:rPr>
                <w:sz w:val="24"/>
                <w:vertAlign w:val="superscript"/>
              </w:rPr>
            </w:pPr>
          </w:p>
          <w:p w14:paraId="42906415" w14:textId="77777777" w:rsidR="006B5BDF" w:rsidRDefault="00637B4A" w:rsidP="00637B4A">
            <w:pPr>
              <w:widowControl/>
              <w:rPr>
                <w:sz w:val="24"/>
                <w:vertAlign w:val="superscript"/>
              </w:rPr>
            </w:pPr>
            <w:r w:rsidRPr="00637B4A">
              <w:rPr>
                <w:sz w:val="24"/>
              </w:rPr>
              <w:t>TC</w:t>
            </w:r>
            <w:r w:rsidRPr="00637B4A">
              <w:rPr>
                <w:sz w:val="24"/>
                <w:u w:val="single"/>
              </w:rPr>
              <w:t>GAATTC</w:t>
            </w:r>
            <w:r w:rsidRPr="00637B4A">
              <w:rPr>
                <w:sz w:val="24"/>
              </w:rPr>
              <w:t>ATGGATTCCTCCTCCGGCG</w:t>
            </w:r>
            <w:r w:rsidRPr="00D60F7A">
              <w:rPr>
                <w:rFonts w:hint="eastAsia"/>
                <w:sz w:val="24"/>
                <w:vertAlign w:val="superscript"/>
              </w:rPr>
              <w:t>e</w:t>
            </w:r>
          </w:p>
          <w:p w14:paraId="385C4874" w14:textId="77777777" w:rsidR="00F96CD6" w:rsidRPr="00F96CD6" w:rsidRDefault="00F96CD6" w:rsidP="00637B4A">
            <w:pPr>
              <w:widowControl/>
              <w:rPr>
                <w:sz w:val="24"/>
              </w:rPr>
            </w:pPr>
          </w:p>
          <w:p w14:paraId="47546747" w14:textId="77777777" w:rsidR="00F96CD6" w:rsidRDefault="00FA56BB" w:rsidP="00637B4A">
            <w:pPr>
              <w:widowControl/>
              <w:rPr>
                <w:sz w:val="24"/>
                <w:vertAlign w:val="superscript"/>
              </w:rPr>
            </w:pPr>
            <w:r w:rsidRPr="00FA56BB">
              <w:rPr>
                <w:sz w:val="24"/>
              </w:rPr>
              <w:t>GGAAGTTGCCATC</w:t>
            </w:r>
            <w:r w:rsidRPr="002D1A3E">
              <w:rPr>
                <w:sz w:val="24"/>
                <w:u w:val="single"/>
              </w:rPr>
              <w:t>CGG</w:t>
            </w:r>
            <w:r w:rsidRPr="00FA56BB">
              <w:rPr>
                <w:sz w:val="24"/>
              </w:rPr>
              <w:t>AAGA</w:t>
            </w:r>
            <w:r w:rsidR="002D1A3E" w:rsidRPr="002D1A3E">
              <w:rPr>
                <w:rFonts w:hint="eastAsia"/>
                <w:sz w:val="24"/>
                <w:vertAlign w:val="superscript"/>
              </w:rPr>
              <w:t>g</w:t>
            </w:r>
          </w:p>
          <w:p w14:paraId="0C0AE02B" w14:textId="77777777" w:rsidR="00D16339" w:rsidRDefault="00D16339" w:rsidP="00637B4A">
            <w:pPr>
              <w:widowControl/>
              <w:rPr>
                <w:sz w:val="24"/>
              </w:rPr>
            </w:pPr>
          </w:p>
          <w:p w14:paraId="18468F24" w14:textId="77777777" w:rsidR="00D16339" w:rsidRDefault="00145D31" w:rsidP="00637B4A">
            <w:pPr>
              <w:widowControl/>
              <w:rPr>
                <w:sz w:val="24"/>
                <w:vertAlign w:val="superscript"/>
              </w:rPr>
            </w:pPr>
            <w:r w:rsidRPr="00145D31">
              <w:rPr>
                <w:sz w:val="24"/>
              </w:rPr>
              <w:t>AGACTG</w:t>
            </w:r>
            <w:r w:rsidRPr="00BC3A4C">
              <w:rPr>
                <w:sz w:val="24"/>
                <w:u w:val="single"/>
              </w:rPr>
              <w:t>G</w:t>
            </w:r>
            <w:r w:rsidRPr="00145D31">
              <w:rPr>
                <w:sz w:val="24"/>
              </w:rPr>
              <w:t>CCTCATGACAG</w:t>
            </w:r>
            <w:r w:rsidRPr="00BC3A4C">
              <w:rPr>
                <w:sz w:val="24"/>
                <w:u w:val="single"/>
              </w:rPr>
              <w:t>C</w:t>
            </w:r>
            <w:r w:rsidRPr="00145D31">
              <w:rPr>
                <w:sz w:val="24"/>
              </w:rPr>
              <w:t>GTATG</w:t>
            </w:r>
            <w:r w:rsidR="00BC3A4C" w:rsidRPr="002D1A3E">
              <w:rPr>
                <w:rFonts w:hint="eastAsia"/>
                <w:sz w:val="24"/>
                <w:vertAlign w:val="superscript"/>
              </w:rPr>
              <w:t>g</w:t>
            </w:r>
          </w:p>
          <w:p w14:paraId="65EE106C" w14:textId="77777777" w:rsidR="00BB73C1" w:rsidRDefault="00BB73C1" w:rsidP="00637B4A">
            <w:pPr>
              <w:widowControl/>
              <w:rPr>
                <w:sz w:val="24"/>
              </w:rPr>
            </w:pPr>
          </w:p>
          <w:p w14:paraId="78F8EFD9" w14:textId="77777777" w:rsidR="00BB73C1" w:rsidRDefault="00886FB3" w:rsidP="00637B4A">
            <w:pPr>
              <w:widowControl/>
              <w:rPr>
                <w:sz w:val="24"/>
              </w:rPr>
            </w:pPr>
            <w:r w:rsidRPr="00886FB3">
              <w:rPr>
                <w:sz w:val="24"/>
              </w:rPr>
              <w:t>TC</w:t>
            </w:r>
            <w:r w:rsidRPr="005A6D57">
              <w:rPr>
                <w:sz w:val="24"/>
                <w:u w:val="single"/>
              </w:rPr>
              <w:t>GGTACC</w:t>
            </w:r>
            <w:r w:rsidRPr="00886FB3">
              <w:rPr>
                <w:sz w:val="24"/>
              </w:rPr>
              <w:t>ATGACCATGACAGTGGCCAT</w:t>
            </w:r>
            <w:r w:rsidR="005A6D57" w:rsidRPr="005A6D57">
              <w:rPr>
                <w:rFonts w:hint="eastAsia"/>
                <w:sz w:val="24"/>
                <w:vertAlign w:val="superscript"/>
              </w:rPr>
              <w:t>b</w:t>
            </w:r>
          </w:p>
          <w:p w14:paraId="01165843" w14:textId="77777777" w:rsidR="00055105" w:rsidRDefault="00055105" w:rsidP="00637B4A">
            <w:pPr>
              <w:widowControl/>
              <w:rPr>
                <w:sz w:val="24"/>
              </w:rPr>
            </w:pPr>
          </w:p>
          <w:p w14:paraId="5144C2B4" w14:textId="77777777" w:rsidR="00055105" w:rsidRDefault="00413551" w:rsidP="00637B4A">
            <w:pPr>
              <w:widowControl/>
              <w:rPr>
                <w:sz w:val="24"/>
              </w:rPr>
            </w:pPr>
            <w:r w:rsidRPr="00413551">
              <w:rPr>
                <w:sz w:val="24"/>
              </w:rPr>
              <w:t>ACGACGGTCATGAACTCCTGGTTTTAGAGCTAGAAATAGCAAGTTA</w:t>
            </w:r>
          </w:p>
          <w:p w14:paraId="55EE4E5B" w14:textId="77777777" w:rsidR="00B35A79" w:rsidRDefault="00B745D7" w:rsidP="00637B4A">
            <w:pPr>
              <w:widowControl/>
              <w:rPr>
                <w:sz w:val="24"/>
              </w:rPr>
            </w:pPr>
            <w:r w:rsidRPr="00B745D7">
              <w:rPr>
                <w:sz w:val="24"/>
              </w:rPr>
              <w:t>AAAGGGGGCATCCAAGAAGTG</w:t>
            </w:r>
            <w:r w:rsidRPr="00B745D7">
              <w:rPr>
                <w:sz w:val="24"/>
              </w:rPr>
              <w:lastRenderedPageBreak/>
              <w:t>TTTTAGAGCTAGAAATAGCAAGTTA</w:t>
            </w:r>
          </w:p>
          <w:p w14:paraId="3240CBA1" w14:textId="77777777" w:rsidR="00B745D7" w:rsidRDefault="006607C8" w:rsidP="00637B4A">
            <w:pPr>
              <w:widowControl/>
              <w:rPr>
                <w:sz w:val="24"/>
              </w:rPr>
            </w:pPr>
            <w:r w:rsidRPr="006607C8">
              <w:rPr>
                <w:sz w:val="24"/>
              </w:rPr>
              <w:t>TC</w:t>
            </w:r>
            <w:r w:rsidRPr="003318E0">
              <w:rPr>
                <w:sz w:val="24"/>
                <w:u w:val="single"/>
              </w:rPr>
              <w:t>GAATTC</w:t>
            </w:r>
            <w:r w:rsidRPr="006607C8">
              <w:rPr>
                <w:sz w:val="24"/>
              </w:rPr>
              <w:t>ATGACCATGACAGTGGCCAT</w:t>
            </w:r>
            <w:r w:rsidR="008136D1" w:rsidRPr="008136D1">
              <w:rPr>
                <w:rFonts w:hint="eastAsia"/>
                <w:sz w:val="24"/>
                <w:vertAlign w:val="superscript"/>
              </w:rPr>
              <w:t>e</w:t>
            </w:r>
          </w:p>
          <w:p w14:paraId="7AD0BFC5" w14:textId="77777777" w:rsidR="008136D1" w:rsidRDefault="008136D1" w:rsidP="00637B4A">
            <w:pPr>
              <w:widowControl/>
              <w:rPr>
                <w:sz w:val="24"/>
              </w:rPr>
            </w:pPr>
          </w:p>
          <w:p w14:paraId="3559D211" w14:textId="77777777" w:rsidR="008136D1" w:rsidRDefault="008136D1" w:rsidP="00637B4A">
            <w:pPr>
              <w:widowControl/>
              <w:rPr>
                <w:sz w:val="24"/>
              </w:rPr>
            </w:pPr>
          </w:p>
          <w:p w14:paraId="51DCA66C" w14:textId="77777777" w:rsidR="008136D1" w:rsidRDefault="00205F09" w:rsidP="00637B4A">
            <w:pPr>
              <w:widowControl/>
              <w:rPr>
                <w:sz w:val="24"/>
              </w:rPr>
            </w:pPr>
            <w:r w:rsidRPr="00205F09">
              <w:rPr>
                <w:sz w:val="24"/>
              </w:rPr>
              <w:t>the same as above</w:t>
            </w:r>
          </w:p>
          <w:p w14:paraId="18E96BAE" w14:textId="77777777" w:rsidR="00BA7CC6" w:rsidRDefault="00BA7CC6" w:rsidP="00637B4A">
            <w:pPr>
              <w:widowControl/>
              <w:rPr>
                <w:sz w:val="24"/>
              </w:rPr>
            </w:pPr>
          </w:p>
          <w:p w14:paraId="4DD4C202" w14:textId="77777777" w:rsidR="00BA7CC6" w:rsidRDefault="00205F09" w:rsidP="00637B4A">
            <w:pPr>
              <w:widowControl/>
              <w:rPr>
                <w:sz w:val="24"/>
              </w:rPr>
            </w:pPr>
            <w:r w:rsidRPr="00205F09">
              <w:rPr>
                <w:sz w:val="24"/>
              </w:rPr>
              <w:t>the same as above</w:t>
            </w:r>
          </w:p>
          <w:p w14:paraId="7623B1B9" w14:textId="77777777" w:rsidR="00436A28" w:rsidRDefault="00436A28" w:rsidP="00637B4A">
            <w:pPr>
              <w:widowControl/>
              <w:rPr>
                <w:sz w:val="24"/>
              </w:rPr>
            </w:pPr>
          </w:p>
          <w:p w14:paraId="5265EEBB" w14:textId="77777777" w:rsidR="00436A28" w:rsidRDefault="005F7C6A" w:rsidP="00637B4A">
            <w:pPr>
              <w:widowControl/>
              <w:rPr>
                <w:sz w:val="24"/>
                <w:vertAlign w:val="superscript"/>
              </w:rPr>
            </w:pPr>
            <w:r w:rsidRPr="005F7C6A">
              <w:rPr>
                <w:sz w:val="24"/>
              </w:rPr>
              <w:t>CCG</w:t>
            </w:r>
            <w:r w:rsidRPr="005F7C6A">
              <w:rPr>
                <w:sz w:val="24"/>
                <w:u w:val="single"/>
              </w:rPr>
              <w:t>GAATTC</w:t>
            </w:r>
            <w:r w:rsidRPr="005F7C6A">
              <w:rPr>
                <w:sz w:val="24"/>
              </w:rPr>
              <w:t>AAGAAGTCGGCGGCGGC</w:t>
            </w:r>
            <w:r w:rsidRPr="008136D1">
              <w:rPr>
                <w:rFonts w:hint="eastAsia"/>
                <w:sz w:val="24"/>
                <w:vertAlign w:val="superscript"/>
              </w:rPr>
              <w:t>e</w:t>
            </w:r>
          </w:p>
          <w:p w14:paraId="2B8464C3" w14:textId="77777777" w:rsidR="00A56C57" w:rsidRDefault="001D5085" w:rsidP="00637B4A">
            <w:pPr>
              <w:widowControl/>
              <w:rPr>
                <w:sz w:val="24"/>
                <w:vertAlign w:val="superscript"/>
              </w:rPr>
            </w:pPr>
            <w:r w:rsidRPr="001D5085">
              <w:rPr>
                <w:sz w:val="24"/>
              </w:rPr>
              <w:t>CCG</w:t>
            </w:r>
            <w:r w:rsidRPr="001D5085">
              <w:rPr>
                <w:sz w:val="24"/>
                <w:u w:val="single"/>
              </w:rPr>
              <w:t>GAATTC</w:t>
            </w:r>
            <w:r w:rsidRPr="001D5085">
              <w:rPr>
                <w:sz w:val="24"/>
              </w:rPr>
              <w:t>AAGAAGTCGGCGGCGGC</w:t>
            </w:r>
            <w:r w:rsidRPr="008136D1">
              <w:rPr>
                <w:rFonts w:hint="eastAsia"/>
                <w:sz w:val="24"/>
                <w:vertAlign w:val="superscript"/>
              </w:rPr>
              <w:t>e</w:t>
            </w:r>
          </w:p>
          <w:p w14:paraId="111A44BD" w14:textId="77777777" w:rsidR="001D5085" w:rsidRDefault="00B27C31" w:rsidP="00637B4A">
            <w:pPr>
              <w:widowControl/>
              <w:rPr>
                <w:sz w:val="24"/>
                <w:vertAlign w:val="superscript"/>
              </w:rPr>
            </w:pPr>
            <w:r w:rsidRPr="00B27C31">
              <w:rPr>
                <w:sz w:val="24"/>
              </w:rPr>
              <w:t>CCG</w:t>
            </w:r>
            <w:r w:rsidRPr="00B27C31">
              <w:rPr>
                <w:sz w:val="24"/>
                <w:u w:val="single"/>
              </w:rPr>
              <w:t>GAATTC</w:t>
            </w:r>
            <w:r w:rsidRPr="00B27C31">
              <w:rPr>
                <w:sz w:val="24"/>
              </w:rPr>
              <w:t>GTGATGATGCCGGCGTACG</w:t>
            </w:r>
            <w:r w:rsidRPr="008136D1">
              <w:rPr>
                <w:rFonts w:hint="eastAsia"/>
                <w:sz w:val="24"/>
                <w:vertAlign w:val="superscript"/>
              </w:rPr>
              <w:t>e</w:t>
            </w:r>
          </w:p>
          <w:p w14:paraId="37CBCD78" w14:textId="77777777" w:rsidR="001D6FED" w:rsidRDefault="001D6FED" w:rsidP="001D6FED">
            <w:pPr>
              <w:widowControl/>
              <w:rPr>
                <w:sz w:val="24"/>
              </w:rPr>
            </w:pPr>
            <w:r w:rsidRPr="00205F09">
              <w:rPr>
                <w:sz w:val="24"/>
              </w:rPr>
              <w:t>the same as above</w:t>
            </w:r>
          </w:p>
          <w:p w14:paraId="20964106" w14:textId="77777777" w:rsidR="00987C59" w:rsidRDefault="00987C59" w:rsidP="00637B4A">
            <w:pPr>
              <w:widowControl/>
              <w:rPr>
                <w:sz w:val="24"/>
              </w:rPr>
            </w:pPr>
          </w:p>
          <w:p w14:paraId="3F494125" w14:textId="77777777" w:rsidR="00DD3DF0" w:rsidRDefault="00DD3DF0" w:rsidP="00637B4A">
            <w:pPr>
              <w:widowControl/>
              <w:rPr>
                <w:sz w:val="24"/>
              </w:rPr>
            </w:pPr>
          </w:p>
          <w:p w14:paraId="78550A98" w14:textId="77777777" w:rsidR="00DD3DF0" w:rsidRDefault="00E12474" w:rsidP="00637B4A">
            <w:pPr>
              <w:widowControl/>
              <w:rPr>
                <w:sz w:val="24"/>
              </w:rPr>
            </w:pPr>
            <w:r w:rsidRPr="00E12474">
              <w:rPr>
                <w:sz w:val="24"/>
              </w:rPr>
              <w:t>GAGGGGGTCGGCGCCGTCGTCGTCGGCGTC</w:t>
            </w:r>
          </w:p>
          <w:p w14:paraId="71846778" w14:textId="77777777" w:rsidR="00E12474" w:rsidRDefault="00595E9F" w:rsidP="00637B4A">
            <w:pPr>
              <w:widowControl/>
              <w:rPr>
                <w:sz w:val="24"/>
              </w:rPr>
            </w:pPr>
            <w:r w:rsidRPr="00595E9F">
              <w:rPr>
                <w:sz w:val="24"/>
              </w:rPr>
              <w:t>GTACGAGCACGCGCCCAAGGTGGTGCACGC</w:t>
            </w:r>
          </w:p>
          <w:p w14:paraId="7F826957" w14:textId="77777777" w:rsidR="00595E9F" w:rsidRDefault="00E032DD" w:rsidP="00637B4A">
            <w:pPr>
              <w:widowControl/>
              <w:rPr>
                <w:sz w:val="24"/>
              </w:rPr>
            </w:pPr>
            <w:r w:rsidRPr="00E032DD">
              <w:rPr>
                <w:sz w:val="24"/>
              </w:rPr>
              <w:t>CATGCTGCTGGCGCCGGGCTTCGTCTTCGCCCCGAACACCATGCAGTC</w:t>
            </w:r>
          </w:p>
          <w:p w14:paraId="49102D75" w14:textId="77777777" w:rsidR="008C3051" w:rsidRDefault="008D7676" w:rsidP="00637B4A">
            <w:pPr>
              <w:widowControl/>
              <w:rPr>
                <w:sz w:val="24"/>
              </w:rPr>
            </w:pPr>
            <w:r w:rsidRPr="008D7676">
              <w:rPr>
                <w:sz w:val="24"/>
              </w:rPr>
              <w:lastRenderedPageBreak/>
              <w:t>GTCGTCGGCGTCAAAGG</w:t>
            </w:r>
          </w:p>
          <w:p w14:paraId="0CACCF47" w14:textId="77777777" w:rsidR="008C3051" w:rsidRDefault="008C3051" w:rsidP="00637B4A">
            <w:pPr>
              <w:widowControl/>
              <w:rPr>
                <w:sz w:val="24"/>
              </w:rPr>
            </w:pPr>
          </w:p>
          <w:p w14:paraId="5C988E3D" w14:textId="77777777" w:rsidR="00E032DD" w:rsidRDefault="00577751" w:rsidP="00637B4A">
            <w:pPr>
              <w:widowControl/>
              <w:rPr>
                <w:sz w:val="24"/>
              </w:rPr>
            </w:pPr>
            <w:r w:rsidRPr="00577751">
              <w:rPr>
                <w:sz w:val="24"/>
              </w:rPr>
              <w:t>CGGGGTACCATGGAGCAGCAGTTGTCCTC</w:t>
            </w:r>
          </w:p>
          <w:p w14:paraId="6395A3E2" w14:textId="77777777" w:rsidR="00577751" w:rsidRDefault="00577751" w:rsidP="00637B4A">
            <w:pPr>
              <w:widowControl/>
              <w:rPr>
                <w:sz w:val="24"/>
              </w:rPr>
            </w:pPr>
          </w:p>
          <w:p w14:paraId="7EBCFA40" w14:textId="77777777" w:rsidR="00577751" w:rsidRDefault="00264D70" w:rsidP="00637B4A">
            <w:pPr>
              <w:widowControl/>
              <w:rPr>
                <w:sz w:val="24"/>
              </w:rPr>
            </w:pPr>
            <w:r w:rsidRPr="00264D70">
              <w:rPr>
                <w:sz w:val="24"/>
              </w:rPr>
              <w:t>ATAGCTGGCAGTACTGTCCCGTTTTAGAGCTAGAAATAGCAAGTTA</w:t>
            </w:r>
          </w:p>
          <w:p w14:paraId="32D971B2" w14:textId="77777777" w:rsidR="00264D70" w:rsidRDefault="00347F74" w:rsidP="00637B4A">
            <w:pPr>
              <w:widowControl/>
              <w:rPr>
                <w:sz w:val="24"/>
              </w:rPr>
            </w:pPr>
            <w:r w:rsidRPr="00347F74">
              <w:rPr>
                <w:sz w:val="24"/>
              </w:rPr>
              <w:t>ATCAGCCCCGTGCCATTTCTGTTTTAGAGCTAGAAATAGCAAGTTA</w:t>
            </w:r>
          </w:p>
          <w:p w14:paraId="5AEB8AA9" w14:textId="77777777" w:rsidR="00347F74" w:rsidRDefault="009E749B" w:rsidP="00637B4A">
            <w:pPr>
              <w:widowControl/>
              <w:rPr>
                <w:sz w:val="24"/>
              </w:rPr>
            </w:pPr>
            <w:r w:rsidRPr="009E749B">
              <w:rPr>
                <w:sz w:val="24"/>
              </w:rPr>
              <w:t>TC</w:t>
            </w:r>
            <w:r w:rsidRPr="009E749B">
              <w:rPr>
                <w:sz w:val="24"/>
                <w:u w:val="single"/>
              </w:rPr>
              <w:t>GAATTC</w:t>
            </w:r>
            <w:r w:rsidRPr="009E749B">
              <w:rPr>
                <w:sz w:val="24"/>
              </w:rPr>
              <w:t>ATGGAGCAGCAGTTGTCCTC</w:t>
            </w:r>
            <w:r w:rsidR="006B1EE0" w:rsidRPr="006B1EE0">
              <w:rPr>
                <w:rFonts w:hint="eastAsia"/>
                <w:sz w:val="24"/>
                <w:vertAlign w:val="superscript"/>
              </w:rPr>
              <w:t>e</w:t>
            </w:r>
          </w:p>
          <w:p w14:paraId="19335CCC" w14:textId="77777777" w:rsidR="007459FB" w:rsidRDefault="003036C9" w:rsidP="00637B4A">
            <w:pPr>
              <w:widowControl/>
              <w:rPr>
                <w:sz w:val="24"/>
              </w:rPr>
            </w:pPr>
            <w:r w:rsidRPr="003036C9">
              <w:rPr>
                <w:sz w:val="24"/>
              </w:rPr>
              <w:t>the same as above</w:t>
            </w:r>
          </w:p>
          <w:p w14:paraId="627BCB0F" w14:textId="77777777" w:rsidR="00B5210F" w:rsidRDefault="00B5210F" w:rsidP="00637B4A">
            <w:pPr>
              <w:widowControl/>
              <w:rPr>
                <w:sz w:val="24"/>
              </w:rPr>
            </w:pPr>
          </w:p>
          <w:p w14:paraId="4229ED32" w14:textId="77777777" w:rsidR="00B5210F" w:rsidRDefault="00676FE9" w:rsidP="00637B4A">
            <w:pPr>
              <w:widowControl/>
              <w:rPr>
                <w:sz w:val="24"/>
              </w:rPr>
            </w:pPr>
            <w:r w:rsidRPr="003036C9">
              <w:rPr>
                <w:sz w:val="24"/>
              </w:rPr>
              <w:t>the same as above</w:t>
            </w:r>
          </w:p>
          <w:p w14:paraId="5D7D5C79" w14:textId="77777777" w:rsidR="004352AF" w:rsidRDefault="004352AF" w:rsidP="00637B4A">
            <w:pPr>
              <w:widowControl/>
              <w:rPr>
                <w:sz w:val="24"/>
              </w:rPr>
            </w:pPr>
          </w:p>
          <w:p w14:paraId="2D516879" w14:textId="77777777" w:rsidR="004352AF" w:rsidRDefault="00B554D1" w:rsidP="00637B4A">
            <w:pPr>
              <w:widowControl/>
              <w:rPr>
                <w:sz w:val="24"/>
                <w:vertAlign w:val="superscript"/>
              </w:rPr>
            </w:pPr>
            <w:r w:rsidRPr="00B554D1">
              <w:rPr>
                <w:sz w:val="24"/>
              </w:rPr>
              <w:t>TC</w:t>
            </w:r>
            <w:r w:rsidRPr="00B554D1">
              <w:rPr>
                <w:sz w:val="24"/>
                <w:u w:val="single"/>
              </w:rPr>
              <w:t>GAATTC</w:t>
            </w:r>
            <w:r w:rsidRPr="00B554D1">
              <w:rPr>
                <w:sz w:val="24"/>
              </w:rPr>
              <w:t>ATGGAGCAGCAGTTGTCCTC</w:t>
            </w:r>
            <w:r w:rsidRPr="006B1EE0">
              <w:rPr>
                <w:rFonts w:hint="eastAsia"/>
                <w:sz w:val="24"/>
                <w:vertAlign w:val="superscript"/>
              </w:rPr>
              <w:t>e</w:t>
            </w:r>
          </w:p>
          <w:p w14:paraId="2721AD9E" w14:textId="77777777" w:rsidR="00A55395" w:rsidRDefault="00012F7F" w:rsidP="00637B4A">
            <w:pPr>
              <w:widowControl/>
              <w:rPr>
                <w:sz w:val="24"/>
              </w:rPr>
            </w:pPr>
            <w:r w:rsidRPr="00012F7F">
              <w:rPr>
                <w:sz w:val="24"/>
              </w:rPr>
              <w:t>TC</w:t>
            </w:r>
            <w:r w:rsidRPr="00ED77A3">
              <w:rPr>
                <w:sz w:val="24"/>
                <w:u w:val="single"/>
              </w:rPr>
              <w:t>GAATTC</w:t>
            </w:r>
            <w:r w:rsidRPr="00012F7F">
              <w:rPr>
                <w:sz w:val="24"/>
              </w:rPr>
              <w:t>ATGGAGCAGCAGTTGTCCTC</w:t>
            </w:r>
            <w:r w:rsidR="00ED77A3" w:rsidRPr="006B1EE0">
              <w:rPr>
                <w:rFonts w:hint="eastAsia"/>
                <w:sz w:val="24"/>
                <w:vertAlign w:val="superscript"/>
              </w:rPr>
              <w:t>e</w:t>
            </w:r>
          </w:p>
          <w:p w14:paraId="520E6110" w14:textId="77777777" w:rsidR="00012F7F" w:rsidRDefault="00012F7F" w:rsidP="00637B4A">
            <w:pPr>
              <w:widowControl/>
              <w:rPr>
                <w:sz w:val="24"/>
              </w:rPr>
            </w:pPr>
          </w:p>
          <w:p w14:paraId="0CAE746A" w14:textId="77777777" w:rsidR="00012F7F" w:rsidRDefault="00012F7F" w:rsidP="00637B4A">
            <w:pPr>
              <w:widowControl/>
              <w:rPr>
                <w:sz w:val="24"/>
              </w:rPr>
            </w:pPr>
          </w:p>
          <w:p w14:paraId="1BB4B291" w14:textId="77777777" w:rsidR="00012F7F" w:rsidRDefault="00685778" w:rsidP="00637B4A">
            <w:pPr>
              <w:widowControl/>
              <w:rPr>
                <w:sz w:val="24"/>
                <w:vertAlign w:val="superscript"/>
              </w:rPr>
            </w:pPr>
            <w:r w:rsidRPr="00685778">
              <w:rPr>
                <w:sz w:val="24"/>
              </w:rPr>
              <w:t>CCG</w:t>
            </w:r>
            <w:r w:rsidRPr="00685778">
              <w:rPr>
                <w:sz w:val="24"/>
                <w:u w:val="single"/>
              </w:rPr>
              <w:t>GAATTC</w:t>
            </w:r>
            <w:r w:rsidRPr="00685778">
              <w:rPr>
                <w:sz w:val="24"/>
              </w:rPr>
              <w:t>CACCACCCCACGCTCTTG</w:t>
            </w:r>
            <w:r w:rsidRPr="006B1EE0">
              <w:rPr>
                <w:rFonts w:hint="eastAsia"/>
                <w:sz w:val="24"/>
                <w:vertAlign w:val="superscript"/>
              </w:rPr>
              <w:t>e</w:t>
            </w:r>
          </w:p>
          <w:p w14:paraId="7E333705" w14:textId="77777777" w:rsidR="00D068F1" w:rsidRDefault="00AB4290" w:rsidP="00637B4A">
            <w:pPr>
              <w:widowControl/>
              <w:rPr>
                <w:sz w:val="24"/>
                <w:vertAlign w:val="superscript"/>
              </w:rPr>
            </w:pPr>
            <w:r w:rsidRPr="00AB4290">
              <w:rPr>
                <w:sz w:val="24"/>
              </w:rPr>
              <w:t>CGG</w:t>
            </w:r>
            <w:r w:rsidRPr="00AB4290">
              <w:rPr>
                <w:sz w:val="24"/>
                <w:u w:val="single"/>
              </w:rPr>
              <w:t>GGTACC</w:t>
            </w:r>
            <w:r w:rsidRPr="00AB4290">
              <w:rPr>
                <w:sz w:val="24"/>
              </w:rPr>
              <w:t>ATGGAGCAGCAG</w:t>
            </w:r>
            <w:r w:rsidRPr="00AB4290">
              <w:rPr>
                <w:sz w:val="24"/>
              </w:rPr>
              <w:lastRenderedPageBreak/>
              <w:t>TTGTCCGCGCCGTCGGCGTCGCAGCGTGGCGG</w:t>
            </w:r>
            <w:r w:rsidR="00586942" w:rsidRPr="00586942">
              <w:rPr>
                <w:rFonts w:hint="eastAsia"/>
                <w:sz w:val="24"/>
                <w:vertAlign w:val="superscript"/>
              </w:rPr>
              <w:t>b</w:t>
            </w:r>
          </w:p>
          <w:p w14:paraId="0DD2AC90" w14:textId="77777777" w:rsidR="00533FF6" w:rsidRDefault="006234CC" w:rsidP="00637B4A">
            <w:pPr>
              <w:widowControl/>
              <w:rPr>
                <w:sz w:val="24"/>
              </w:rPr>
            </w:pPr>
            <w:r w:rsidRPr="006234CC">
              <w:rPr>
                <w:sz w:val="24"/>
              </w:rPr>
              <w:t>CTACACCATGGCGCCCAAGGTCGTCCACGC</w:t>
            </w:r>
          </w:p>
          <w:p w14:paraId="6632B999" w14:textId="77777777" w:rsidR="00F11645" w:rsidRDefault="00DF1A73" w:rsidP="00637B4A">
            <w:pPr>
              <w:widowControl/>
              <w:rPr>
                <w:sz w:val="24"/>
              </w:rPr>
            </w:pPr>
            <w:r w:rsidRPr="00DF1A73">
              <w:rPr>
                <w:sz w:val="24"/>
              </w:rPr>
              <w:t>GCAGCAGCACGCGCCCGCCGCCATCGAGCA</w:t>
            </w:r>
          </w:p>
          <w:p w14:paraId="4306FFA5" w14:textId="77777777" w:rsidR="00DF1A73" w:rsidRDefault="003D4CA5" w:rsidP="00637B4A">
            <w:pPr>
              <w:widowControl/>
              <w:rPr>
                <w:sz w:val="24"/>
              </w:rPr>
            </w:pPr>
            <w:r w:rsidRPr="003D4CA5">
              <w:rPr>
                <w:sz w:val="24"/>
              </w:rPr>
              <w:t>GAGCATCCTGGCGCCGGTGCCGGGGACAGT</w:t>
            </w:r>
          </w:p>
          <w:p w14:paraId="7E8A2757" w14:textId="77777777" w:rsidR="003D4CA5" w:rsidRDefault="008212E6" w:rsidP="00637B4A">
            <w:pPr>
              <w:widowControl/>
              <w:rPr>
                <w:sz w:val="24"/>
              </w:rPr>
            </w:pPr>
            <w:r w:rsidRPr="008212E6">
              <w:rPr>
                <w:sz w:val="24"/>
              </w:rPr>
              <w:t>GAGCTTCTTCGCCCCGCCGTCGTTGATCGCCCCCGTGCCATTTCTTGGT</w:t>
            </w:r>
          </w:p>
          <w:p w14:paraId="151442F9" w14:textId="77777777" w:rsidR="008212E6" w:rsidRDefault="00A157BA" w:rsidP="00637B4A">
            <w:pPr>
              <w:widowControl/>
              <w:rPr>
                <w:sz w:val="24"/>
              </w:rPr>
            </w:pPr>
            <w:r w:rsidRPr="00A157BA">
              <w:rPr>
                <w:sz w:val="24"/>
              </w:rPr>
              <w:t>GCCGTCGACGGCGCCGGCTCCAATGGGCGGCAGCGCC</w:t>
            </w:r>
          </w:p>
          <w:p w14:paraId="455A026E" w14:textId="77777777" w:rsidR="00CC6B43" w:rsidRDefault="00CC6B43" w:rsidP="00637B4A">
            <w:pPr>
              <w:widowControl/>
              <w:rPr>
                <w:sz w:val="24"/>
              </w:rPr>
            </w:pPr>
            <w:r w:rsidRPr="00CC6B43">
              <w:rPr>
                <w:sz w:val="24"/>
              </w:rPr>
              <w:t>CATTTCTTGGTGCAACGACTAC</w:t>
            </w:r>
          </w:p>
          <w:p w14:paraId="291C03BD" w14:textId="77777777" w:rsidR="009A0FC0" w:rsidRDefault="009A0FC0" w:rsidP="00637B4A">
            <w:pPr>
              <w:widowControl/>
              <w:rPr>
                <w:sz w:val="24"/>
              </w:rPr>
            </w:pPr>
          </w:p>
          <w:p w14:paraId="32C831F8" w14:textId="77777777" w:rsidR="009A0FC0" w:rsidRDefault="00172021" w:rsidP="00637B4A">
            <w:pPr>
              <w:widowControl/>
              <w:rPr>
                <w:sz w:val="24"/>
              </w:rPr>
            </w:pPr>
            <w:r w:rsidRPr="00172021">
              <w:rPr>
                <w:sz w:val="24"/>
              </w:rPr>
              <w:t>TATGGTGCTATCCGCTTCGAT</w:t>
            </w:r>
          </w:p>
          <w:p w14:paraId="4531B56F" w14:textId="77777777" w:rsidR="00313805" w:rsidRDefault="00313805" w:rsidP="00637B4A">
            <w:pPr>
              <w:widowControl/>
              <w:rPr>
                <w:sz w:val="24"/>
              </w:rPr>
            </w:pPr>
          </w:p>
          <w:p w14:paraId="1F0A41F6" w14:textId="77777777" w:rsidR="00313805" w:rsidRDefault="00C0445F" w:rsidP="00637B4A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>GGGCAACCCAGTGACCAA</w:t>
            </w:r>
          </w:p>
          <w:p w14:paraId="67913DA7" w14:textId="77777777" w:rsidR="00C0445F" w:rsidRDefault="00C0445F" w:rsidP="00637B4A">
            <w:pPr>
              <w:widowControl/>
              <w:rPr>
                <w:sz w:val="24"/>
              </w:rPr>
            </w:pPr>
          </w:p>
          <w:p w14:paraId="49F70DDA" w14:textId="77777777" w:rsidR="00C0445F" w:rsidRDefault="007842F1" w:rsidP="00637B4A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>CCCTGCCGAATACGCCTAA</w:t>
            </w:r>
          </w:p>
          <w:p w14:paraId="25DB4A66" w14:textId="77777777" w:rsidR="00033778" w:rsidRDefault="00033778" w:rsidP="00637B4A">
            <w:pPr>
              <w:widowControl/>
              <w:rPr>
                <w:sz w:val="24"/>
              </w:rPr>
            </w:pPr>
          </w:p>
          <w:p w14:paraId="68C1FB9A" w14:textId="77777777" w:rsidR="00033778" w:rsidRPr="008136D1" w:rsidRDefault="00033778" w:rsidP="00637B4A">
            <w:pPr>
              <w:widowControl/>
              <w:rPr>
                <w:sz w:val="24"/>
              </w:rPr>
            </w:pPr>
            <w:r w:rsidRPr="00033778">
              <w:rPr>
                <w:sz w:val="24"/>
              </w:rPr>
              <w:t>TGTATGCCAGTGGTCGTACCA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DE26E6" w14:textId="77777777" w:rsidR="00D53318" w:rsidRDefault="00D53318" w:rsidP="004318AD">
            <w:pPr>
              <w:widowControl/>
              <w:rPr>
                <w:sz w:val="24"/>
                <w:u w:val="single"/>
              </w:rPr>
            </w:pPr>
            <w:r w:rsidRPr="005B44B5">
              <w:rPr>
                <w:color w:val="000000"/>
                <w:sz w:val="24"/>
                <w:u w:val="single"/>
              </w:rPr>
              <w:lastRenderedPageBreak/>
              <w:t>GGTACC</w:t>
            </w:r>
            <w:r w:rsidRPr="005B44B5">
              <w:rPr>
                <w:color w:val="000000"/>
                <w:sz w:val="24"/>
              </w:rPr>
              <w:t>TTACTCGGATATATTCATT</w:t>
            </w:r>
            <w:r w:rsidRPr="005B44B5">
              <w:rPr>
                <w:color w:val="000000"/>
                <w:sz w:val="24"/>
                <w:vertAlign w:val="superscript"/>
              </w:rPr>
              <w:t>b</w:t>
            </w:r>
          </w:p>
          <w:p w14:paraId="09872B3C" w14:textId="77777777" w:rsidR="00D53318" w:rsidRDefault="00D53318" w:rsidP="004318AD">
            <w:pPr>
              <w:widowControl/>
              <w:rPr>
                <w:sz w:val="24"/>
                <w:u w:val="single"/>
              </w:rPr>
            </w:pPr>
            <w:r w:rsidRPr="00BE02DB">
              <w:rPr>
                <w:kern w:val="0"/>
                <w:sz w:val="24"/>
              </w:rPr>
              <w:t>AC</w:t>
            </w:r>
            <w:r w:rsidRPr="00FB568F">
              <w:rPr>
                <w:kern w:val="0"/>
                <w:sz w:val="24"/>
                <w:u w:val="single"/>
              </w:rPr>
              <w:t>GAGCTCGGATCC</w:t>
            </w:r>
            <w:r w:rsidRPr="00BE02DB">
              <w:rPr>
                <w:kern w:val="0"/>
                <w:sz w:val="24"/>
              </w:rPr>
              <w:t>TGCAGGAGGAGATAAATGC</w:t>
            </w:r>
            <w:r w:rsidRPr="00971D56">
              <w:rPr>
                <w:rFonts w:hint="eastAsia"/>
                <w:kern w:val="0"/>
                <w:sz w:val="24"/>
                <w:vertAlign w:val="superscript"/>
              </w:rPr>
              <w:t>d</w:t>
            </w:r>
          </w:p>
          <w:p w14:paraId="21926302" w14:textId="77777777" w:rsidR="002C3D04" w:rsidRDefault="00867EB4" w:rsidP="004318AD">
            <w:pPr>
              <w:widowControl/>
              <w:rPr>
                <w:sz w:val="24"/>
                <w:vertAlign w:val="superscript"/>
              </w:rPr>
            </w:pPr>
            <w:r w:rsidRPr="00867EB4">
              <w:rPr>
                <w:sz w:val="24"/>
                <w:u w:val="single"/>
              </w:rPr>
              <w:t>AAGAATTC</w:t>
            </w:r>
            <w:r w:rsidRPr="00867EB4">
              <w:rPr>
                <w:sz w:val="24"/>
              </w:rPr>
              <w:t>TTACTCGGATATATTCATT</w:t>
            </w:r>
            <w:r w:rsidR="00D60F7A" w:rsidRPr="00D60F7A">
              <w:rPr>
                <w:rFonts w:hint="eastAsia"/>
                <w:sz w:val="24"/>
                <w:vertAlign w:val="superscript"/>
              </w:rPr>
              <w:t>e</w:t>
            </w:r>
          </w:p>
          <w:p w14:paraId="07ECFEC6" w14:textId="77777777" w:rsidR="006B5BDF" w:rsidRDefault="006B5BDF" w:rsidP="004318AD">
            <w:pPr>
              <w:widowControl/>
              <w:rPr>
                <w:sz w:val="24"/>
                <w:vertAlign w:val="superscript"/>
              </w:rPr>
            </w:pPr>
          </w:p>
          <w:p w14:paraId="29F6AA81" w14:textId="77777777" w:rsidR="006B5BDF" w:rsidRDefault="00527AB6" w:rsidP="00527AB6">
            <w:pPr>
              <w:widowControl/>
              <w:rPr>
                <w:sz w:val="24"/>
              </w:rPr>
            </w:pPr>
            <w:r w:rsidRPr="00527AB6">
              <w:rPr>
                <w:sz w:val="24"/>
              </w:rPr>
              <w:t>TC</w:t>
            </w:r>
            <w:r w:rsidRPr="00527AB6">
              <w:rPr>
                <w:sz w:val="24"/>
                <w:u w:val="single"/>
              </w:rPr>
              <w:t>GTCGAC</w:t>
            </w:r>
            <w:r w:rsidRPr="00527AB6">
              <w:rPr>
                <w:sz w:val="24"/>
              </w:rPr>
              <w:t>TTAGTAGGGAGGATCCGGA</w:t>
            </w:r>
            <w:r w:rsidRPr="00527AB6">
              <w:rPr>
                <w:rFonts w:hint="eastAsia"/>
                <w:sz w:val="24"/>
                <w:vertAlign w:val="superscript"/>
              </w:rPr>
              <w:t>f</w:t>
            </w:r>
          </w:p>
          <w:p w14:paraId="76F7CFA8" w14:textId="77777777" w:rsidR="00FA56BB" w:rsidRDefault="00FA56BB" w:rsidP="00527AB6">
            <w:pPr>
              <w:widowControl/>
              <w:rPr>
                <w:sz w:val="24"/>
              </w:rPr>
            </w:pPr>
          </w:p>
          <w:p w14:paraId="1BE65419" w14:textId="77777777" w:rsidR="00FA56BB" w:rsidRDefault="00FA56BB" w:rsidP="00527AB6">
            <w:pPr>
              <w:widowControl/>
              <w:rPr>
                <w:sz w:val="24"/>
                <w:vertAlign w:val="superscript"/>
              </w:rPr>
            </w:pPr>
            <w:r w:rsidRPr="00FA56BB">
              <w:rPr>
                <w:sz w:val="24"/>
              </w:rPr>
              <w:t>CTT</w:t>
            </w:r>
            <w:r w:rsidRPr="002D1A3E">
              <w:rPr>
                <w:sz w:val="24"/>
                <w:u w:val="single"/>
              </w:rPr>
              <w:t>CCG</w:t>
            </w:r>
            <w:r w:rsidRPr="00FA56BB">
              <w:rPr>
                <w:sz w:val="24"/>
              </w:rPr>
              <w:t>GATGGCAACTTCCT</w:t>
            </w:r>
            <w:r w:rsidR="002D1A3E" w:rsidRPr="002D1A3E">
              <w:rPr>
                <w:rFonts w:hint="eastAsia"/>
                <w:sz w:val="24"/>
                <w:vertAlign w:val="superscript"/>
              </w:rPr>
              <w:t>g</w:t>
            </w:r>
          </w:p>
          <w:p w14:paraId="6E35047E" w14:textId="77777777" w:rsidR="00D16339" w:rsidRDefault="00D16339" w:rsidP="00527AB6">
            <w:pPr>
              <w:widowControl/>
              <w:rPr>
                <w:sz w:val="24"/>
              </w:rPr>
            </w:pPr>
          </w:p>
          <w:p w14:paraId="02FA4592" w14:textId="77777777" w:rsidR="00D16339" w:rsidRDefault="00145D31" w:rsidP="00527AB6">
            <w:pPr>
              <w:widowControl/>
              <w:rPr>
                <w:sz w:val="24"/>
                <w:vertAlign w:val="superscript"/>
              </w:rPr>
            </w:pPr>
            <w:r w:rsidRPr="00145D31">
              <w:rPr>
                <w:sz w:val="24"/>
              </w:rPr>
              <w:t>CATAC</w:t>
            </w:r>
            <w:r w:rsidRPr="00BC3A4C">
              <w:rPr>
                <w:sz w:val="24"/>
                <w:u w:val="single"/>
              </w:rPr>
              <w:t>G</w:t>
            </w:r>
            <w:r w:rsidRPr="00145D31">
              <w:rPr>
                <w:sz w:val="24"/>
              </w:rPr>
              <w:t>CTGTCATGAGG</w:t>
            </w:r>
            <w:r w:rsidRPr="00BC3A4C">
              <w:rPr>
                <w:sz w:val="24"/>
                <w:u w:val="single"/>
              </w:rPr>
              <w:t>C</w:t>
            </w:r>
            <w:r w:rsidRPr="00145D31">
              <w:rPr>
                <w:sz w:val="24"/>
              </w:rPr>
              <w:t>CAGTCT</w:t>
            </w:r>
            <w:r w:rsidR="00BC3A4C" w:rsidRPr="002D1A3E">
              <w:rPr>
                <w:rFonts w:hint="eastAsia"/>
                <w:sz w:val="24"/>
                <w:vertAlign w:val="superscript"/>
              </w:rPr>
              <w:t>g</w:t>
            </w:r>
          </w:p>
          <w:p w14:paraId="564BA5D0" w14:textId="77777777" w:rsidR="00BB73C1" w:rsidRDefault="00BB73C1" w:rsidP="00527AB6">
            <w:pPr>
              <w:widowControl/>
              <w:rPr>
                <w:sz w:val="24"/>
              </w:rPr>
            </w:pPr>
          </w:p>
          <w:p w14:paraId="2F250A1D" w14:textId="77777777" w:rsidR="00BB73C1" w:rsidRDefault="00886FB3" w:rsidP="00527AB6">
            <w:pPr>
              <w:widowControl/>
              <w:rPr>
                <w:sz w:val="24"/>
              </w:rPr>
            </w:pPr>
            <w:r w:rsidRPr="00886FB3">
              <w:rPr>
                <w:sz w:val="24"/>
              </w:rPr>
              <w:t>TC</w:t>
            </w:r>
            <w:r w:rsidRPr="005A6D57">
              <w:rPr>
                <w:sz w:val="24"/>
                <w:u w:val="single"/>
              </w:rPr>
              <w:t>GGATCC</w:t>
            </w:r>
            <w:r w:rsidRPr="00886FB3">
              <w:rPr>
                <w:sz w:val="24"/>
              </w:rPr>
              <w:t>TTAGAACAAGGGGCTGAGCT</w:t>
            </w:r>
            <w:r w:rsidR="005A6D57" w:rsidRPr="005A6D57">
              <w:rPr>
                <w:rFonts w:hint="eastAsia"/>
                <w:sz w:val="24"/>
                <w:vertAlign w:val="superscript"/>
              </w:rPr>
              <w:t>h</w:t>
            </w:r>
          </w:p>
          <w:p w14:paraId="3B01B415" w14:textId="77777777" w:rsidR="00055105" w:rsidRDefault="00055105" w:rsidP="00527AB6">
            <w:pPr>
              <w:widowControl/>
              <w:rPr>
                <w:sz w:val="24"/>
              </w:rPr>
            </w:pPr>
          </w:p>
          <w:p w14:paraId="4B665049" w14:textId="77777777" w:rsidR="00055105" w:rsidRDefault="00413551" w:rsidP="00527AB6">
            <w:pPr>
              <w:widowControl/>
              <w:rPr>
                <w:sz w:val="24"/>
              </w:rPr>
            </w:pPr>
            <w:r w:rsidRPr="00413551">
              <w:rPr>
                <w:sz w:val="24"/>
              </w:rPr>
              <w:t>CAGGAGTTCATGACCGTCGTGCCACGGATCATCTGCACAAC</w:t>
            </w:r>
          </w:p>
          <w:p w14:paraId="2F22E560" w14:textId="77777777" w:rsidR="00B35A79" w:rsidRDefault="00B35A79" w:rsidP="00527AB6">
            <w:pPr>
              <w:widowControl/>
              <w:rPr>
                <w:sz w:val="24"/>
              </w:rPr>
            </w:pPr>
          </w:p>
          <w:p w14:paraId="68C65A15" w14:textId="77777777" w:rsidR="00B35A79" w:rsidRDefault="00B745D7" w:rsidP="00527AB6">
            <w:pPr>
              <w:widowControl/>
              <w:rPr>
                <w:sz w:val="24"/>
              </w:rPr>
            </w:pPr>
            <w:r w:rsidRPr="00B745D7">
              <w:rPr>
                <w:sz w:val="24"/>
              </w:rPr>
              <w:t>ACTTCTTGGATGCCCCCTTTGC</w:t>
            </w:r>
            <w:r w:rsidRPr="00B745D7">
              <w:rPr>
                <w:sz w:val="24"/>
              </w:rPr>
              <w:lastRenderedPageBreak/>
              <w:t>CACGGATCATCTGCACAAC</w:t>
            </w:r>
          </w:p>
          <w:p w14:paraId="1C7AB90A" w14:textId="77777777" w:rsidR="00B745D7" w:rsidRDefault="00B745D7" w:rsidP="00527AB6">
            <w:pPr>
              <w:widowControl/>
              <w:rPr>
                <w:sz w:val="24"/>
              </w:rPr>
            </w:pPr>
          </w:p>
          <w:p w14:paraId="2B196D35" w14:textId="77777777" w:rsidR="00B745D7" w:rsidRDefault="006607C8" w:rsidP="00527AB6">
            <w:pPr>
              <w:widowControl/>
              <w:rPr>
                <w:sz w:val="24"/>
              </w:rPr>
            </w:pPr>
            <w:r w:rsidRPr="006607C8">
              <w:rPr>
                <w:sz w:val="24"/>
              </w:rPr>
              <w:t>TC</w:t>
            </w:r>
            <w:r w:rsidRPr="003318E0">
              <w:rPr>
                <w:sz w:val="24"/>
                <w:u w:val="single"/>
              </w:rPr>
              <w:t>GGATCC</w:t>
            </w:r>
            <w:r w:rsidRPr="006607C8">
              <w:rPr>
                <w:sz w:val="24"/>
              </w:rPr>
              <w:t>TTAGAACAAGGGGCTGAGCT</w:t>
            </w:r>
            <w:r w:rsidR="008136D1" w:rsidRPr="008136D1">
              <w:rPr>
                <w:rFonts w:hint="eastAsia"/>
                <w:sz w:val="24"/>
                <w:vertAlign w:val="superscript"/>
              </w:rPr>
              <w:t>h</w:t>
            </w:r>
          </w:p>
          <w:p w14:paraId="097F430E" w14:textId="77777777" w:rsidR="008136D1" w:rsidRDefault="008136D1" w:rsidP="00527AB6">
            <w:pPr>
              <w:widowControl/>
              <w:rPr>
                <w:sz w:val="24"/>
              </w:rPr>
            </w:pPr>
          </w:p>
          <w:p w14:paraId="723C176C" w14:textId="77777777" w:rsidR="008136D1" w:rsidRDefault="008136D1" w:rsidP="00527AB6">
            <w:pPr>
              <w:widowControl/>
              <w:rPr>
                <w:sz w:val="24"/>
              </w:rPr>
            </w:pPr>
          </w:p>
          <w:p w14:paraId="065B71F0" w14:textId="77777777" w:rsidR="008136D1" w:rsidRDefault="005D2266" w:rsidP="00527AB6">
            <w:pPr>
              <w:widowControl/>
              <w:rPr>
                <w:sz w:val="24"/>
                <w:vertAlign w:val="superscript"/>
              </w:rPr>
            </w:pPr>
            <w:r w:rsidRPr="005D2266">
              <w:rPr>
                <w:sz w:val="24"/>
              </w:rPr>
              <w:t>CGC</w:t>
            </w:r>
            <w:r w:rsidRPr="005D2266">
              <w:rPr>
                <w:sz w:val="24"/>
                <w:u w:val="single"/>
              </w:rPr>
              <w:t>GGATCC</w:t>
            </w:r>
            <w:r w:rsidRPr="005D2266">
              <w:rPr>
                <w:sz w:val="24"/>
              </w:rPr>
              <w:t>TTACTTGGATGCCCCCTTTG</w:t>
            </w:r>
            <w:r w:rsidRPr="008136D1">
              <w:rPr>
                <w:rFonts w:hint="eastAsia"/>
                <w:sz w:val="24"/>
                <w:vertAlign w:val="superscript"/>
              </w:rPr>
              <w:t>h</w:t>
            </w:r>
          </w:p>
          <w:p w14:paraId="7D2EC6A5" w14:textId="77777777" w:rsidR="00BA7CC6" w:rsidRDefault="00436A28" w:rsidP="00527AB6">
            <w:pPr>
              <w:widowControl/>
              <w:rPr>
                <w:sz w:val="24"/>
                <w:vertAlign w:val="superscript"/>
              </w:rPr>
            </w:pPr>
            <w:r w:rsidRPr="00436A28">
              <w:rPr>
                <w:sz w:val="24"/>
              </w:rPr>
              <w:t>CGC</w:t>
            </w:r>
            <w:r w:rsidRPr="00436A28">
              <w:rPr>
                <w:sz w:val="24"/>
                <w:u w:val="single"/>
              </w:rPr>
              <w:t>GGATCC</w:t>
            </w:r>
            <w:r w:rsidRPr="00436A28">
              <w:rPr>
                <w:sz w:val="24"/>
              </w:rPr>
              <w:t>TTAGTACGCCGGCATCATCAC</w:t>
            </w:r>
            <w:r w:rsidRPr="008136D1">
              <w:rPr>
                <w:rFonts w:hint="eastAsia"/>
                <w:sz w:val="24"/>
                <w:vertAlign w:val="superscript"/>
              </w:rPr>
              <w:t>h</w:t>
            </w:r>
          </w:p>
          <w:p w14:paraId="0687AC91" w14:textId="77777777" w:rsidR="00436A28" w:rsidRDefault="005F7C6A" w:rsidP="00527AB6">
            <w:pPr>
              <w:widowControl/>
              <w:rPr>
                <w:sz w:val="24"/>
                <w:vertAlign w:val="superscript"/>
              </w:rPr>
            </w:pPr>
            <w:r w:rsidRPr="005F7C6A">
              <w:rPr>
                <w:sz w:val="24"/>
              </w:rPr>
              <w:t>CGC</w:t>
            </w:r>
            <w:r w:rsidRPr="005F7C6A">
              <w:rPr>
                <w:sz w:val="24"/>
                <w:u w:val="single"/>
              </w:rPr>
              <w:t>GGATCC</w:t>
            </w:r>
            <w:r w:rsidRPr="005F7C6A">
              <w:rPr>
                <w:sz w:val="24"/>
              </w:rPr>
              <w:t>TTAGTACGCCGGCATCATCAC</w:t>
            </w:r>
            <w:r w:rsidRPr="008136D1">
              <w:rPr>
                <w:rFonts w:hint="eastAsia"/>
                <w:sz w:val="24"/>
                <w:vertAlign w:val="superscript"/>
              </w:rPr>
              <w:t>h</w:t>
            </w:r>
          </w:p>
          <w:p w14:paraId="1DF3FDA3" w14:textId="77777777" w:rsidR="00A56C57" w:rsidRDefault="001D5085" w:rsidP="00527AB6">
            <w:pPr>
              <w:widowControl/>
              <w:rPr>
                <w:sz w:val="24"/>
              </w:rPr>
            </w:pPr>
            <w:r w:rsidRPr="00205F09">
              <w:rPr>
                <w:sz w:val="24"/>
              </w:rPr>
              <w:t>the same as above</w:t>
            </w:r>
          </w:p>
          <w:p w14:paraId="34560A37" w14:textId="77777777" w:rsidR="001D5085" w:rsidRDefault="001D5085" w:rsidP="00527AB6">
            <w:pPr>
              <w:widowControl/>
              <w:rPr>
                <w:sz w:val="24"/>
              </w:rPr>
            </w:pPr>
          </w:p>
          <w:p w14:paraId="63D2BC11" w14:textId="77777777" w:rsidR="001D5085" w:rsidRDefault="00B27C31" w:rsidP="00527AB6">
            <w:pPr>
              <w:widowControl/>
              <w:rPr>
                <w:sz w:val="24"/>
              </w:rPr>
            </w:pPr>
            <w:r w:rsidRPr="00205F09">
              <w:rPr>
                <w:sz w:val="24"/>
              </w:rPr>
              <w:t>the same as above</w:t>
            </w:r>
          </w:p>
          <w:p w14:paraId="2685BB15" w14:textId="77777777" w:rsidR="00987C59" w:rsidRDefault="00987C59" w:rsidP="00527AB6">
            <w:pPr>
              <w:widowControl/>
              <w:rPr>
                <w:sz w:val="24"/>
              </w:rPr>
            </w:pPr>
          </w:p>
          <w:p w14:paraId="7366E579" w14:textId="77777777" w:rsidR="00987C59" w:rsidRDefault="001D6FED" w:rsidP="00527AB6">
            <w:pPr>
              <w:widowControl/>
              <w:rPr>
                <w:sz w:val="24"/>
                <w:vertAlign w:val="superscript"/>
              </w:rPr>
            </w:pPr>
            <w:r w:rsidRPr="001D6FED">
              <w:rPr>
                <w:sz w:val="24"/>
              </w:rPr>
              <w:t>CGC</w:t>
            </w:r>
            <w:r w:rsidRPr="001D6FED">
              <w:rPr>
                <w:sz w:val="24"/>
                <w:u w:val="single"/>
              </w:rPr>
              <w:t>GGATCC</w:t>
            </w:r>
            <w:r w:rsidRPr="001D6FED">
              <w:rPr>
                <w:sz w:val="24"/>
              </w:rPr>
              <w:t>TTAGAACAAGGGGGCGAGCTCCTGGATGGACTGCA</w:t>
            </w:r>
            <w:r w:rsidRPr="008136D1">
              <w:rPr>
                <w:rFonts w:hint="eastAsia"/>
                <w:sz w:val="24"/>
                <w:vertAlign w:val="superscript"/>
              </w:rPr>
              <w:t>h</w:t>
            </w:r>
          </w:p>
          <w:p w14:paraId="4D7E52C9" w14:textId="77777777" w:rsidR="00DD3DF0" w:rsidRDefault="00E12474" w:rsidP="00527AB6">
            <w:pPr>
              <w:widowControl/>
              <w:rPr>
                <w:sz w:val="24"/>
              </w:rPr>
            </w:pPr>
            <w:r w:rsidRPr="00E12474">
              <w:rPr>
                <w:sz w:val="24"/>
              </w:rPr>
              <w:t>GACGACGGCGCCGACCCCCTCGACGACGAC</w:t>
            </w:r>
          </w:p>
          <w:p w14:paraId="023ABE5E" w14:textId="77777777" w:rsidR="00E12474" w:rsidRDefault="00595E9F" w:rsidP="00527AB6">
            <w:pPr>
              <w:widowControl/>
              <w:rPr>
                <w:sz w:val="24"/>
              </w:rPr>
            </w:pPr>
            <w:r w:rsidRPr="00595E9F">
              <w:rPr>
                <w:sz w:val="24"/>
              </w:rPr>
              <w:t>ACCTTGGGCGCGTGCTCGTACACGATCACC</w:t>
            </w:r>
          </w:p>
          <w:p w14:paraId="22A5CB5B" w14:textId="77777777" w:rsidR="00595E9F" w:rsidRDefault="00E032DD" w:rsidP="00527AB6">
            <w:pPr>
              <w:widowControl/>
              <w:rPr>
                <w:sz w:val="24"/>
              </w:rPr>
            </w:pPr>
            <w:r w:rsidRPr="00E032DD">
              <w:rPr>
                <w:sz w:val="24"/>
              </w:rPr>
              <w:t>GTGTTCGGGGCGAAGACGAAGCCCGGCGCCAGCAGCATGCCGGCGGCC</w:t>
            </w:r>
          </w:p>
          <w:p w14:paraId="4D77262C" w14:textId="77777777" w:rsidR="008C3051" w:rsidRDefault="008D7676" w:rsidP="00527AB6">
            <w:pPr>
              <w:widowControl/>
              <w:rPr>
                <w:sz w:val="24"/>
              </w:rPr>
            </w:pPr>
            <w:r w:rsidRPr="008D7676">
              <w:rPr>
                <w:sz w:val="24"/>
              </w:rPr>
              <w:lastRenderedPageBreak/>
              <w:t>CGACGGTCATGAACTCCT</w:t>
            </w:r>
          </w:p>
          <w:p w14:paraId="6F0034BB" w14:textId="77777777" w:rsidR="008C3051" w:rsidRDefault="008C3051" w:rsidP="00527AB6">
            <w:pPr>
              <w:widowControl/>
              <w:rPr>
                <w:sz w:val="24"/>
              </w:rPr>
            </w:pPr>
          </w:p>
          <w:p w14:paraId="75F3E676" w14:textId="77777777" w:rsidR="00E032DD" w:rsidRDefault="00577751" w:rsidP="00527AB6">
            <w:pPr>
              <w:widowControl/>
              <w:rPr>
                <w:sz w:val="24"/>
              </w:rPr>
            </w:pPr>
            <w:r w:rsidRPr="00577751">
              <w:rPr>
                <w:sz w:val="24"/>
              </w:rPr>
              <w:t>TCGGATCCTTAATTTTGGTGGTGGTAGT</w:t>
            </w:r>
          </w:p>
          <w:p w14:paraId="28DD38E0" w14:textId="77777777" w:rsidR="00577751" w:rsidRDefault="00577751" w:rsidP="00527AB6">
            <w:pPr>
              <w:widowControl/>
              <w:rPr>
                <w:sz w:val="24"/>
              </w:rPr>
            </w:pPr>
          </w:p>
          <w:p w14:paraId="49DBB487" w14:textId="77777777" w:rsidR="00577751" w:rsidRDefault="00264D70" w:rsidP="00527AB6">
            <w:pPr>
              <w:widowControl/>
              <w:rPr>
                <w:sz w:val="24"/>
              </w:rPr>
            </w:pPr>
            <w:r w:rsidRPr="00264D70">
              <w:rPr>
                <w:sz w:val="24"/>
              </w:rPr>
              <w:t>GGGACAGTACTGCCAGCTATGCCACGGATCATCTGCACAAC</w:t>
            </w:r>
          </w:p>
          <w:p w14:paraId="0CA98001" w14:textId="77777777" w:rsidR="00264D70" w:rsidRDefault="00264D70" w:rsidP="00527AB6">
            <w:pPr>
              <w:widowControl/>
              <w:rPr>
                <w:sz w:val="24"/>
              </w:rPr>
            </w:pPr>
          </w:p>
          <w:p w14:paraId="5DA05B7C" w14:textId="77777777" w:rsidR="00264D70" w:rsidRDefault="00347F74" w:rsidP="00527AB6">
            <w:pPr>
              <w:widowControl/>
              <w:rPr>
                <w:sz w:val="24"/>
              </w:rPr>
            </w:pPr>
            <w:r w:rsidRPr="00347F74">
              <w:rPr>
                <w:sz w:val="24"/>
              </w:rPr>
              <w:t>AGAAATGGCACGGGGCTGATGCCACGGATCATCTGCACAAC</w:t>
            </w:r>
          </w:p>
          <w:p w14:paraId="6BE29BEE" w14:textId="77777777" w:rsidR="00347F74" w:rsidRDefault="00347F74" w:rsidP="00527AB6">
            <w:pPr>
              <w:widowControl/>
              <w:rPr>
                <w:sz w:val="24"/>
              </w:rPr>
            </w:pPr>
          </w:p>
          <w:p w14:paraId="6F84EB46" w14:textId="77777777" w:rsidR="00347F74" w:rsidRDefault="007459FB" w:rsidP="00527AB6">
            <w:pPr>
              <w:widowControl/>
              <w:rPr>
                <w:sz w:val="24"/>
              </w:rPr>
            </w:pPr>
            <w:r w:rsidRPr="007459FB">
              <w:rPr>
                <w:sz w:val="24"/>
              </w:rPr>
              <w:t>TC</w:t>
            </w:r>
            <w:r w:rsidRPr="007459FB">
              <w:rPr>
                <w:sz w:val="24"/>
                <w:u w:val="single"/>
              </w:rPr>
              <w:t>GGATCC</w:t>
            </w:r>
            <w:r w:rsidRPr="007459FB">
              <w:rPr>
                <w:sz w:val="24"/>
              </w:rPr>
              <w:t>TTAATTTTGGTGGTGGTAGT</w:t>
            </w:r>
            <w:r w:rsidR="006B1EE0" w:rsidRPr="006B1EE0">
              <w:rPr>
                <w:rFonts w:hint="eastAsia"/>
                <w:sz w:val="24"/>
                <w:vertAlign w:val="superscript"/>
              </w:rPr>
              <w:t>h</w:t>
            </w:r>
          </w:p>
          <w:p w14:paraId="5942D955" w14:textId="77777777" w:rsidR="007459FB" w:rsidRDefault="001D5219" w:rsidP="00527AB6">
            <w:pPr>
              <w:widowControl/>
              <w:rPr>
                <w:sz w:val="24"/>
                <w:vertAlign w:val="superscript"/>
              </w:rPr>
            </w:pPr>
            <w:r w:rsidRPr="001D5219">
              <w:rPr>
                <w:sz w:val="24"/>
              </w:rPr>
              <w:t>CGC</w:t>
            </w:r>
            <w:r w:rsidRPr="001D5219">
              <w:rPr>
                <w:sz w:val="24"/>
                <w:u w:val="single"/>
              </w:rPr>
              <w:t>GGATCC</w:t>
            </w:r>
            <w:r w:rsidRPr="001D5219">
              <w:rPr>
                <w:sz w:val="24"/>
              </w:rPr>
              <w:t>TTACTGCTGCACCGGCTCCTG</w:t>
            </w:r>
            <w:r w:rsidRPr="006B1EE0">
              <w:rPr>
                <w:rFonts w:hint="eastAsia"/>
                <w:sz w:val="24"/>
                <w:vertAlign w:val="superscript"/>
              </w:rPr>
              <w:t>h</w:t>
            </w:r>
          </w:p>
          <w:p w14:paraId="74988A49" w14:textId="77777777" w:rsidR="00B5210F" w:rsidRDefault="004352AF" w:rsidP="00527AB6">
            <w:pPr>
              <w:widowControl/>
              <w:rPr>
                <w:sz w:val="24"/>
                <w:vertAlign w:val="superscript"/>
              </w:rPr>
            </w:pPr>
            <w:r>
              <w:rPr>
                <w:sz w:val="24"/>
              </w:rPr>
              <w:t>CGC</w:t>
            </w:r>
            <w:r w:rsidRPr="004352AF">
              <w:rPr>
                <w:sz w:val="24"/>
                <w:u w:val="single"/>
              </w:rPr>
              <w:t>GGATCC</w:t>
            </w:r>
            <w:r>
              <w:rPr>
                <w:sz w:val="24"/>
              </w:rPr>
              <w:t>TTACAAGAGCGTGGGGTGGTG</w:t>
            </w:r>
            <w:r w:rsidRPr="006B1EE0">
              <w:rPr>
                <w:rFonts w:hint="eastAsia"/>
                <w:sz w:val="24"/>
                <w:vertAlign w:val="superscript"/>
              </w:rPr>
              <w:t>h</w:t>
            </w:r>
          </w:p>
          <w:p w14:paraId="1AFE0EC1" w14:textId="77777777" w:rsidR="004352AF" w:rsidRDefault="00B554D1" w:rsidP="00527AB6">
            <w:pPr>
              <w:widowControl/>
              <w:rPr>
                <w:sz w:val="24"/>
                <w:vertAlign w:val="superscript"/>
              </w:rPr>
            </w:pPr>
            <w:r w:rsidRPr="00B554D1">
              <w:rPr>
                <w:sz w:val="24"/>
              </w:rPr>
              <w:t>CGC</w:t>
            </w:r>
            <w:r w:rsidRPr="00B554D1">
              <w:rPr>
                <w:sz w:val="24"/>
                <w:u w:val="single"/>
              </w:rPr>
              <w:t>GGATCC</w:t>
            </w:r>
            <w:r w:rsidRPr="00B554D1">
              <w:rPr>
                <w:sz w:val="24"/>
              </w:rPr>
              <w:t>TTACAAGAGCGTGGGGTGGTG</w:t>
            </w:r>
            <w:r w:rsidRPr="006B1EE0">
              <w:rPr>
                <w:rFonts w:hint="eastAsia"/>
                <w:sz w:val="24"/>
                <w:vertAlign w:val="superscript"/>
              </w:rPr>
              <w:t>h</w:t>
            </w:r>
          </w:p>
          <w:p w14:paraId="1F88BBE3" w14:textId="77777777" w:rsidR="00A55395" w:rsidRDefault="00012F7F" w:rsidP="00527AB6">
            <w:pPr>
              <w:widowControl/>
              <w:rPr>
                <w:sz w:val="24"/>
              </w:rPr>
            </w:pPr>
            <w:r w:rsidRPr="00012F7F">
              <w:rPr>
                <w:sz w:val="24"/>
              </w:rPr>
              <w:t>TC</w:t>
            </w:r>
            <w:r w:rsidRPr="00ED77A3">
              <w:rPr>
                <w:sz w:val="24"/>
                <w:u w:val="single"/>
              </w:rPr>
              <w:t>GGATCC</w:t>
            </w:r>
            <w:r w:rsidRPr="00012F7F">
              <w:rPr>
                <w:sz w:val="24"/>
              </w:rPr>
              <w:t>TTAATTTTGGTGGTGGTAGT</w:t>
            </w:r>
            <w:r w:rsidR="00ED77A3" w:rsidRPr="006B1EE0">
              <w:rPr>
                <w:rFonts w:hint="eastAsia"/>
                <w:sz w:val="24"/>
                <w:vertAlign w:val="superscript"/>
              </w:rPr>
              <w:t>h</w:t>
            </w:r>
          </w:p>
          <w:p w14:paraId="5B9CA8AA" w14:textId="77777777" w:rsidR="00012F7F" w:rsidRDefault="00012F7F" w:rsidP="00527AB6">
            <w:pPr>
              <w:widowControl/>
              <w:rPr>
                <w:sz w:val="24"/>
              </w:rPr>
            </w:pPr>
          </w:p>
          <w:p w14:paraId="23FF5A40" w14:textId="77777777" w:rsidR="00012F7F" w:rsidRDefault="00012F7F" w:rsidP="00527AB6">
            <w:pPr>
              <w:widowControl/>
              <w:rPr>
                <w:sz w:val="24"/>
              </w:rPr>
            </w:pPr>
          </w:p>
          <w:p w14:paraId="16361096" w14:textId="77777777" w:rsidR="00012F7F" w:rsidRDefault="00B25417" w:rsidP="00527AB6">
            <w:pPr>
              <w:widowControl/>
              <w:rPr>
                <w:sz w:val="24"/>
                <w:vertAlign w:val="superscript"/>
              </w:rPr>
            </w:pPr>
            <w:r w:rsidRPr="00B25417">
              <w:rPr>
                <w:sz w:val="24"/>
              </w:rPr>
              <w:t>TC</w:t>
            </w:r>
            <w:r w:rsidRPr="00B25417">
              <w:rPr>
                <w:sz w:val="24"/>
                <w:u w:val="single"/>
              </w:rPr>
              <w:t>GGATCC</w:t>
            </w:r>
            <w:r w:rsidRPr="00B25417">
              <w:rPr>
                <w:sz w:val="24"/>
              </w:rPr>
              <w:t>TTAATTTTGGTGGTGGTAGT</w:t>
            </w:r>
            <w:r w:rsidRPr="006B1EE0">
              <w:rPr>
                <w:rFonts w:hint="eastAsia"/>
                <w:sz w:val="24"/>
                <w:vertAlign w:val="superscript"/>
              </w:rPr>
              <w:t>h</w:t>
            </w:r>
          </w:p>
          <w:p w14:paraId="3326FAF9" w14:textId="77777777" w:rsidR="00D068F1" w:rsidRDefault="00676FE9" w:rsidP="00527AB6">
            <w:pPr>
              <w:widowControl/>
              <w:rPr>
                <w:sz w:val="24"/>
              </w:rPr>
            </w:pPr>
            <w:r w:rsidRPr="003036C9">
              <w:rPr>
                <w:sz w:val="24"/>
              </w:rPr>
              <w:t>the same as above</w:t>
            </w:r>
          </w:p>
          <w:p w14:paraId="7976E9EF" w14:textId="77777777" w:rsidR="00586942" w:rsidRDefault="00586942" w:rsidP="00527AB6">
            <w:pPr>
              <w:widowControl/>
              <w:rPr>
                <w:sz w:val="24"/>
              </w:rPr>
            </w:pPr>
          </w:p>
          <w:p w14:paraId="61F980F7" w14:textId="77777777" w:rsidR="006234CC" w:rsidRDefault="006234CC" w:rsidP="00527AB6">
            <w:pPr>
              <w:widowControl/>
              <w:rPr>
                <w:sz w:val="24"/>
              </w:rPr>
            </w:pPr>
          </w:p>
          <w:p w14:paraId="3BD56969" w14:textId="77777777" w:rsidR="006234CC" w:rsidRDefault="006234CC" w:rsidP="00527AB6">
            <w:pPr>
              <w:widowControl/>
              <w:rPr>
                <w:sz w:val="24"/>
              </w:rPr>
            </w:pPr>
            <w:r w:rsidRPr="006234CC">
              <w:rPr>
                <w:sz w:val="24"/>
              </w:rPr>
              <w:t>CGACCTTGGGCGCCATGGTGTAGATGATGA</w:t>
            </w:r>
          </w:p>
          <w:p w14:paraId="0539A748" w14:textId="77777777" w:rsidR="00F11645" w:rsidRDefault="00DF1A73" w:rsidP="00527AB6">
            <w:pPr>
              <w:widowControl/>
              <w:rPr>
                <w:sz w:val="24"/>
              </w:rPr>
            </w:pPr>
            <w:r w:rsidRPr="00DF1A73">
              <w:rPr>
                <w:sz w:val="24"/>
              </w:rPr>
              <w:t>GCGGCGGGCGCGTGCTGCTGCTGGGGCCAA</w:t>
            </w:r>
          </w:p>
          <w:p w14:paraId="0FD3293C" w14:textId="77777777" w:rsidR="00DF1A73" w:rsidRDefault="003D4CA5" w:rsidP="00527AB6">
            <w:pPr>
              <w:widowControl/>
              <w:rPr>
                <w:sz w:val="24"/>
              </w:rPr>
            </w:pPr>
            <w:r w:rsidRPr="003D4CA5">
              <w:rPr>
                <w:sz w:val="24"/>
              </w:rPr>
              <w:t>GGCACCGGCGCCAGGATGCTCGGCAACGGT</w:t>
            </w:r>
          </w:p>
          <w:p w14:paraId="32E19F7D" w14:textId="77777777" w:rsidR="003D4CA5" w:rsidRDefault="008212E6" w:rsidP="00527AB6">
            <w:pPr>
              <w:widowControl/>
              <w:rPr>
                <w:sz w:val="24"/>
              </w:rPr>
            </w:pPr>
            <w:r w:rsidRPr="008212E6">
              <w:rPr>
                <w:sz w:val="24"/>
              </w:rPr>
              <w:t>TGGCACGGGGGCGATCAACGACGGCGGGGCGAAGAAGCTCGCCGGGATAG</w:t>
            </w:r>
          </w:p>
          <w:p w14:paraId="14B05D33" w14:textId="77777777" w:rsidR="008212E6" w:rsidRDefault="00A157BA" w:rsidP="00527AB6">
            <w:pPr>
              <w:widowControl/>
              <w:rPr>
                <w:sz w:val="24"/>
              </w:rPr>
            </w:pPr>
            <w:r w:rsidRPr="00A157BA">
              <w:rPr>
                <w:sz w:val="24"/>
              </w:rPr>
              <w:t>CCCATTGGAGCCGGCGCCGTCGACGGCGCAGCAGAAG</w:t>
            </w:r>
          </w:p>
          <w:p w14:paraId="4CF41863" w14:textId="77777777" w:rsidR="00CC6B43" w:rsidRDefault="00501C8A" w:rsidP="00527AB6">
            <w:pPr>
              <w:widowControl/>
              <w:rPr>
                <w:sz w:val="24"/>
              </w:rPr>
            </w:pPr>
            <w:r w:rsidRPr="00501C8A">
              <w:rPr>
                <w:sz w:val="24"/>
              </w:rPr>
              <w:t>TGCATGTTGAAGAGATCCCAATA</w:t>
            </w:r>
          </w:p>
          <w:p w14:paraId="4B5863E8" w14:textId="77777777" w:rsidR="009A0FC0" w:rsidRDefault="00172021" w:rsidP="00527AB6">
            <w:pPr>
              <w:widowControl/>
              <w:rPr>
                <w:sz w:val="24"/>
              </w:rPr>
            </w:pPr>
            <w:r w:rsidRPr="00172021">
              <w:rPr>
                <w:sz w:val="24"/>
              </w:rPr>
              <w:t>CGAGAACCGAGCTCTCTTCAA</w:t>
            </w:r>
          </w:p>
          <w:p w14:paraId="18FDA23C" w14:textId="77777777" w:rsidR="00313805" w:rsidRDefault="00313805" w:rsidP="00527AB6">
            <w:pPr>
              <w:widowControl/>
              <w:rPr>
                <w:sz w:val="24"/>
              </w:rPr>
            </w:pPr>
          </w:p>
          <w:p w14:paraId="5545A14D" w14:textId="77777777" w:rsidR="00313805" w:rsidRDefault="00C0445F" w:rsidP="00527AB6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>CGATTGCCTCGTCGGTCTT</w:t>
            </w:r>
          </w:p>
          <w:p w14:paraId="6B49E814" w14:textId="77777777" w:rsidR="00C0445F" w:rsidRDefault="00C0445F" w:rsidP="00527AB6">
            <w:pPr>
              <w:widowControl/>
              <w:rPr>
                <w:sz w:val="24"/>
              </w:rPr>
            </w:pPr>
          </w:p>
          <w:p w14:paraId="0D5930B1" w14:textId="77777777" w:rsidR="00C0445F" w:rsidRDefault="004E5E21" w:rsidP="00527AB6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>CTCAAACGCCACGAGAATTTG</w:t>
            </w:r>
          </w:p>
          <w:p w14:paraId="31ADBFA8" w14:textId="77777777" w:rsidR="00033778" w:rsidRDefault="00033778" w:rsidP="00527AB6">
            <w:pPr>
              <w:widowControl/>
              <w:rPr>
                <w:sz w:val="24"/>
              </w:rPr>
            </w:pPr>
          </w:p>
          <w:p w14:paraId="719E6333" w14:textId="77777777" w:rsidR="00033778" w:rsidRPr="00DD3DF0" w:rsidRDefault="00033778" w:rsidP="00527AB6">
            <w:pPr>
              <w:widowControl/>
              <w:rPr>
                <w:sz w:val="24"/>
              </w:rPr>
            </w:pPr>
            <w:r w:rsidRPr="00033778">
              <w:rPr>
                <w:sz w:val="24"/>
              </w:rPr>
              <w:t>CCAGCAAGGTCGAGACGAA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14:paraId="64508D31" w14:textId="77777777" w:rsidR="00D53318" w:rsidRDefault="00D53318" w:rsidP="004318AD">
            <w:pPr>
              <w:widowControl/>
              <w:rPr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lastRenderedPageBreak/>
              <w:t>Constructing overexpression vector</w:t>
            </w:r>
          </w:p>
          <w:p w14:paraId="01457FC6" w14:textId="77777777" w:rsidR="00D53318" w:rsidRDefault="00D53318" w:rsidP="004318AD">
            <w:pPr>
              <w:widowControl/>
              <w:rPr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Constructing RNA</w:t>
            </w:r>
            <w:r>
              <w:t xml:space="preserve"> </w:t>
            </w:r>
            <w:r w:rsidRPr="00867EB4">
              <w:rPr>
                <w:color w:val="000000"/>
                <w:sz w:val="24"/>
              </w:rPr>
              <w:t>interference</w:t>
            </w:r>
            <w:r>
              <w:rPr>
                <w:rFonts w:hint="eastAsia"/>
                <w:color w:val="000000"/>
                <w:sz w:val="24"/>
              </w:rPr>
              <w:t xml:space="preserve"> vector</w:t>
            </w:r>
          </w:p>
          <w:p w14:paraId="624382C7" w14:textId="77777777" w:rsidR="002C3D04" w:rsidRDefault="00867EB4" w:rsidP="004318AD">
            <w:pPr>
              <w:widowControl/>
              <w:rPr>
                <w:sz w:val="24"/>
              </w:rPr>
            </w:pPr>
            <w:r w:rsidRPr="00867EB4">
              <w:rPr>
                <w:sz w:val="24"/>
              </w:rPr>
              <w:t xml:space="preserve">Constructing </w:t>
            </w:r>
            <w:r w:rsidR="006B5BDF" w:rsidRPr="006B5BDF">
              <w:rPr>
                <w:sz w:val="24"/>
              </w:rPr>
              <w:t xml:space="preserve">yeast two hybrid </w:t>
            </w:r>
            <w:r w:rsidR="0093482C">
              <w:rPr>
                <w:rFonts w:hint="eastAsia"/>
                <w:sz w:val="24"/>
              </w:rPr>
              <w:t xml:space="preserve">(Y2H) </w:t>
            </w:r>
            <w:r w:rsidR="006B5BDF" w:rsidRPr="006B5BDF">
              <w:rPr>
                <w:sz w:val="24"/>
              </w:rPr>
              <w:t xml:space="preserve">vector </w:t>
            </w:r>
            <w:r w:rsidR="006B5BDF">
              <w:rPr>
                <w:rFonts w:hint="eastAsia"/>
                <w:sz w:val="24"/>
              </w:rPr>
              <w:t xml:space="preserve">and </w:t>
            </w:r>
            <w:r w:rsidRPr="00867EB4">
              <w:rPr>
                <w:sz w:val="24"/>
              </w:rPr>
              <w:t>protein expression vector</w:t>
            </w:r>
          </w:p>
          <w:p w14:paraId="52FD00CF" w14:textId="77777777" w:rsidR="006B5BDF" w:rsidRDefault="00B708C1" w:rsidP="004318AD">
            <w:pPr>
              <w:widowControl/>
              <w:rPr>
                <w:sz w:val="24"/>
              </w:rPr>
            </w:pPr>
            <w:r w:rsidRPr="00867EB4">
              <w:rPr>
                <w:sz w:val="24"/>
              </w:rPr>
              <w:t xml:space="preserve">Constructing </w:t>
            </w:r>
            <w:r w:rsidR="0093482C">
              <w:rPr>
                <w:rFonts w:hint="eastAsia"/>
                <w:sz w:val="24"/>
              </w:rPr>
              <w:t>Y2H</w:t>
            </w:r>
            <w:r w:rsidRPr="006B5BDF">
              <w:rPr>
                <w:sz w:val="24"/>
              </w:rPr>
              <w:t xml:space="preserve"> vector </w:t>
            </w:r>
            <w:r>
              <w:rPr>
                <w:rFonts w:hint="eastAsia"/>
                <w:sz w:val="24"/>
              </w:rPr>
              <w:t xml:space="preserve">and </w:t>
            </w:r>
            <w:r w:rsidRPr="00867EB4">
              <w:rPr>
                <w:sz w:val="24"/>
              </w:rPr>
              <w:t>protein expression vector</w:t>
            </w:r>
          </w:p>
          <w:p w14:paraId="4F14D572" w14:textId="77777777" w:rsidR="00962BBC" w:rsidRDefault="005B273A" w:rsidP="00851DCE">
            <w:pPr>
              <w:widowControl/>
              <w:rPr>
                <w:sz w:val="24"/>
              </w:rPr>
            </w:pPr>
            <w:r w:rsidRPr="00867EB4">
              <w:rPr>
                <w:sz w:val="24"/>
              </w:rPr>
              <w:t>Constructing</w:t>
            </w:r>
            <w:r w:rsidRPr="005B273A">
              <w:rPr>
                <w:sz w:val="24"/>
              </w:rPr>
              <w:t xml:space="preserve"> </w:t>
            </w:r>
            <w:r w:rsidR="00851DCE" w:rsidRPr="00851DCE">
              <w:rPr>
                <w:sz w:val="24"/>
              </w:rPr>
              <w:t>the kinase-inactive OsMPK4</w:t>
            </w:r>
          </w:p>
          <w:p w14:paraId="6D4D64DB" w14:textId="77777777" w:rsidR="00D16339" w:rsidRDefault="00A64727" w:rsidP="00851DCE">
            <w:pPr>
              <w:widowControl/>
              <w:rPr>
                <w:sz w:val="24"/>
              </w:rPr>
            </w:pPr>
            <w:r w:rsidRPr="00867EB4">
              <w:rPr>
                <w:sz w:val="24"/>
              </w:rPr>
              <w:t>Constructing</w:t>
            </w:r>
            <w:r w:rsidRPr="00A64727">
              <w:rPr>
                <w:sz w:val="24"/>
              </w:rPr>
              <w:t xml:space="preserve"> the constitutively active</w:t>
            </w:r>
            <w:r w:rsidRPr="00851DCE">
              <w:rPr>
                <w:sz w:val="24"/>
              </w:rPr>
              <w:t xml:space="preserve"> OsMPK4</w:t>
            </w:r>
          </w:p>
          <w:p w14:paraId="4D231BB8" w14:textId="77777777" w:rsidR="00BB73C1" w:rsidRDefault="00886FB3" w:rsidP="00886FB3">
            <w:pPr>
              <w:widowControl/>
              <w:rPr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 xml:space="preserve">Constructing overexpression and </w:t>
            </w:r>
            <w:r w:rsidRPr="00867EB4">
              <w:rPr>
                <w:sz w:val="24"/>
              </w:rPr>
              <w:t>protein expression vector</w:t>
            </w:r>
          </w:p>
          <w:p w14:paraId="56EB4CEA" w14:textId="77777777" w:rsidR="00B35A79" w:rsidRPr="00B35A79" w:rsidRDefault="00B35A79" w:rsidP="00B35A79">
            <w:pPr>
              <w:widowControl/>
              <w:rPr>
                <w:sz w:val="24"/>
              </w:rPr>
            </w:pPr>
            <w:r w:rsidRPr="00B35A79">
              <w:rPr>
                <w:sz w:val="24"/>
              </w:rPr>
              <w:t xml:space="preserve">Amplifying </w:t>
            </w:r>
            <w:r w:rsidRPr="00B35A79">
              <w:rPr>
                <w:i/>
                <w:sz w:val="24"/>
              </w:rPr>
              <w:t>OsVQ14</w:t>
            </w:r>
          </w:p>
          <w:p w14:paraId="1BF29C81" w14:textId="77777777" w:rsidR="00055105" w:rsidRDefault="00B35A79" w:rsidP="00B35A79">
            <w:pPr>
              <w:widowControl/>
              <w:rPr>
                <w:sz w:val="24"/>
              </w:rPr>
            </w:pPr>
            <w:r w:rsidRPr="00B35A79">
              <w:rPr>
                <w:sz w:val="24"/>
              </w:rPr>
              <w:t>CRISPR targeting site 1</w:t>
            </w:r>
          </w:p>
          <w:p w14:paraId="456ABF21" w14:textId="77777777" w:rsidR="00B35A79" w:rsidRDefault="00B35A79" w:rsidP="00B35A79">
            <w:pPr>
              <w:widowControl/>
              <w:rPr>
                <w:sz w:val="24"/>
              </w:rPr>
            </w:pPr>
          </w:p>
          <w:p w14:paraId="2B332CA8" w14:textId="77777777" w:rsidR="00B745D7" w:rsidRPr="00B745D7" w:rsidRDefault="00B745D7" w:rsidP="00B745D7">
            <w:pPr>
              <w:widowControl/>
              <w:rPr>
                <w:sz w:val="24"/>
              </w:rPr>
            </w:pPr>
            <w:r w:rsidRPr="00B745D7">
              <w:rPr>
                <w:sz w:val="24"/>
              </w:rPr>
              <w:t>Amplifying OsVQ14</w:t>
            </w:r>
          </w:p>
          <w:p w14:paraId="6544F070" w14:textId="77777777" w:rsidR="00B35A79" w:rsidRDefault="00B745D7" w:rsidP="00B745D7">
            <w:pPr>
              <w:widowControl/>
              <w:rPr>
                <w:sz w:val="24"/>
              </w:rPr>
            </w:pPr>
            <w:r w:rsidRPr="00B745D7">
              <w:rPr>
                <w:sz w:val="24"/>
              </w:rPr>
              <w:lastRenderedPageBreak/>
              <w:t>CRISPR targeting site 2</w:t>
            </w:r>
          </w:p>
          <w:p w14:paraId="20C8D680" w14:textId="77777777" w:rsidR="00B745D7" w:rsidRDefault="00B745D7" w:rsidP="00B745D7">
            <w:pPr>
              <w:widowControl/>
              <w:rPr>
                <w:sz w:val="24"/>
              </w:rPr>
            </w:pPr>
          </w:p>
          <w:p w14:paraId="53D9AFDC" w14:textId="77777777" w:rsidR="00B745D7" w:rsidRDefault="006607C8" w:rsidP="006607C8">
            <w:pPr>
              <w:widowControl/>
              <w:rPr>
                <w:sz w:val="24"/>
              </w:rPr>
            </w:pPr>
            <w:r w:rsidRPr="006607C8">
              <w:rPr>
                <w:sz w:val="24"/>
              </w:rPr>
              <w:t xml:space="preserve">Constructing </w:t>
            </w:r>
            <w:r w:rsidR="0093482C">
              <w:rPr>
                <w:rFonts w:hint="eastAsia"/>
                <w:sz w:val="24"/>
              </w:rPr>
              <w:t>Y2H</w:t>
            </w:r>
            <w:r w:rsidRPr="006607C8">
              <w:rPr>
                <w:sz w:val="24"/>
              </w:rPr>
              <w:t xml:space="preserve"> vector and detecting positive transgenic</w:t>
            </w:r>
            <w:r>
              <w:rPr>
                <w:rFonts w:hint="eastAsia"/>
                <w:sz w:val="24"/>
              </w:rPr>
              <w:t xml:space="preserve"> </w:t>
            </w:r>
            <w:r w:rsidRPr="006607C8">
              <w:rPr>
                <w:sz w:val="24"/>
              </w:rPr>
              <w:t xml:space="preserve">plants of </w:t>
            </w:r>
            <w:r w:rsidRPr="006607C8">
              <w:rPr>
                <w:i/>
                <w:sz w:val="24"/>
              </w:rPr>
              <w:t>OsVQ14</w:t>
            </w:r>
            <w:r w:rsidRPr="006607C8">
              <w:rPr>
                <w:sz w:val="24"/>
              </w:rPr>
              <w:t>-KO</w:t>
            </w:r>
          </w:p>
          <w:p w14:paraId="613C7013" w14:textId="77777777" w:rsidR="008136D1" w:rsidRDefault="00BA7CC6" w:rsidP="006607C8">
            <w:pPr>
              <w:widowControl/>
              <w:rPr>
                <w:sz w:val="24"/>
              </w:rPr>
            </w:pPr>
            <w:r w:rsidRPr="00BA7CC6">
              <w:rPr>
                <w:sz w:val="24"/>
              </w:rPr>
              <w:t>Constructing OsVQ14-dC1 Y2H vector</w:t>
            </w:r>
          </w:p>
          <w:p w14:paraId="66A46AFB" w14:textId="77777777" w:rsidR="00BA7CC6" w:rsidRDefault="00436A28" w:rsidP="006607C8">
            <w:pPr>
              <w:widowControl/>
              <w:rPr>
                <w:sz w:val="24"/>
              </w:rPr>
            </w:pPr>
            <w:r w:rsidRPr="00436A28">
              <w:rPr>
                <w:sz w:val="24"/>
              </w:rPr>
              <w:t>Constructing OsVQ14-dC2 Y2H vector</w:t>
            </w:r>
          </w:p>
          <w:p w14:paraId="4CA91678" w14:textId="77777777" w:rsidR="00436A28" w:rsidRDefault="00A56C57" w:rsidP="006607C8">
            <w:pPr>
              <w:widowControl/>
              <w:rPr>
                <w:sz w:val="24"/>
              </w:rPr>
            </w:pPr>
            <w:r w:rsidRPr="00A56C57">
              <w:rPr>
                <w:sz w:val="24"/>
              </w:rPr>
              <w:t>Constructing OsVQ14-dNC Y2H vector</w:t>
            </w:r>
          </w:p>
          <w:p w14:paraId="0DCFDA08" w14:textId="77777777" w:rsidR="00A56C57" w:rsidRDefault="001D5085" w:rsidP="006607C8">
            <w:pPr>
              <w:widowControl/>
              <w:rPr>
                <w:sz w:val="24"/>
              </w:rPr>
            </w:pPr>
            <w:r w:rsidRPr="001D5085">
              <w:rPr>
                <w:sz w:val="24"/>
              </w:rPr>
              <w:t>Constructing OsVQ14-dN1 Y2H vector</w:t>
            </w:r>
          </w:p>
          <w:p w14:paraId="79EC0F9D" w14:textId="77777777" w:rsidR="001D5085" w:rsidRDefault="00987C59" w:rsidP="006607C8">
            <w:pPr>
              <w:widowControl/>
              <w:rPr>
                <w:sz w:val="24"/>
              </w:rPr>
            </w:pPr>
            <w:r w:rsidRPr="00987C59">
              <w:rPr>
                <w:sz w:val="24"/>
              </w:rPr>
              <w:t>Constructing OsVQ14-dN2 Y2H vector</w:t>
            </w:r>
          </w:p>
          <w:p w14:paraId="701FE867" w14:textId="77777777" w:rsidR="00987C59" w:rsidRDefault="00DD3DF0" w:rsidP="006607C8">
            <w:pPr>
              <w:widowControl/>
              <w:rPr>
                <w:sz w:val="24"/>
              </w:rPr>
            </w:pPr>
            <w:r w:rsidRPr="00987C59">
              <w:rPr>
                <w:sz w:val="24"/>
              </w:rPr>
              <w:t>Constructing</w:t>
            </w:r>
            <w:r w:rsidRPr="00DD3DF0">
              <w:rPr>
                <w:sz w:val="24"/>
              </w:rPr>
              <w:t xml:space="preserve"> OsVQ14</w:t>
            </w:r>
            <w:r w:rsidRPr="00DD3DF0">
              <w:rPr>
                <w:sz w:val="24"/>
                <w:vertAlign w:val="superscript"/>
              </w:rPr>
              <w:t>1A</w:t>
            </w:r>
            <w:r w:rsidRPr="00DD3DF0">
              <w:rPr>
                <w:sz w:val="24"/>
              </w:rPr>
              <w:t xml:space="preserve"> protein expression vector</w:t>
            </w:r>
          </w:p>
          <w:p w14:paraId="1323A6B1" w14:textId="77777777" w:rsidR="00DD3DF0" w:rsidRDefault="00DD3DF0" w:rsidP="006607C8">
            <w:pPr>
              <w:widowControl/>
              <w:rPr>
                <w:sz w:val="24"/>
              </w:rPr>
            </w:pPr>
          </w:p>
          <w:p w14:paraId="59BE7DBC" w14:textId="77777777" w:rsidR="00DD3DF0" w:rsidRDefault="00E12474" w:rsidP="00E12474">
            <w:pPr>
              <w:widowControl/>
              <w:rPr>
                <w:sz w:val="24"/>
              </w:rPr>
            </w:pPr>
            <w:r w:rsidRPr="00987C59">
              <w:rPr>
                <w:sz w:val="24"/>
              </w:rPr>
              <w:t>Constructing</w:t>
            </w:r>
            <w:r w:rsidRPr="00DD3DF0">
              <w:rPr>
                <w:sz w:val="24"/>
              </w:rPr>
              <w:t xml:space="preserve"> OsVQ14</w:t>
            </w:r>
            <w:r>
              <w:rPr>
                <w:rFonts w:hint="eastAsia"/>
                <w:sz w:val="24"/>
                <w:vertAlign w:val="superscript"/>
              </w:rPr>
              <w:t>2</w:t>
            </w:r>
            <w:r w:rsidRPr="00DD3DF0">
              <w:rPr>
                <w:sz w:val="24"/>
                <w:vertAlign w:val="superscript"/>
              </w:rPr>
              <w:t>A</w:t>
            </w:r>
            <w:r w:rsidRPr="00DD3DF0">
              <w:rPr>
                <w:sz w:val="24"/>
              </w:rPr>
              <w:t xml:space="preserve"> protein expression vector</w:t>
            </w:r>
          </w:p>
          <w:p w14:paraId="7BEA804B" w14:textId="77777777" w:rsidR="00E12474" w:rsidRDefault="00595E9F" w:rsidP="00595E9F">
            <w:pPr>
              <w:widowControl/>
              <w:rPr>
                <w:sz w:val="24"/>
              </w:rPr>
            </w:pPr>
            <w:r w:rsidRPr="00987C59">
              <w:rPr>
                <w:sz w:val="24"/>
              </w:rPr>
              <w:t>Constructing</w:t>
            </w:r>
            <w:r w:rsidRPr="00DD3DF0">
              <w:rPr>
                <w:sz w:val="24"/>
              </w:rPr>
              <w:t xml:space="preserve"> OsVQ14</w:t>
            </w:r>
            <w:r>
              <w:rPr>
                <w:rFonts w:hint="eastAsia"/>
                <w:sz w:val="24"/>
                <w:vertAlign w:val="superscript"/>
              </w:rPr>
              <w:t>3</w:t>
            </w:r>
            <w:r w:rsidRPr="00DD3DF0">
              <w:rPr>
                <w:sz w:val="24"/>
                <w:vertAlign w:val="superscript"/>
              </w:rPr>
              <w:t>A</w:t>
            </w:r>
            <w:r w:rsidRPr="00DD3DF0">
              <w:rPr>
                <w:sz w:val="24"/>
              </w:rPr>
              <w:t xml:space="preserve"> protein expression vector</w:t>
            </w:r>
          </w:p>
          <w:p w14:paraId="6E48A5C5" w14:textId="77777777" w:rsidR="00595E9F" w:rsidRDefault="00E032DD" w:rsidP="00E032DD">
            <w:pPr>
              <w:widowControl/>
              <w:rPr>
                <w:sz w:val="24"/>
              </w:rPr>
            </w:pPr>
            <w:r w:rsidRPr="00987C59">
              <w:rPr>
                <w:sz w:val="24"/>
              </w:rPr>
              <w:t>Constructing</w:t>
            </w:r>
            <w:r w:rsidRPr="00DD3DF0">
              <w:rPr>
                <w:sz w:val="24"/>
              </w:rPr>
              <w:t xml:space="preserve"> OsVQ14</w:t>
            </w:r>
            <w:r>
              <w:rPr>
                <w:rFonts w:hint="eastAsia"/>
                <w:sz w:val="24"/>
                <w:vertAlign w:val="superscript"/>
              </w:rPr>
              <w:t>5</w:t>
            </w:r>
            <w:r w:rsidRPr="00DD3DF0">
              <w:rPr>
                <w:sz w:val="24"/>
                <w:vertAlign w:val="superscript"/>
              </w:rPr>
              <w:t>A</w:t>
            </w:r>
            <w:r w:rsidRPr="00DD3DF0">
              <w:rPr>
                <w:sz w:val="24"/>
              </w:rPr>
              <w:t xml:space="preserve"> protein expression vector</w:t>
            </w:r>
          </w:p>
          <w:p w14:paraId="740C5F63" w14:textId="77777777" w:rsidR="00E032DD" w:rsidRDefault="00E032DD" w:rsidP="00E032DD">
            <w:pPr>
              <w:widowControl/>
              <w:rPr>
                <w:sz w:val="24"/>
              </w:rPr>
            </w:pPr>
          </w:p>
          <w:p w14:paraId="19B45DAA" w14:textId="77777777" w:rsidR="008C3051" w:rsidRDefault="008D7676" w:rsidP="00E032DD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Analysing gene expression</w:t>
            </w:r>
          </w:p>
          <w:p w14:paraId="377A109C" w14:textId="77777777" w:rsidR="008C3051" w:rsidRDefault="008C3051" w:rsidP="00E032DD">
            <w:pPr>
              <w:widowControl/>
              <w:rPr>
                <w:sz w:val="24"/>
              </w:rPr>
            </w:pPr>
          </w:p>
          <w:p w14:paraId="60DBFFF2" w14:textId="77777777" w:rsidR="00E032DD" w:rsidRDefault="00577751" w:rsidP="00577751">
            <w:pPr>
              <w:widowControl/>
              <w:rPr>
                <w:sz w:val="24"/>
              </w:rPr>
            </w:pPr>
            <w:r w:rsidRPr="00577751">
              <w:rPr>
                <w:sz w:val="24"/>
              </w:rPr>
              <w:t>Constructing overexpression and protein expression vector</w:t>
            </w:r>
          </w:p>
          <w:p w14:paraId="72F6C77E" w14:textId="77777777" w:rsidR="00264D70" w:rsidRPr="00264D70" w:rsidRDefault="00264D70" w:rsidP="00264D70">
            <w:pPr>
              <w:widowControl/>
              <w:rPr>
                <w:sz w:val="24"/>
              </w:rPr>
            </w:pPr>
            <w:r w:rsidRPr="00264D70">
              <w:rPr>
                <w:sz w:val="24"/>
              </w:rPr>
              <w:t xml:space="preserve">Amplifying </w:t>
            </w:r>
            <w:r w:rsidRPr="00264D70">
              <w:rPr>
                <w:i/>
                <w:sz w:val="24"/>
              </w:rPr>
              <w:t>OsVQ32</w:t>
            </w:r>
          </w:p>
          <w:p w14:paraId="00503226" w14:textId="77777777" w:rsidR="00577751" w:rsidRDefault="00264D70" w:rsidP="00264D70">
            <w:pPr>
              <w:widowControl/>
              <w:rPr>
                <w:sz w:val="24"/>
              </w:rPr>
            </w:pPr>
            <w:r w:rsidRPr="00264D70">
              <w:rPr>
                <w:sz w:val="24"/>
              </w:rPr>
              <w:t>CRISPR targeting site 1</w:t>
            </w:r>
          </w:p>
          <w:p w14:paraId="1FA09B92" w14:textId="77777777" w:rsidR="00264D70" w:rsidRDefault="00264D70" w:rsidP="00264D70">
            <w:pPr>
              <w:widowControl/>
              <w:rPr>
                <w:sz w:val="24"/>
              </w:rPr>
            </w:pPr>
          </w:p>
          <w:p w14:paraId="6F7CF99E" w14:textId="77777777" w:rsidR="00347F74" w:rsidRPr="00347F74" w:rsidRDefault="00347F74" w:rsidP="00347F74">
            <w:pPr>
              <w:widowControl/>
              <w:rPr>
                <w:sz w:val="24"/>
              </w:rPr>
            </w:pPr>
            <w:r w:rsidRPr="00347F74">
              <w:rPr>
                <w:sz w:val="24"/>
              </w:rPr>
              <w:t xml:space="preserve">Amplifying </w:t>
            </w:r>
            <w:r w:rsidRPr="006234CC">
              <w:rPr>
                <w:i/>
                <w:sz w:val="24"/>
              </w:rPr>
              <w:t>OsVQ32</w:t>
            </w:r>
          </w:p>
          <w:p w14:paraId="288118DD" w14:textId="77777777" w:rsidR="00264D70" w:rsidRDefault="00347F74" w:rsidP="00347F74">
            <w:pPr>
              <w:widowControl/>
              <w:rPr>
                <w:sz w:val="24"/>
              </w:rPr>
            </w:pPr>
            <w:r w:rsidRPr="00347F74">
              <w:rPr>
                <w:sz w:val="24"/>
              </w:rPr>
              <w:t>CRISPR targeting site 2</w:t>
            </w:r>
          </w:p>
          <w:p w14:paraId="7BA39080" w14:textId="77777777" w:rsidR="00347F74" w:rsidRDefault="00347F74" w:rsidP="00347F74">
            <w:pPr>
              <w:widowControl/>
              <w:rPr>
                <w:sz w:val="24"/>
              </w:rPr>
            </w:pPr>
          </w:p>
          <w:p w14:paraId="4CEB83DF" w14:textId="77777777" w:rsidR="00347F74" w:rsidRDefault="007459FB" w:rsidP="007459FB">
            <w:pPr>
              <w:widowControl/>
              <w:rPr>
                <w:sz w:val="24"/>
              </w:rPr>
            </w:pPr>
            <w:r w:rsidRPr="007459FB">
              <w:rPr>
                <w:sz w:val="24"/>
              </w:rPr>
              <w:t>Constructing Y2H vector</w:t>
            </w:r>
          </w:p>
          <w:p w14:paraId="022EE825" w14:textId="77777777" w:rsidR="007459FB" w:rsidRDefault="007459FB" w:rsidP="007459FB">
            <w:pPr>
              <w:widowControl/>
              <w:rPr>
                <w:sz w:val="24"/>
              </w:rPr>
            </w:pPr>
          </w:p>
          <w:p w14:paraId="5C8C76A8" w14:textId="77777777" w:rsidR="007459FB" w:rsidRDefault="00B5210F" w:rsidP="007459FB">
            <w:pPr>
              <w:widowControl/>
              <w:rPr>
                <w:sz w:val="24"/>
              </w:rPr>
            </w:pPr>
            <w:r w:rsidRPr="00B5210F">
              <w:rPr>
                <w:sz w:val="24"/>
              </w:rPr>
              <w:t>Constructing OsVQ32-dC1 Y2H vector</w:t>
            </w:r>
          </w:p>
          <w:p w14:paraId="13B0F31D" w14:textId="77777777" w:rsidR="00B5210F" w:rsidRDefault="004352AF" w:rsidP="007459FB">
            <w:pPr>
              <w:widowControl/>
              <w:rPr>
                <w:sz w:val="24"/>
              </w:rPr>
            </w:pPr>
            <w:r w:rsidRPr="004352AF">
              <w:rPr>
                <w:sz w:val="24"/>
              </w:rPr>
              <w:t>Constructing OsVQ32-dC2 Y2H vector</w:t>
            </w:r>
          </w:p>
          <w:p w14:paraId="066B4F1E" w14:textId="77777777" w:rsidR="004352AF" w:rsidRDefault="00B554D1" w:rsidP="007459FB">
            <w:pPr>
              <w:widowControl/>
              <w:rPr>
                <w:sz w:val="24"/>
              </w:rPr>
            </w:pPr>
            <w:r w:rsidRPr="00B554D1">
              <w:rPr>
                <w:sz w:val="24"/>
              </w:rPr>
              <w:t>Constructing OsVQ32-dNC Y2H vector</w:t>
            </w:r>
          </w:p>
          <w:p w14:paraId="5DC6F27C" w14:textId="77777777" w:rsidR="00A55395" w:rsidRDefault="00012F7F" w:rsidP="00012F7F">
            <w:pPr>
              <w:widowControl/>
              <w:rPr>
                <w:sz w:val="24"/>
              </w:rPr>
            </w:pPr>
            <w:r w:rsidRPr="00012F7F">
              <w:rPr>
                <w:sz w:val="24"/>
              </w:rPr>
              <w:t xml:space="preserve">Constructing OsVQ32-dN1 Y2H vector </w:t>
            </w:r>
            <w:r>
              <w:rPr>
                <w:rFonts w:hint="eastAsia"/>
                <w:sz w:val="24"/>
              </w:rPr>
              <w:t xml:space="preserve">and </w:t>
            </w:r>
            <w:r w:rsidRPr="00012F7F">
              <w:rPr>
                <w:sz w:val="24"/>
              </w:rPr>
              <w:t>detecting positive transgenic</w:t>
            </w:r>
            <w:r>
              <w:rPr>
                <w:rFonts w:hint="eastAsia"/>
                <w:sz w:val="24"/>
              </w:rPr>
              <w:t xml:space="preserve"> </w:t>
            </w:r>
            <w:r w:rsidRPr="00012F7F">
              <w:rPr>
                <w:sz w:val="24"/>
              </w:rPr>
              <w:t xml:space="preserve">plants of </w:t>
            </w:r>
            <w:r w:rsidRPr="00012F7F">
              <w:rPr>
                <w:i/>
                <w:sz w:val="24"/>
              </w:rPr>
              <w:t>OsVQ32</w:t>
            </w:r>
            <w:r w:rsidRPr="00012F7F">
              <w:rPr>
                <w:sz w:val="24"/>
              </w:rPr>
              <w:t>-KO</w:t>
            </w:r>
          </w:p>
          <w:p w14:paraId="34516EEA" w14:textId="77777777" w:rsidR="00012F7F" w:rsidRDefault="00D068F1" w:rsidP="00012F7F">
            <w:pPr>
              <w:widowControl/>
              <w:rPr>
                <w:sz w:val="24"/>
              </w:rPr>
            </w:pPr>
            <w:r w:rsidRPr="00D068F1">
              <w:rPr>
                <w:sz w:val="24"/>
              </w:rPr>
              <w:t>Constructing OsVQ32-dN2 Y2H vector</w:t>
            </w:r>
          </w:p>
          <w:p w14:paraId="3318E81E" w14:textId="77777777" w:rsidR="00D068F1" w:rsidRDefault="00D068F1" w:rsidP="00012F7F">
            <w:pPr>
              <w:widowControl/>
              <w:rPr>
                <w:sz w:val="24"/>
              </w:rPr>
            </w:pPr>
          </w:p>
          <w:p w14:paraId="5D8D89F5" w14:textId="77777777" w:rsidR="00586942" w:rsidRDefault="00533FF6" w:rsidP="00012F7F">
            <w:pPr>
              <w:widowControl/>
              <w:rPr>
                <w:sz w:val="24"/>
              </w:rPr>
            </w:pPr>
            <w:r w:rsidRPr="00D53318">
              <w:rPr>
                <w:sz w:val="24"/>
              </w:rPr>
              <w:lastRenderedPageBreak/>
              <w:t>Amplifying OsVQ32</w:t>
            </w:r>
            <w:r w:rsidRPr="00D53318">
              <w:rPr>
                <w:sz w:val="24"/>
                <w:vertAlign w:val="superscript"/>
              </w:rPr>
              <w:t>1A</w:t>
            </w:r>
            <w:r w:rsidRPr="00D53318">
              <w:rPr>
                <w:sz w:val="24"/>
              </w:rPr>
              <w:t xml:space="preserve"> </w:t>
            </w:r>
            <w:r w:rsidRPr="00533FF6">
              <w:rPr>
                <w:sz w:val="24"/>
              </w:rPr>
              <w:t>protein expression vector</w:t>
            </w:r>
          </w:p>
          <w:p w14:paraId="19F26BA6" w14:textId="77777777" w:rsidR="00533FF6" w:rsidRDefault="006234CC" w:rsidP="00012F7F">
            <w:pPr>
              <w:widowControl/>
              <w:rPr>
                <w:sz w:val="24"/>
              </w:rPr>
            </w:pPr>
            <w:r w:rsidRPr="006234CC">
              <w:rPr>
                <w:sz w:val="24"/>
              </w:rPr>
              <w:t>Amplifying OsVQ32</w:t>
            </w:r>
            <w:r w:rsidRPr="006234CC">
              <w:rPr>
                <w:sz w:val="24"/>
                <w:vertAlign w:val="superscript"/>
              </w:rPr>
              <w:t>2A</w:t>
            </w:r>
            <w:r w:rsidRPr="006234CC">
              <w:rPr>
                <w:sz w:val="24"/>
              </w:rPr>
              <w:t xml:space="preserve"> protein expression vector</w:t>
            </w:r>
          </w:p>
          <w:p w14:paraId="04188B83" w14:textId="77777777" w:rsidR="00F11645" w:rsidRDefault="00DF1A73" w:rsidP="00012F7F">
            <w:pPr>
              <w:widowControl/>
              <w:rPr>
                <w:sz w:val="24"/>
              </w:rPr>
            </w:pPr>
            <w:r w:rsidRPr="00DF1A73">
              <w:rPr>
                <w:sz w:val="24"/>
              </w:rPr>
              <w:t>Amplifying OsVQ32</w:t>
            </w:r>
            <w:r w:rsidRPr="00DF1A73">
              <w:rPr>
                <w:sz w:val="24"/>
                <w:vertAlign w:val="superscript"/>
              </w:rPr>
              <w:t>3A</w:t>
            </w:r>
            <w:r w:rsidRPr="00DF1A73">
              <w:rPr>
                <w:sz w:val="24"/>
              </w:rPr>
              <w:t xml:space="preserve"> protein expression vector</w:t>
            </w:r>
          </w:p>
          <w:p w14:paraId="3CACC9A7" w14:textId="77777777" w:rsidR="00DF1A73" w:rsidRDefault="003D4CA5" w:rsidP="00012F7F">
            <w:pPr>
              <w:widowControl/>
              <w:rPr>
                <w:sz w:val="24"/>
              </w:rPr>
            </w:pPr>
            <w:r w:rsidRPr="003D4CA5">
              <w:rPr>
                <w:sz w:val="24"/>
              </w:rPr>
              <w:t>Amplifying OsVQ32</w:t>
            </w:r>
            <w:r w:rsidRPr="003D4CA5">
              <w:rPr>
                <w:sz w:val="24"/>
                <w:vertAlign w:val="superscript"/>
              </w:rPr>
              <w:t xml:space="preserve">4A </w:t>
            </w:r>
            <w:r w:rsidRPr="003D4CA5">
              <w:rPr>
                <w:sz w:val="24"/>
              </w:rPr>
              <w:t>protein expression vector</w:t>
            </w:r>
          </w:p>
          <w:p w14:paraId="4BC0D3D3" w14:textId="77777777" w:rsidR="003D4CA5" w:rsidRDefault="008212E6" w:rsidP="00012F7F">
            <w:pPr>
              <w:widowControl/>
              <w:rPr>
                <w:sz w:val="24"/>
              </w:rPr>
            </w:pPr>
            <w:r w:rsidRPr="008212E6">
              <w:rPr>
                <w:sz w:val="24"/>
              </w:rPr>
              <w:t>Amplifying OsVQ32</w:t>
            </w:r>
            <w:r w:rsidRPr="008212E6">
              <w:rPr>
                <w:sz w:val="24"/>
                <w:vertAlign w:val="superscript"/>
              </w:rPr>
              <w:t>6A</w:t>
            </w:r>
            <w:r w:rsidRPr="008212E6">
              <w:rPr>
                <w:sz w:val="24"/>
              </w:rPr>
              <w:t xml:space="preserve"> protein expression vector</w:t>
            </w:r>
          </w:p>
          <w:p w14:paraId="3F8B1C6B" w14:textId="77777777" w:rsidR="008212E6" w:rsidRDefault="008212E6" w:rsidP="00012F7F">
            <w:pPr>
              <w:widowControl/>
              <w:rPr>
                <w:sz w:val="24"/>
              </w:rPr>
            </w:pPr>
          </w:p>
          <w:p w14:paraId="56CE1BBF" w14:textId="77777777" w:rsidR="008212E6" w:rsidRDefault="00A157BA" w:rsidP="00012F7F">
            <w:pPr>
              <w:widowControl/>
              <w:rPr>
                <w:sz w:val="24"/>
              </w:rPr>
            </w:pPr>
            <w:r w:rsidRPr="00A157BA">
              <w:rPr>
                <w:sz w:val="24"/>
              </w:rPr>
              <w:t>Amplifying OsVQ32</w:t>
            </w:r>
            <w:r w:rsidRPr="00A157BA">
              <w:rPr>
                <w:sz w:val="24"/>
                <w:vertAlign w:val="superscript"/>
              </w:rPr>
              <w:t>8A</w:t>
            </w:r>
            <w:r w:rsidRPr="00A157BA">
              <w:rPr>
                <w:sz w:val="24"/>
              </w:rPr>
              <w:t xml:space="preserve"> protein expression vector</w:t>
            </w:r>
          </w:p>
          <w:p w14:paraId="3C0B5749" w14:textId="77777777" w:rsidR="00CC6B43" w:rsidRDefault="00501C8A" w:rsidP="00012F7F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>Analysing gene expression</w:t>
            </w:r>
          </w:p>
          <w:p w14:paraId="1A2070C0" w14:textId="77777777" w:rsidR="009A0FC0" w:rsidRDefault="009A0FC0" w:rsidP="00012F7F">
            <w:pPr>
              <w:widowControl/>
              <w:rPr>
                <w:sz w:val="24"/>
              </w:rPr>
            </w:pPr>
          </w:p>
          <w:p w14:paraId="6992386F" w14:textId="77777777" w:rsidR="009A0FC0" w:rsidRDefault="00172021" w:rsidP="00172021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Analysing </w:t>
            </w:r>
            <w:r w:rsidRPr="00172021">
              <w:rPr>
                <w:rFonts w:hint="eastAsia"/>
                <w:i/>
                <w:sz w:val="24"/>
              </w:rPr>
              <w:t>ICS1</w:t>
            </w:r>
            <w:r>
              <w:rPr>
                <w:rFonts w:hint="eastAsia"/>
                <w:sz w:val="24"/>
              </w:rPr>
              <w:t xml:space="preserve"> expression</w:t>
            </w:r>
          </w:p>
          <w:p w14:paraId="298BED7E" w14:textId="77777777" w:rsidR="00313805" w:rsidRDefault="00313805" w:rsidP="00172021">
            <w:pPr>
              <w:widowControl/>
              <w:rPr>
                <w:sz w:val="24"/>
              </w:rPr>
            </w:pPr>
          </w:p>
          <w:p w14:paraId="7822B537" w14:textId="77777777" w:rsidR="00313805" w:rsidRDefault="00C0445F" w:rsidP="00172021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Analysing </w:t>
            </w:r>
            <w:r w:rsidRPr="00C0445F">
              <w:rPr>
                <w:i/>
                <w:sz w:val="24"/>
              </w:rPr>
              <w:t>PAL1</w:t>
            </w:r>
            <w:r>
              <w:rPr>
                <w:rFonts w:hint="eastAsia"/>
                <w:sz w:val="24"/>
              </w:rPr>
              <w:t xml:space="preserve"> expression</w:t>
            </w:r>
          </w:p>
          <w:p w14:paraId="668EF2E4" w14:textId="77777777" w:rsidR="00C0445F" w:rsidRDefault="00C0445F" w:rsidP="00172021">
            <w:pPr>
              <w:widowControl/>
              <w:rPr>
                <w:sz w:val="24"/>
              </w:rPr>
            </w:pPr>
          </w:p>
          <w:p w14:paraId="15091509" w14:textId="77777777" w:rsidR="00C0445F" w:rsidRDefault="004E5E21" w:rsidP="004E5E21">
            <w:pPr>
              <w:widowControl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Analysing </w:t>
            </w:r>
            <w:r w:rsidRPr="00C0445F">
              <w:rPr>
                <w:i/>
                <w:sz w:val="24"/>
              </w:rPr>
              <w:t>P</w:t>
            </w:r>
            <w:r>
              <w:rPr>
                <w:rFonts w:hint="eastAsia"/>
                <w:i/>
                <w:sz w:val="24"/>
              </w:rPr>
              <w:t>R10</w:t>
            </w:r>
            <w:r>
              <w:rPr>
                <w:rFonts w:hint="eastAsia"/>
                <w:sz w:val="24"/>
              </w:rPr>
              <w:t xml:space="preserve"> expression</w:t>
            </w:r>
          </w:p>
          <w:p w14:paraId="1878A595" w14:textId="77777777" w:rsidR="00033778" w:rsidRDefault="00033778" w:rsidP="004E5E21">
            <w:pPr>
              <w:widowControl/>
              <w:rPr>
                <w:sz w:val="24"/>
              </w:rPr>
            </w:pPr>
          </w:p>
          <w:p w14:paraId="6774F827" w14:textId="77777777" w:rsidR="00033778" w:rsidRPr="004D1D67" w:rsidRDefault="00033778" w:rsidP="00033778">
            <w:pPr>
              <w:widowControl/>
              <w:rPr>
                <w:sz w:val="24"/>
              </w:rPr>
            </w:pPr>
            <w:r w:rsidRPr="00033778">
              <w:rPr>
                <w:sz w:val="24"/>
              </w:rPr>
              <w:t xml:space="preserve">Analysing </w:t>
            </w:r>
            <w:r w:rsidRPr="00033778">
              <w:rPr>
                <w:rFonts w:hint="eastAsia"/>
                <w:i/>
                <w:sz w:val="24"/>
              </w:rPr>
              <w:t>Actin</w:t>
            </w:r>
            <w:r w:rsidRPr="00033778">
              <w:rPr>
                <w:sz w:val="24"/>
              </w:rPr>
              <w:t xml:space="preserve"> expression</w:t>
            </w:r>
          </w:p>
        </w:tc>
      </w:tr>
    </w:tbl>
    <w:p w14:paraId="5934B23A" w14:textId="77777777" w:rsidR="00971D56" w:rsidRDefault="00D65074" w:rsidP="00971D56">
      <w:pPr>
        <w:spacing w:line="360" w:lineRule="auto"/>
        <w:rPr>
          <w:sz w:val="24"/>
        </w:rPr>
      </w:pPr>
      <w:r w:rsidRPr="004D1D67">
        <w:rPr>
          <w:sz w:val="24"/>
          <w:vertAlign w:val="superscript"/>
        </w:rPr>
        <w:lastRenderedPageBreak/>
        <w:t>a</w:t>
      </w:r>
      <w:r w:rsidRPr="004D1D67">
        <w:rPr>
          <w:sz w:val="24"/>
        </w:rPr>
        <w:t>RGAP (Rice Genome Annotation Project: http://rice.plantbiology.msu.edu/) locus identifier.</w:t>
      </w:r>
    </w:p>
    <w:p w14:paraId="55A64D69" w14:textId="77777777" w:rsidR="00971D56" w:rsidRDefault="00D65074" w:rsidP="00971D56">
      <w:pPr>
        <w:spacing w:line="360" w:lineRule="auto"/>
        <w:rPr>
          <w:sz w:val="24"/>
        </w:rPr>
      </w:pPr>
      <w:r w:rsidRPr="004D1D67">
        <w:rPr>
          <w:sz w:val="24"/>
          <w:vertAlign w:val="superscript"/>
        </w:rPr>
        <w:t>b</w:t>
      </w:r>
      <w:r w:rsidRPr="004D1D67">
        <w:rPr>
          <w:sz w:val="24"/>
        </w:rPr>
        <w:t xml:space="preserve">The underlined nucleotides are the digestion site of </w:t>
      </w:r>
      <w:r w:rsidRPr="004D1D67">
        <w:rPr>
          <w:i/>
          <w:sz w:val="24"/>
        </w:rPr>
        <w:t>Kpn</w:t>
      </w:r>
      <w:r w:rsidRPr="004D1D67">
        <w:rPr>
          <w:iCs/>
          <w:sz w:val="24"/>
        </w:rPr>
        <w:t>I</w:t>
      </w:r>
      <w:r w:rsidRPr="004D1D67">
        <w:rPr>
          <w:sz w:val="24"/>
        </w:rPr>
        <w:t>.</w:t>
      </w:r>
    </w:p>
    <w:p w14:paraId="67F49606" w14:textId="77777777" w:rsidR="00971D56" w:rsidRDefault="00971D56" w:rsidP="00971D56">
      <w:pPr>
        <w:spacing w:line="360" w:lineRule="auto"/>
        <w:rPr>
          <w:sz w:val="24"/>
        </w:rPr>
      </w:pPr>
      <w:r w:rsidRPr="00971D56">
        <w:rPr>
          <w:rFonts w:hint="eastAsia"/>
          <w:sz w:val="24"/>
          <w:vertAlign w:val="superscript"/>
        </w:rPr>
        <w:lastRenderedPageBreak/>
        <w:t>c</w:t>
      </w:r>
      <w:r w:rsidRPr="005A137D">
        <w:rPr>
          <w:rFonts w:hint="eastAsia"/>
          <w:sz w:val="24"/>
        </w:rPr>
        <w:t>The underlined nucleotides are</w:t>
      </w:r>
      <w:r w:rsidRPr="005A137D">
        <w:rPr>
          <w:spacing w:val="-4"/>
          <w:sz w:val="24"/>
        </w:rPr>
        <w:t xml:space="preserve"> </w:t>
      </w:r>
      <w:r w:rsidRPr="005A137D">
        <w:rPr>
          <w:rFonts w:hint="eastAsia"/>
          <w:sz w:val="24"/>
        </w:rPr>
        <w:t xml:space="preserve">the digestion site of </w:t>
      </w:r>
      <w:r w:rsidRPr="00AE0EE8">
        <w:rPr>
          <w:rFonts w:hint="eastAsia"/>
          <w:i/>
          <w:sz w:val="24"/>
        </w:rPr>
        <w:t>S</w:t>
      </w:r>
      <w:r>
        <w:rPr>
          <w:rFonts w:hint="eastAsia"/>
          <w:i/>
          <w:sz w:val="24"/>
        </w:rPr>
        <w:t>pe</w:t>
      </w:r>
      <w:r w:rsidRPr="005A137D">
        <w:rPr>
          <w:rFonts w:hint="eastAsia"/>
          <w:iCs/>
          <w:sz w:val="24"/>
        </w:rPr>
        <w:t>I</w:t>
      </w:r>
      <w:r>
        <w:rPr>
          <w:rFonts w:hint="eastAsia"/>
          <w:iCs/>
          <w:sz w:val="24"/>
        </w:rPr>
        <w:t xml:space="preserve"> and</w:t>
      </w:r>
      <w:r w:rsidRPr="005A137D">
        <w:rPr>
          <w:rFonts w:hint="eastAsia"/>
          <w:i/>
          <w:sz w:val="24"/>
        </w:rPr>
        <w:t xml:space="preserve"> </w:t>
      </w:r>
      <w:r>
        <w:rPr>
          <w:rFonts w:hint="eastAsia"/>
          <w:i/>
          <w:sz w:val="24"/>
        </w:rPr>
        <w:t>Kpn</w:t>
      </w:r>
      <w:r w:rsidRPr="005A137D">
        <w:rPr>
          <w:rFonts w:hint="eastAsia"/>
          <w:iCs/>
          <w:sz w:val="24"/>
        </w:rPr>
        <w:t>I</w:t>
      </w:r>
      <w:r w:rsidRPr="005A137D">
        <w:rPr>
          <w:rFonts w:hint="eastAsia"/>
          <w:sz w:val="24"/>
        </w:rPr>
        <w:t>.</w:t>
      </w:r>
    </w:p>
    <w:p w14:paraId="2D2C5F10" w14:textId="77777777" w:rsidR="00971D56" w:rsidRDefault="00971D56" w:rsidP="00971D56">
      <w:pPr>
        <w:spacing w:line="360" w:lineRule="auto"/>
        <w:rPr>
          <w:sz w:val="24"/>
        </w:rPr>
      </w:pPr>
      <w:r>
        <w:rPr>
          <w:rFonts w:hint="eastAsia"/>
          <w:sz w:val="24"/>
          <w:vertAlign w:val="superscript"/>
        </w:rPr>
        <w:t>d</w:t>
      </w:r>
      <w:r w:rsidRPr="005A137D">
        <w:rPr>
          <w:rFonts w:hint="eastAsia"/>
          <w:sz w:val="24"/>
        </w:rPr>
        <w:t>The underlined nucleotides are</w:t>
      </w:r>
      <w:r w:rsidRPr="005A137D">
        <w:rPr>
          <w:spacing w:val="-4"/>
          <w:sz w:val="24"/>
        </w:rPr>
        <w:t xml:space="preserve"> </w:t>
      </w:r>
      <w:r w:rsidRPr="005A137D">
        <w:rPr>
          <w:rFonts w:hint="eastAsia"/>
          <w:sz w:val="24"/>
        </w:rPr>
        <w:t xml:space="preserve">the digestion site of </w:t>
      </w:r>
      <w:r w:rsidRPr="00AE0EE8">
        <w:rPr>
          <w:rFonts w:hint="eastAsia"/>
          <w:i/>
          <w:sz w:val="24"/>
        </w:rPr>
        <w:t>S</w:t>
      </w:r>
      <w:r>
        <w:rPr>
          <w:rFonts w:hint="eastAsia"/>
          <w:i/>
          <w:sz w:val="24"/>
        </w:rPr>
        <w:t>ac</w:t>
      </w:r>
      <w:r w:rsidRPr="005A137D">
        <w:rPr>
          <w:rFonts w:hint="eastAsia"/>
          <w:iCs/>
          <w:sz w:val="24"/>
        </w:rPr>
        <w:t>I</w:t>
      </w:r>
      <w:r>
        <w:rPr>
          <w:rFonts w:hint="eastAsia"/>
          <w:iCs/>
          <w:sz w:val="24"/>
        </w:rPr>
        <w:t xml:space="preserve"> and</w:t>
      </w:r>
      <w:r w:rsidRPr="005A137D">
        <w:rPr>
          <w:rFonts w:hint="eastAsia"/>
          <w:i/>
          <w:sz w:val="24"/>
        </w:rPr>
        <w:t xml:space="preserve"> Bam</w:t>
      </w:r>
      <w:r w:rsidRPr="005A137D">
        <w:rPr>
          <w:rFonts w:hint="eastAsia"/>
          <w:sz w:val="24"/>
        </w:rPr>
        <w:t>H</w:t>
      </w:r>
      <w:r w:rsidRPr="005A137D">
        <w:rPr>
          <w:rFonts w:hint="eastAsia"/>
          <w:iCs/>
          <w:sz w:val="24"/>
        </w:rPr>
        <w:t>I</w:t>
      </w:r>
      <w:r w:rsidRPr="005A137D">
        <w:rPr>
          <w:rFonts w:hint="eastAsia"/>
          <w:sz w:val="24"/>
        </w:rPr>
        <w:t>.</w:t>
      </w:r>
    </w:p>
    <w:p w14:paraId="1A47BE75" w14:textId="77777777" w:rsidR="00D60F7A" w:rsidRDefault="00D60F7A" w:rsidP="00971D56">
      <w:pPr>
        <w:spacing w:line="360" w:lineRule="auto"/>
        <w:rPr>
          <w:sz w:val="24"/>
        </w:rPr>
      </w:pPr>
      <w:r>
        <w:rPr>
          <w:rFonts w:hint="eastAsia"/>
          <w:sz w:val="24"/>
          <w:vertAlign w:val="superscript"/>
        </w:rPr>
        <w:t>e</w:t>
      </w:r>
      <w:r w:rsidRPr="004D1D67">
        <w:rPr>
          <w:sz w:val="24"/>
        </w:rPr>
        <w:t xml:space="preserve">The underlined nucleotides are the digestion site of </w:t>
      </w:r>
      <w:r>
        <w:rPr>
          <w:rFonts w:hint="eastAsia"/>
          <w:i/>
          <w:sz w:val="24"/>
        </w:rPr>
        <w:t>Eco</w:t>
      </w:r>
      <w:r w:rsidRPr="00D60F7A">
        <w:rPr>
          <w:rFonts w:hint="eastAsia"/>
          <w:sz w:val="24"/>
        </w:rPr>
        <w:t>R</w:t>
      </w:r>
      <w:r w:rsidRPr="00D60F7A">
        <w:rPr>
          <w:iCs/>
          <w:sz w:val="24"/>
        </w:rPr>
        <w:t>I</w:t>
      </w:r>
      <w:r w:rsidRPr="004D1D67">
        <w:rPr>
          <w:sz w:val="24"/>
        </w:rPr>
        <w:t>.</w:t>
      </w:r>
    </w:p>
    <w:p w14:paraId="4D625995" w14:textId="77777777" w:rsidR="00527AB6" w:rsidRDefault="00527AB6" w:rsidP="00971D56">
      <w:pPr>
        <w:spacing w:line="360" w:lineRule="auto"/>
        <w:rPr>
          <w:sz w:val="24"/>
        </w:rPr>
      </w:pPr>
      <w:r>
        <w:rPr>
          <w:rFonts w:hint="eastAsia"/>
          <w:sz w:val="24"/>
          <w:vertAlign w:val="superscript"/>
        </w:rPr>
        <w:t>f</w:t>
      </w:r>
      <w:r w:rsidRPr="004D1D67">
        <w:rPr>
          <w:sz w:val="24"/>
        </w:rPr>
        <w:t xml:space="preserve">The underlined nucleotides are the digestion site of </w:t>
      </w:r>
      <w:r>
        <w:rPr>
          <w:rFonts w:hint="eastAsia"/>
          <w:i/>
          <w:sz w:val="24"/>
        </w:rPr>
        <w:t>Sal</w:t>
      </w:r>
      <w:r w:rsidRPr="00D60F7A">
        <w:rPr>
          <w:iCs/>
          <w:sz w:val="24"/>
        </w:rPr>
        <w:t>I</w:t>
      </w:r>
      <w:r w:rsidRPr="004D1D67">
        <w:rPr>
          <w:sz w:val="24"/>
        </w:rPr>
        <w:t>.</w:t>
      </w:r>
    </w:p>
    <w:p w14:paraId="5113831E" w14:textId="77777777" w:rsidR="002D1A3E" w:rsidRDefault="00184532" w:rsidP="00971D56">
      <w:pPr>
        <w:spacing w:line="360" w:lineRule="auto"/>
        <w:rPr>
          <w:sz w:val="24"/>
        </w:rPr>
      </w:pPr>
      <w:r w:rsidRPr="00184532">
        <w:rPr>
          <w:rFonts w:hint="eastAsia"/>
          <w:sz w:val="24"/>
          <w:vertAlign w:val="superscript"/>
        </w:rPr>
        <w:t>g</w:t>
      </w:r>
      <w:r w:rsidRPr="00184532">
        <w:rPr>
          <w:sz w:val="24"/>
        </w:rPr>
        <w:t>The underlined nucleotides are the mutation sites.</w:t>
      </w:r>
    </w:p>
    <w:p w14:paraId="35E4F59C" w14:textId="77777777" w:rsidR="00911241" w:rsidRDefault="005A6D57" w:rsidP="00971D56">
      <w:pPr>
        <w:spacing w:line="360" w:lineRule="auto"/>
        <w:rPr>
          <w:sz w:val="24"/>
        </w:rPr>
        <w:sectPr w:rsidR="00911241" w:rsidSect="006B3D9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hint="eastAsia"/>
          <w:sz w:val="24"/>
          <w:vertAlign w:val="superscript"/>
        </w:rPr>
        <w:t>h</w:t>
      </w:r>
      <w:r w:rsidRPr="004D1D67">
        <w:rPr>
          <w:sz w:val="24"/>
        </w:rPr>
        <w:t xml:space="preserve">The underlined nucleotides are the digestion site of </w:t>
      </w:r>
      <w:r w:rsidRPr="005A137D">
        <w:rPr>
          <w:rFonts w:hint="eastAsia"/>
          <w:i/>
          <w:sz w:val="24"/>
        </w:rPr>
        <w:t>Bam</w:t>
      </w:r>
      <w:r w:rsidRPr="005A137D">
        <w:rPr>
          <w:rFonts w:hint="eastAsia"/>
          <w:sz w:val="24"/>
        </w:rPr>
        <w:t>H</w:t>
      </w:r>
      <w:r w:rsidRPr="005A137D">
        <w:rPr>
          <w:rFonts w:hint="eastAsia"/>
          <w:iCs/>
          <w:sz w:val="24"/>
        </w:rPr>
        <w:t>I</w:t>
      </w:r>
      <w:r w:rsidRPr="004D1D67">
        <w:rPr>
          <w:sz w:val="24"/>
        </w:rPr>
        <w:t>.</w:t>
      </w:r>
    </w:p>
    <w:p w14:paraId="19E45A66" w14:textId="45ADE625" w:rsidR="00911241" w:rsidRDefault="00911241" w:rsidP="00911241">
      <w:pPr>
        <w:spacing w:line="480" w:lineRule="auto"/>
        <w:jc w:val="center"/>
        <w:rPr>
          <w:sz w:val="24"/>
        </w:rPr>
      </w:pPr>
      <w:r w:rsidRPr="004D1D67">
        <w:rPr>
          <w:b/>
          <w:sz w:val="24"/>
        </w:rPr>
        <w:lastRenderedPageBreak/>
        <w:t xml:space="preserve">Table </w:t>
      </w:r>
      <w:r>
        <w:rPr>
          <w:b/>
          <w:sz w:val="24"/>
        </w:rPr>
        <w:t>S3</w:t>
      </w:r>
      <w:r w:rsidRPr="00621470">
        <w:rPr>
          <w:b/>
          <w:sz w:val="24"/>
        </w:rPr>
        <w:t xml:space="preserve">. </w:t>
      </w:r>
      <w:r w:rsidR="007F1833">
        <w:rPr>
          <w:bCs/>
          <w:sz w:val="24"/>
        </w:rPr>
        <w:t>R</w:t>
      </w:r>
      <w:r>
        <w:rPr>
          <w:color w:val="000000"/>
          <w:sz w:val="24"/>
        </w:rPr>
        <w:t xml:space="preserve">ice </w:t>
      </w:r>
      <w:r w:rsidRPr="007F1833">
        <w:rPr>
          <w:i/>
          <w:iCs/>
          <w:color w:val="000000"/>
          <w:sz w:val="24"/>
        </w:rPr>
        <w:t>VQ</w:t>
      </w:r>
      <w:r>
        <w:rPr>
          <w:color w:val="000000"/>
          <w:sz w:val="24"/>
        </w:rPr>
        <w:t xml:space="preserve"> </w:t>
      </w:r>
      <w:r w:rsidR="007F1833">
        <w:rPr>
          <w:color w:val="000000"/>
          <w:sz w:val="24"/>
        </w:rPr>
        <w:t>genes</w:t>
      </w:r>
      <w:r>
        <w:rPr>
          <w:color w:val="000000"/>
          <w:sz w:val="24"/>
        </w:rPr>
        <w:t xml:space="preserve"> used in phylogenetic tree</w:t>
      </w:r>
      <w:r w:rsidRPr="004D1D67">
        <w:rPr>
          <w:sz w:val="24"/>
        </w:rPr>
        <w:t>.</w:t>
      </w:r>
    </w:p>
    <w:tbl>
      <w:tblPr>
        <w:tblW w:w="7300" w:type="dxa"/>
        <w:jc w:val="center"/>
        <w:tblLook w:val="04A0" w:firstRow="1" w:lastRow="0" w:firstColumn="1" w:lastColumn="0" w:noHBand="0" w:noVBand="1"/>
      </w:tblPr>
      <w:tblGrid>
        <w:gridCol w:w="1240"/>
        <w:gridCol w:w="1920"/>
        <w:gridCol w:w="2100"/>
        <w:gridCol w:w="2040"/>
      </w:tblGrid>
      <w:tr w:rsidR="00911241" w:rsidRPr="00911241" w14:paraId="310361E9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0B8B4" w14:textId="200D95C8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</w:t>
            </w: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ene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nam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ABF4F" w14:textId="5440FC41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</w:t>
            </w: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ene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</w:t>
            </w: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A2572" w14:textId="4BF8E539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mRNA</w:t>
            </w:r>
            <w:r w:rsidR="00767946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ID</w:t>
            </w:r>
            <w:r w:rsidR="00856338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</w:t>
            </w:r>
            <w:r w:rsidR="00856338" w:rsidRPr="00AB3A7A">
              <w:rPr>
                <w:rFonts w:eastAsia="等线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B680C" w14:textId="714F52C9" w:rsidR="00911241" w:rsidRPr="00911241" w:rsidRDefault="004318AD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</w:t>
            </w:r>
            <w:r w:rsidR="00911241"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rotein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</w:t>
            </w:r>
            <w:r w:rsidR="00911241"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ength (aa)</w:t>
            </w:r>
          </w:p>
        </w:tc>
      </w:tr>
      <w:tr w:rsidR="00911241" w:rsidRPr="00911241" w14:paraId="3A9D9190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0168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E3D8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1g170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D958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1g1705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D2D1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236</w:t>
            </w:r>
          </w:p>
        </w:tc>
      </w:tr>
      <w:tr w:rsidR="00911241" w:rsidRPr="00911241" w14:paraId="0C4A907D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220B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ECF2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1g464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B76F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1g4644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0E04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77</w:t>
            </w:r>
          </w:p>
        </w:tc>
      </w:tr>
      <w:tr w:rsidR="00911241" w:rsidRPr="00911241" w14:paraId="042411D4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C794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4D23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1g544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FF6C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1g5440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A58D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232</w:t>
            </w:r>
          </w:p>
        </w:tc>
      </w:tr>
      <w:tr w:rsidR="00911241" w:rsidRPr="00911241" w14:paraId="035AA3D1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B260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0E34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1g594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A826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1g5941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89AE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185</w:t>
            </w:r>
          </w:p>
        </w:tc>
      </w:tr>
      <w:tr w:rsidR="00911241" w:rsidRPr="00911241" w14:paraId="2904AED1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46F7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5ADB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2g076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5754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2g0769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0E33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230</w:t>
            </w:r>
          </w:p>
        </w:tc>
      </w:tr>
      <w:tr w:rsidR="00911241" w:rsidRPr="00911241" w14:paraId="3E74B114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5E2B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7416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2g1528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2902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2g1528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3AB3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117</w:t>
            </w:r>
          </w:p>
        </w:tc>
      </w:tr>
      <w:tr w:rsidR="00911241" w:rsidRPr="00911241" w14:paraId="7AFF99BD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341E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334D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2g152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C0A1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2g1529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A80B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127</w:t>
            </w:r>
          </w:p>
        </w:tc>
      </w:tr>
      <w:tr w:rsidR="00911241" w:rsidRPr="00911241" w14:paraId="352853B4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EFA8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CD96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2g336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A6E4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2g3360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69E4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276</w:t>
            </w:r>
          </w:p>
        </w:tc>
      </w:tr>
      <w:tr w:rsidR="00911241" w:rsidRPr="00911241" w14:paraId="7776BAD3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EE3D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8FCC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2g517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65B1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2g5174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164F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311</w:t>
            </w:r>
          </w:p>
        </w:tc>
      </w:tr>
      <w:tr w:rsidR="00911241" w:rsidRPr="00911241" w14:paraId="32505FD3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2099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4F71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3g203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954A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3g2033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1FA9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178</w:t>
            </w:r>
          </w:p>
        </w:tc>
      </w:tr>
      <w:tr w:rsidR="00911241" w:rsidRPr="00911241" w14:paraId="198CB00B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FBCA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61ED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3g204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B05E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3g2044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D5E0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216</w:t>
            </w:r>
          </w:p>
        </w:tc>
      </w:tr>
      <w:tr w:rsidR="00911241" w:rsidRPr="00911241" w14:paraId="58DD231A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5C47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F82B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3g269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646F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3g2699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D5DC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289</w:t>
            </w:r>
          </w:p>
        </w:tc>
      </w:tr>
      <w:tr w:rsidR="00911241" w:rsidRPr="00911241" w14:paraId="7B788815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6F8B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BEBD5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3g4728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1708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3g4728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60C7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144</w:t>
            </w:r>
          </w:p>
        </w:tc>
      </w:tr>
      <w:tr w:rsidR="00911241" w:rsidRPr="00911241" w14:paraId="4E688B88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8D01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5779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3g575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9D50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3g5752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F688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168</w:t>
            </w:r>
          </w:p>
        </w:tc>
      </w:tr>
      <w:tr w:rsidR="00911241" w:rsidRPr="00911241" w14:paraId="2B744474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CF3A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B059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4g340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1CB9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4g3405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CF9B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300</w:t>
            </w:r>
          </w:p>
        </w:tc>
      </w:tr>
      <w:tr w:rsidR="00911241" w:rsidRPr="00911241" w14:paraId="4FB452A0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D322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93A6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4g552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080A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4g5524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656F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203</w:t>
            </w:r>
          </w:p>
        </w:tc>
      </w:tr>
      <w:tr w:rsidR="00911241" w:rsidRPr="00911241" w14:paraId="433C217A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B557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B60D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4g570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FCB2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4g5703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08B0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152</w:t>
            </w:r>
          </w:p>
        </w:tc>
      </w:tr>
      <w:tr w:rsidR="00911241" w:rsidRPr="00911241" w14:paraId="0DC4BC81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217B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558E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5g120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1BC0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5g1209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758E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95</w:t>
            </w:r>
          </w:p>
        </w:tc>
      </w:tr>
      <w:tr w:rsidR="00911241" w:rsidRPr="00911241" w14:paraId="01C7535C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5443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7F69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5g324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964B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5g3246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8919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222</w:t>
            </w:r>
          </w:p>
        </w:tc>
      </w:tr>
      <w:tr w:rsidR="00911241" w:rsidRPr="00911241" w14:paraId="0C6D5B1E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AAA4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3497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5g412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5B9F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5g4125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C9A3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189</w:t>
            </w:r>
          </w:p>
        </w:tc>
      </w:tr>
      <w:tr w:rsidR="00911241" w:rsidRPr="00911241" w14:paraId="3A342E29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4CC3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BDE3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5g4427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A0A1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5g4427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214C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271</w:t>
            </w:r>
          </w:p>
        </w:tc>
      </w:tr>
      <w:tr w:rsidR="00911241" w:rsidRPr="00911241" w14:paraId="149012B5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B4A8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8219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6g3397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D6AB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6g3397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32F1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145</w:t>
            </w:r>
          </w:p>
        </w:tc>
      </w:tr>
      <w:tr w:rsidR="00911241" w:rsidRPr="00911241" w14:paraId="55437ECF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6458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85D2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6g400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9AE4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6g4009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C8E4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205</w:t>
            </w:r>
          </w:p>
        </w:tc>
      </w:tr>
      <w:tr w:rsidR="00911241" w:rsidRPr="00911241" w14:paraId="32927093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BCF1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390D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6g414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76D9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6g4145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357B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189</w:t>
            </w:r>
          </w:p>
        </w:tc>
      </w:tr>
      <w:tr w:rsidR="00911241" w:rsidRPr="00911241" w14:paraId="1E12BD38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766B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B780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6g4557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47B3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6g4557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5939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214</w:t>
            </w:r>
          </w:p>
        </w:tc>
      </w:tr>
      <w:tr w:rsidR="00911241" w:rsidRPr="00911241" w14:paraId="79AF5A07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DB32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2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DC71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7g067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9546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7g0675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5714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176</w:t>
            </w:r>
          </w:p>
        </w:tc>
      </w:tr>
      <w:tr w:rsidR="00911241" w:rsidRPr="00911241" w14:paraId="3EFDF2F7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AE7C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B346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7g067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514E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7g0676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051E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188</w:t>
            </w:r>
          </w:p>
        </w:tc>
      </w:tr>
      <w:tr w:rsidR="00911241" w:rsidRPr="00911241" w14:paraId="694886B1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C7DF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9432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7g067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285D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7g0679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6EB2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178</w:t>
            </w:r>
          </w:p>
        </w:tc>
      </w:tr>
      <w:tr w:rsidR="00911241" w:rsidRPr="00911241" w14:paraId="6E886E13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2106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AC2A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7g431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7796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7g4314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9567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253</w:t>
            </w:r>
          </w:p>
        </w:tc>
      </w:tr>
      <w:tr w:rsidR="00911241" w:rsidRPr="00911241" w14:paraId="4DA8E8D5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D10F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CD31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7g487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B91A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7g4871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054C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219</w:t>
            </w:r>
          </w:p>
        </w:tc>
      </w:tr>
      <w:tr w:rsidR="00911241" w:rsidRPr="00911241" w14:paraId="761D966F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245E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270D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7g488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160F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7g4880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0C59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138</w:t>
            </w:r>
          </w:p>
        </w:tc>
      </w:tr>
      <w:tr w:rsidR="00911241" w:rsidRPr="00911241" w14:paraId="1D952820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13F0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C284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8g012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241D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8g0126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1E11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208</w:t>
            </w:r>
          </w:p>
        </w:tc>
      </w:tr>
      <w:tr w:rsidR="00911241" w:rsidRPr="00911241" w14:paraId="7853E84D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2512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0E63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8g316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C6B4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8g3166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BFF4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427</w:t>
            </w:r>
          </w:p>
        </w:tc>
      </w:tr>
      <w:tr w:rsidR="00911241" w:rsidRPr="00911241" w14:paraId="71731461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CB0F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3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C64F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9g200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7F97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9g2002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BB37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1138</w:t>
            </w:r>
          </w:p>
        </w:tc>
      </w:tr>
      <w:tr w:rsidR="00911241" w:rsidRPr="00911241" w14:paraId="0636DB6F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C08D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D00A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9g204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0246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9g2046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0DFA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439</w:t>
            </w:r>
          </w:p>
        </w:tc>
      </w:tr>
      <w:tr w:rsidR="00911241" w:rsidRPr="00911241" w14:paraId="0687FD4D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D9DD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3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B107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10g012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26CB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10g0124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2981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97</w:t>
            </w:r>
          </w:p>
        </w:tc>
      </w:tr>
      <w:tr w:rsidR="00911241" w:rsidRPr="00911241" w14:paraId="60B63D9E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38BC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3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3BE4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11g0366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917E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11g0366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4553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182</w:t>
            </w:r>
          </w:p>
        </w:tc>
      </w:tr>
      <w:tr w:rsidR="00911241" w:rsidRPr="00911241" w14:paraId="4B0E46D4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C6A4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5F29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11g127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A315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11g1279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016A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165</w:t>
            </w:r>
          </w:p>
        </w:tc>
      </w:tr>
      <w:tr w:rsidR="00911241" w:rsidRPr="00911241" w14:paraId="1BCBEF21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0EA6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3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FC20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12g034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415A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12g03420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D87D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192</w:t>
            </w:r>
          </w:p>
        </w:tc>
      </w:tr>
      <w:tr w:rsidR="00911241" w:rsidRPr="00911241" w14:paraId="6395DED3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195E9" w14:textId="77777777" w:rsidR="00911241" w:rsidRPr="0046609D" w:rsidRDefault="00911241" w:rsidP="0091124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6609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OsVQ4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0F794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3g0904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6C89A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LOC_Os03g09045.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A7BA2" w14:textId="77777777" w:rsidR="00911241" w:rsidRPr="00911241" w:rsidRDefault="00911241" w:rsidP="0091124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11241">
              <w:rPr>
                <w:rFonts w:eastAsia="等线"/>
                <w:color w:val="000000"/>
                <w:kern w:val="0"/>
                <w:sz w:val="22"/>
                <w:szCs w:val="22"/>
              </w:rPr>
              <w:t>249</w:t>
            </w:r>
          </w:p>
        </w:tc>
      </w:tr>
    </w:tbl>
    <w:p w14:paraId="4052F965" w14:textId="68657D77" w:rsidR="00856338" w:rsidRPr="004318AD" w:rsidRDefault="00856338" w:rsidP="00856338">
      <w:pPr>
        <w:spacing w:line="360" w:lineRule="auto"/>
        <w:jc w:val="center"/>
        <w:rPr>
          <w:rFonts w:hint="eastAsia"/>
          <w:sz w:val="24"/>
        </w:rPr>
      </w:pPr>
      <w:r>
        <w:rPr>
          <w:sz w:val="24"/>
        </w:rPr>
        <w:t xml:space="preserve">a. </w:t>
      </w:r>
      <w:r>
        <w:rPr>
          <w:sz w:val="24"/>
        </w:rPr>
        <w:t>The mRNA</w:t>
      </w:r>
      <w:r>
        <w:rPr>
          <w:sz w:val="24"/>
        </w:rPr>
        <w:t xml:space="preserve"> was selected if it encodes the longest protein of the gene.</w:t>
      </w:r>
    </w:p>
    <w:p w14:paraId="2DDBD9B1" w14:textId="05E2E87A" w:rsidR="004318AD" w:rsidRDefault="004318AD" w:rsidP="004318AD">
      <w:pPr>
        <w:spacing w:line="480" w:lineRule="auto"/>
        <w:jc w:val="center"/>
        <w:rPr>
          <w:sz w:val="24"/>
        </w:rPr>
      </w:pPr>
      <w:r w:rsidRPr="004D1D67">
        <w:rPr>
          <w:b/>
          <w:sz w:val="24"/>
        </w:rPr>
        <w:lastRenderedPageBreak/>
        <w:t xml:space="preserve">Table </w:t>
      </w:r>
      <w:r>
        <w:rPr>
          <w:b/>
          <w:sz w:val="24"/>
        </w:rPr>
        <w:t>S4</w:t>
      </w:r>
      <w:r w:rsidRPr="00621470">
        <w:rPr>
          <w:b/>
          <w:sz w:val="24"/>
        </w:rPr>
        <w:t xml:space="preserve">. </w:t>
      </w:r>
      <w:r>
        <w:rPr>
          <w:color w:val="000000"/>
          <w:sz w:val="24"/>
        </w:rPr>
        <w:t xml:space="preserve">Arabidopsis </w:t>
      </w:r>
      <w:r w:rsidRPr="007F1833">
        <w:rPr>
          <w:i/>
          <w:iCs/>
          <w:color w:val="000000"/>
          <w:sz w:val="24"/>
        </w:rPr>
        <w:t>VQ</w:t>
      </w:r>
      <w:r>
        <w:rPr>
          <w:color w:val="000000"/>
          <w:sz w:val="24"/>
        </w:rPr>
        <w:t xml:space="preserve"> </w:t>
      </w:r>
      <w:r w:rsidR="007F1833">
        <w:rPr>
          <w:color w:val="000000"/>
          <w:sz w:val="24"/>
        </w:rPr>
        <w:t>gene</w:t>
      </w:r>
      <w:r>
        <w:rPr>
          <w:color w:val="000000"/>
          <w:sz w:val="24"/>
        </w:rPr>
        <w:t>s used in phylogenetic tree</w:t>
      </w:r>
      <w:r w:rsidRPr="004D1D67">
        <w:rPr>
          <w:sz w:val="24"/>
        </w:rPr>
        <w:t>.</w:t>
      </w:r>
    </w:p>
    <w:tbl>
      <w:tblPr>
        <w:tblW w:w="6060" w:type="dxa"/>
        <w:jc w:val="center"/>
        <w:tblLook w:val="04A0" w:firstRow="1" w:lastRow="0" w:firstColumn="1" w:lastColumn="0" w:noHBand="0" w:noVBand="1"/>
      </w:tblPr>
      <w:tblGrid>
        <w:gridCol w:w="1240"/>
        <w:gridCol w:w="1400"/>
        <w:gridCol w:w="1494"/>
        <w:gridCol w:w="1960"/>
      </w:tblGrid>
      <w:tr w:rsidR="004318AD" w:rsidRPr="004318AD" w14:paraId="18545911" w14:textId="77777777" w:rsidTr="004318AD">
        <w:trPr>
          <w:trHeight w:val="290"/>
          <w:jc w:val="center"/>
        </w:trPr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20DC6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Gene nam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76B0E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Gene ID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2B0F6" w14:textId="2DE1BCC9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mRNA ID</w:t>
            </w:r>
            <w:r w:rsidR="00856338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</w:t>
            </w:r>
            <w:r w:rsidR="00AB3A7A" w:rsidRPr="00AB3A7A">
              <w:rPr>
                <w:rFonts w:eastAsia="等线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B7BAD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Protein length (aa)</w:t>
            </w:r>
          </w:p>
        </w:tc>
      </w:tr>
      <w:tr w:rsidR="004318AD" w:rsidRPr="004318AD" w14:paraId="7D4B9C71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A402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E1D3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1G17147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5AA8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1G17147.1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B460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98</w:t>
            </w:r>
          </w:p>
        </w:tc>
      </w:tr>
      <w:tr w:rsidR="004318AD" w:rsidRPr="004318AD" w14:paraId="7E4F8CF4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8586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43DD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1G213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5B7D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1G2132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9AF5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421</w:t>
            </w:r>
          </w:p>
        </w:tc>
      </w:tr>
      <w:tr w:rsidR="004318AD" w:rsidRPr="004318AD" w14:paraId="29184F8C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78AE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97C8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1G213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B511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1G21326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05BF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239</w:t>
            </w:r>
          </w:p>
        </w:tc>
      </w:tr>
      <w:tr w:rsidR="004318AD" w:rsidRPr="004318AD" w14:paraId="0123D336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7B90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04A7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1G282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3D20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1G2828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F940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247</w:t>
            </w:r>
          </w:p>
        </w:tc>
      </w:tr>
      <w:tr w:rsidR="004318AD" w:rsidRPr="004318AD" w14:paraId="269E4926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729E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F37C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1G325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CA6A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1G32585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33B3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220</w:t>
            </w:r>
          </w:p>
        </w:tc>
      </w:tr>
      <w:tr w:rsidR="004318AD" w:rsidRPr="004318AD" w14:paraId="42E01254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F8AB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84FF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1G326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1269" w14:textId="23D720AB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1G32610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35EF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291</w:t>
            </w:r>
          </w:p>
        </w:tc>
      </w:tr>
      <w:tr w:rsidR="004318AD" w:rsidRPr="004318AD" w14:paraId="7D64D52F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E7B3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86F0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1G358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4E8C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1G3583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34E3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302</w:t>
            </w:r>
          </w:p>
        </w:tc>
      </w:tr>
      <w:tr w:rsidR="004318AD" w:rsidRPr="004318AD" w14:paraId="1C9B9C0C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5B6C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EEB7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1G684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A9F7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1G6845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2726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152</w:t>
            </w:r>
          </w:p>
        </w:tc>
      </w:tr>
      <w:tr w:rsidR="004318AD" w:rsidRPr="004318AD" w14:paraId="56FC6FF9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3787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EE3D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1G783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7CD7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1G7831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266A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311</w:t>
            </w:r>
          </w:p>
        </w:tc>
      </w:tr>
      <w:tr w:rsidR="004318AD" w:rsidRPr="004318AD" w14:paraId="6FA36668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7787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483D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1G784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2FF6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1G78410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EE78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108</w:t>
            </w:r>
          </w:p>
        </w:tc>
      </w:tr>
      <w:tr w:rsidR="004318AD" w:rsidRPr="004318AD" w14:paraId="711B8CA7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8483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829D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1G804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7F87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1G8045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2440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177</w:t>
            </w:r>
          </w:p>
        </w:tc>
      </w:tr>
      <w:tr w:rsidR="004318AD" w:rsidRPr="004318AD" w14:paraId="29D9C50D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E7F7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CDF7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2G228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5167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2G2288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99A2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114</w:t>
            </w:r>
          </w:p>
        </w:tc>
      </w:tr>
      <w:tr w:rsidR="004318AD" w:rsidRPr="004318AD" w14:paraId="6688B9B0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5E77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AD6F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2G337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499F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2G3378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51D8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204</w:t>
            </w:r>
          </w:p>
        </w:tc>
      </w:tr>
      <w:tr w:rsidR="004318AD" w:rsidRPr="004318AD" w14:paraId="7A9C19B1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7632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2D29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2G352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654D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2G3523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E190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402</w:t>
            </w:r>
          </w:p>
        </w:tc>
      </w:tr>
      <w:tr w:rsidR="004318AD" w:rsidRPr="004318AD" w14:paraId="695BF71C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86F9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D90B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2G410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6BFD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2G4101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9F75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238</w:t>
            </w:r>
          </w:p>
        </w:tc>
      </w:tr>
      <w:tr w:rsidR="004318AD" w:rsidRPr="004318AD" w14:paraId="4E6FE633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E270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A06D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2G411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6936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2G4118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20DF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141</w:t>
            </w:r>
          </w:p>
        </w:tc>
      </w:tr>
      <w:tr w:rsidR="004318AD" w:rsidRPr="004318AD" w14:paraId="245F9F25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0E8A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A012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2G421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A782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2G4214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FF52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172</w:t>
            </w:r>
          </w:p>
        </w:tc>
      </w:tr>
      <w:tr w:rsidR="004318AD" w:rsidRPr="004318AD" w14:paraId="37D2383C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0452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61E7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2G443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C9E3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2G4434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E3C0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188</w:t>
            </w:r>
          </w:p>
        </w:tc>
      </w:tr>
      <w:tr w:rsidR="004318AD" w:rsidRPr="004318AD" w14:paraId="0071FBAA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1676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7D56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3G153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4F98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3G1530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3DBB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219</w:t>
            </w:r>
          </w:p>
        </w:tc>
      </w:tr>
      <w:tr w:rsidR="004318AD" w:rsidRPr="004318AD" w14:paraId="6345ADD5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5C3C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3B78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3G183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4F7C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3G1836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24F5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285</w:t>
            </w:r>
          </w:p>
        </w:tc>
      </w:tr>
      <w:tr w:rsidR="004318AD" w:rsidRPr="004318AD" w14:paraId="4016060B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B4A0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155A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3G186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CC27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3G1869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D654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222</w:t>
            </w:r>
          </w:p>
        </w:tc>
      </w:tr>
      <w:tr w:rsidR="004318AD" w:rsidRPr="004318AD" w14:paraId="71E117A8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B04F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9826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3G221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AE49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3G2216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2778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192</w:t>
            </w:r>
          </w:p>
        </w:tc>
      </w:tr>
      <w:tr w:rsidR="004318AD" w:rsidRPr="004318AD" w14:paraId="372F0C56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8BFA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F113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3G567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5E63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3G56710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D8CD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151</w:t>
            </w:r>
          </w:p>
        </w:tc>
      </w:tr>
      <w:tr w:rsidR="004318AD" w:rsidRPr="004318AD" w14:paraId="74A44F8A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0D3F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E0BC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3G568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64A3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3G5688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A0F9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245</w:t>
            </w:r>
          </w:p>
        </w:tc>
      </w:tr>
      <w:tr w:rsidR="004318AD" w:rsidRPr="004318AD" w14:paraId="17A2D8D1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4E3A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F2E4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3G58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FD48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3G5800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6E93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175</w:t>
            </w:r>
          </w:p>
        </w:tc>
      </w:tr>
      <w:tr w:rsidR="004318AD" w:rsidRPr="004318AD" w14:paraId="4FB91E4F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947A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0241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3G600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7412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3G6009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A523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157</w:t>
            </w:r>
          </w:p>
        </w:tc>
      </w:tr>
      <w:tr w:rsidR="004318AD" w:rsidRPr="004318AD" w14:paraId="71D87A8C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9A70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7714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4G151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238B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4G1512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46D7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193</w:t>
            </w:r>
          </w:p>
        </w:tc>
      </w:tr>
      <w:tr w:rsidR="004318AD" w:rsidRPr="004318AD" w14:paraId="5311EF2F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41E6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E3E8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4G200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FC79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4G2000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627B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208</w:t>
            </w:r>
          </w:p>
        </w:tc>
      </w:tr>
      <w:tr w:rsidR="004318AD" w:rsidRPr="004318AD" w14:paraId="0C681208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CA7E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3D9C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4G377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4AA3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4G37710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1533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123</w:t>
            </w:r>
          </w:p>
        </w:tc>
      </w:tr>
      <w:tr w:rsidR="004318AD" w:rsidRPr="004318AD" w14:paraId="299398B0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81D8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F325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4G397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8457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4G39720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FCC2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296</w:t>
            </w:r>
          </w:p>
        </w:tc>
      </w:tr>
      <w:tr w:rsidR="004318AD" w:rsidRPr="004318AD" w14:paraId="327D92F2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554E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621C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5G084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9EAB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5G08480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DF6F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173</w:t>
            </w:r>
          </w:p>
        </w:tc>
      </w:tr>
      <w:tr w:rsidR="004318AD" w:rsidRPr="004318AD" w14:paraId="06EE8631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1DCA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99FD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5G467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3CF4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5G4678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1F68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237</w:t>
            </w:r>
          </w:p>
        </w:tc>
      </w:tr>
      <w:tr w:rsidR="004318AD" w:rsidRPr="004318AD" w14:paraId="25B7FAA2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BC21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E58C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5G538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2876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5G5383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39C5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243</w:t>
            </w:r>
          </w:p>
        </w:tc>
      </w:tr>
      <w:tr w:rsidR="004318AD" w:rsidRPr="004318AD" w14:paraId="75095178" w14:textId="77777777" w:rsidTr="004318AD">
        <w:trPr>
          <w:trHeight w:val="280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6D7F2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AtVQ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71024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5G6517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31BE2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AT5G65170.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168AC" w14:textId="77777777" w:rsidR="004318AD" w:rsidRPr="004318AD" w:rsidRDefault="004318AD" w:rsidP="004318A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4318AD">
              <w:rPr>
                <w:rFonts w:eastAsia="等线"/>
                <w:color w:val="000000"/>
                <w:kern w:val="0"/>
                <w:sz w:val="22"/>
                <w:szCs w:val="22"/>
              </w:rPr>
              <w:t>362</w:t>
            </w:r>
          </w:p>
        </w:tc>
      </w:tr>
    </w:tbl>
    <w:p w14:paraId="0E36E6B5" w14:textId="56663CF0" w:rsidR="004318AD" w:rsidRPr="004318AD" w:rsidRDefault="00AB3A7A" w:rsidP="00AB3A7A">
      <w:pPr>
        <w:spacing w:line="360" w:lineRule="auto"/>
        <w:jc w:val="center"/>
        <w:rPr>
          <w:rFonts w:hint="eastAsia"/>
          <w:sz w:val="24"/>
        </w:rPr>
      </w:pPr>
      <w:r>
        <w:rPr>
          <w:sz w:val="24"/>
        </w:rPr>
        <w:t xml:space="preserve">a. </w:t>
      </w:r>
      <w:r w:rsidR="00856338">
        <w:rPr>
          <w:sz w:val="24"/>
        </w:rPr>
        <w:t>The mRNA</w:t>
      </w:r>
      <w:r>
        <w:rPr>
          <w:sz w:val="24"/>
        </w:rPr>
        <w:t xml:space="preserve"> was selected if it encodes the longest protein of the gene.</w:t>
      </w:r>
    </w:p>
    <w:sectPr w:rsidR="004318AD" w:rsidRPr="004318AD" w:rsidSect="009112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479A9B" w14:textId="77777777" w:rsidR="00F7682F" w:rsidRDefault="00F7682F" w:rsidP="006B3D9A">
      <w:r>
        <w:separator/>
      </w:r>
    </w:p>
  </w:endnote>
  <w:endnote w:type="continuationSeparator" w:id="0">
    <w:p w14:paraId="2FC49DD2" w14:textId="77777777" w:rsidR="00F7682F" w:rsidRDefault="00F7682F" w:rsidP="006B3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09FBCE" w14:textId="77777777" w:rsidR="00F7682F" w:rsidRDefault="00F7682F" w:rsidP="006B3D9A">
      <w:r>
        <w:separator/>
      </w:r>
    </w:p>
  </w:footnote>
  <w:footnote w:type="continuationSeparator" w:id="0">
    <w:p w14:paraId="77DD07C7" w14:textId="77777777" w:rsidR="00F7682F" w:rsidRDefault="00F7682F" w:rsidP="006B3D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6D0C"/>
    <w:rsid w:val="00012F7F"/>
    <w:rsid w:val="0001604F"/>
    <w:rsid w:val="00033778"/>
    <w:rsid w:val="00055105"/>
    <w:rsid w:val="000A58AB"/>
    <w:rsid w:val="000E09A3"/>
    <w:rsid w:val="000F68D9"/>
    <w:rsid w:val="00145D31"/>
    <w:rsid w:val="00172021"/>
    <w:rsid w:val="00184532"/>
    <w:rsid w:val="001A5B6D"/>
    <w:rsid w:val="001D5085"/>
    <w:rsid w:val="001D5219"/>
    <w:rsid w:val="001D6FED"/>
    <w:rsid w:val="001E6D0C"/>
    <w:rsid w:val="00205F09"/>
    <w:rsid w:val="00264D70"/>
    <w:rsid w:val="00285A29"/>
    <w:rsid w:val="002C3D04"/>
    <w:rsid w:val="002D1A3E"/>
    <w:rsid w:val="003036C9"/>
    <w:rsid w:val="00313805"/>
    <w:rsid w:val="003318E0"/>
    <w:rsid w:val="00347F74"/>
    <w:rsid w:val="00357D93"/>
    <w:rsid w:val="00387D62"/>
    <w:rsid w:val="003D4CA5"/>
    <w:rsid w:val="00413551"/>
    <w:rsid w:val="004318AD"/>
    <w:rsid w:val="004352AF"/>
    <w:rsid w:val="00436A28"/>
    <w:rsid w:val="0046609D"/>
    <w:rsid w:val="004E5E21"/>
    <w:rsid w:val="00501C8A"/>
    <w:rsid w:val="00527AB6"/>
    <w:rsid w:val="00533FF6"/>
    <w:rsid w:val="00577751"/>
    <w:rsid w:val="00586942"/>
    <w:rsid w:val="00595E9F"/>
    <w:rsid w:val="005A4BE4"/>
    <w:rsid w:val="005A6D57"/>
    <w:rsid w:val="005B273A"/>
    <w:rsid w:val="005B44B5"/>
    <w:rsid w:val="005C3352"/>
    <w:rsid w:val="005D2266"/>
    <w:rsid w:val="005F7C6A"/>
    <w:rsid w:val="006234CC"/>
    <w:rsid w:val="00635D74"/>
    <w:rsid w:val="00637B4A"/>
    <w:rsid w:val="006607C8"/>
    <w:rsid w:val="00676FE9"/>
    <w:rsid w:val="00685778"/>
    <w:rsid w:val="006B1EE0"/>
    <w:rsid w:val="006B3D9A"/>
    <w:rsid w:val="006B414B"/>
    <w:rsid w:val="006B5BDF"/>
    <w:rsid w:val="006C6276"/>
    <w:rsid w:val="007459FB"/>
    <w:rsid w:val="00755947"/>
    <w:rsid w:val="00767946"/>
    <w:rsid w:val="007749A6"/>
    <w:rsid w:val="0077593C"/>
    <w:rsid w:val="007842F1"/>
    <w:rsid w:val="007F1833"/>
    <w:rsid w:val="008136D1"/>
    <w:rsid w:val="008161F8"/>
    <w:rsid w:val="008212E6"/>
    <w:rsid w:val="00826B71"/>
    <w:rsid w:val="00851DCE"/>
    <w:rsid w:val="00856338"/>
    <w:rsid w:val="00867EB4"/>
    <w:rsid w:val="00886FB3"/>
    <w:rsid w:val="008C3051"/>
    <w:rsid w:val="008D7676"/>
    <w:rsid w:val="00911241"/>
    <w:rsid w:val="00916D53"/>
    <w:rsid w:val="0093482C"/>
    <w:rsid w:val="0094699E"/>
    <w:rsid w:val="00960E1E"/>
    <w:rsid w:val="00962BBC"/>
    <w:rsid w:val="00971D56"/>
    <w:rsid w:val="00987C59"/>
    <w:rsid w:val="009A0FC0"/>
    <w:rsid w:val="009B01CC"/>
    <w:rsid w:val="009E749B"/>
    <w:rsid w:val="00A076BE"/>
    <w:rsid w:val="00A157BA"/>
    <w:rsid w:val="00A55395"/>
    <w:rsid w:val="00A56C57"/>
    <w:rsid w:val="00A64727"/>
    <w:rsid w:val="00A73CEB"/>
    <w:rsid w:val="00AA0D0F"/>
    <w:rsid w:val="00AB3A7A"/>
    <w:rsid w:val="00AB4290"/>
    <w:rsid w:val="00B25417"/>
    <w:rsid w:val="00B27C31"/>
    <w:rsid w:val="00B325DA"/>
    <w:rsid w:val="00B35A79"/>
    <w:rsid w:val="00B478C8"/>
    <w:rsid w:val="00B5210F"/>
    <w:rsid w:val="00B554D1"/>
    <w:rsid w:val="00B708C1"/>
    <w:rsid w:val="00B745D7"/>
    <w:rsid w:val="00BA7CC6"/>
    <w:rsid w:val="00BB73C1"/>
    <w:rsid w:val="00BC3A4C"/>
    <w:rsid w:val="00BE02DB"/>
    <w:rsid w:val="00C0445F"/>
    <w:rsid w:val="00C324B9"/>
    <w:rsid w:val="00CC3B69"/>
    <w:rsid w:val="00CC6B43"/>
    <w:rsid w:val="00D068F1"/>
    <w:rsid w:val="00D16339"/>
    <w:rsid w:val="00D53318"/>
    <w:rsid w:val="00D60F7A"/>
    <w:rsid w:val="00D65074"/>
    <w:rsid w:val="00DA4AEE"/>
    <w:rsid w:val="00DD3DF0"/>
    <w:rsid w:val="00DF1A73"/>
    <w:rsid w:val="00E032DD"/>
    <w:rsid w:val="00E12474"/>
    <w:rsid w:val="00ED77A3"/>
    <w:rsid w:val="00F11645"/>
    <w:rsid w:val="00F7682F"/>
    <w:rsid w:val="00F96CD6"/>
    <w:rsid w:val="00FA1D0F"/>
    <w:rsid w:val="00FA56BB"/>
    <w:rsid w:val="00FB568F"/>
    <w:rsid w:val="00FB6B43"/>
    <w:rsid w:val="00FE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BA9C77"/>
  <w15:docId w15:val="{18844603-CFD8-4CEC-984F-05F315B23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3D9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3D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3D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3D9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3D9A"/>
    <w:rPr>
      <w:sz w:val="18"/>
      <w:szCs w:val="18"/>
    </w:rPr>
  </w:style>
  <w:style w:type="character" w:customStyle="1" w:styleId="fontstyle01">
    <w:name w:val="fontstyle01"/>
    <w:rsid w:val="000E09A3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63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28</Words>
  <Characters>8145</Characters>
  <Application>Microsoft Office Word</Application>
  <DocSecurity>0</DocSecurity>
  <Lines>67</Lines>
  <Paragraphs>19</Paragraphs>
  <ScaleCrop>false</ScaleCrop>
  <Company/>
  <LinksUpToDate>false</LinksUpToDate>
  <CharactersWithSpaces>9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gang Ma</dc:creator>
  <cp:keywords/>
  <dc:description/>
  <cp:lastModifiedBy>Chuan Liu</cp:lastModifiedBy>
  <cp:revision>128</cp:revision>
  <dcterms:created xsi:type="dcterms:W3CDTF">2020-11-02T06:11:00Z</dcterms:created>
  <dcterms:modified xsi:type="dcterms:W3CDTF">2021-01-20T12:33:00Z</dcterms:modified>
</cp:coreProperties>
</file>